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6E4C7" w14:textId="6D00D2F9" w:rsidR="006832E2" w:rsidRPr="00F00D4B" w:rsidRDefault="00654F9F" w:rsidP="00D33419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F00D4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upporting Information</w:t>
      </w:r>
    </w:p>
    <w:p w14:paraId="405864AF" w14:textId="050B7BA7" w:rsidR="003F639F" w:rsidRPr="00F00D4B" w:rsidRDefault="003F639F" w:rsidP="003F63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00D4B">
        <w:rPr>
          <w:rFonts w:ascii="Times New Roman" w:hAnsi="Times New Roman" w:cs="Times New Roman"/>
          <w:b/>
          <w:bCs/>
          <w:color w:val="000000" w:themeColor="text1"/>
        </w:rPr>
        <w:t>Table S1</w:t>
      </w:r>
    </w:p>
    <w:p w14:paraId="5337A9F6" w14:textId="4B996638" w:rsidR="003F639F" w:rsidRPr="00F00D4B" w:rsidRDefault="003F639F" w:rsidP="003F639F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F00D4B">
        <w:rPr>
          <w:rFonts w:ascii="Times New Roman" w:hAnsi="Times New Roman" w:cs="Times New Roman"/>
          <w:i/>
          <w:iCs/>
          <w:color w:val="000000" w:themeColor="text1"/>
        </w:rPr>
        <w:t>Descriptive statistics of, and Pearson correlations between, wave</w:t>
      </w:r>
      <w:r w:rsidR="00622D85" w:rsidRPr="00F00D4B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F00D4B">
        <w:rPr>
          <w:rFonts w:ascii="Times New Roman" w:hAnsi="Times New Roman" w:cs="Times New Roman"/>
          <w:i/>
          <w:iCs/>
          <w:color w:val="000000" w:themeColor="text1"/>
        </w:rPr>
        <w:t>aggregated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953"/>
        <w:gridCol w:w="1456"/>
        <w:gridCol w:w="1297"/>
        <w:gridCol w:w="1469"/>
        <w:gridCol w:w="1300"/>
        <w:gridCol w:w="1880"/>
      </w:tblGrid>
      <w:tr w:rsidR="008217B7" w:rsidRPr="00845E0E" w14:paraId="1FC69788" w14:textId="77777777" w:rsidTr="008217B7">
        <w:trPr>
          <w:trHeight w:val="320"/>
        </w:trPr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9802B0B" w14:textId="77777777" w:rsidR="008217B7" w:rsidRPr="00F00D4B" w:rsidRDefault="008217B7" w:rsidP="006168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01551" w14:textId="77777777" w:rsidR="008217B7" w:rsidRPr="00F00D4B" w:rsidRDefault="008217B7" w:rsidP="006168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46C38C9" w14:textId="39B78124" w:rsidR="008217B7" w:rsidRPr="00F00D4B" w:rsidRDefault="00344A1C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8217B7" w:rsidRPr="00F00D4B">
              <w:rPr>
                <w:rFonts w:ascii="Times New Roman" w:hAnsi="Times New Roman" w:cs="Times New Roman"/>
                <w:color w:val="000000" w:themeColor="text1"/>
              </w:rPr>
              <w:t>ontentment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6CB3C08" w14:textId="54BD21B9" w:rsidR="008217B7" w:rsidRPr="00F00D4B" w:rsidRDefault="00344A1C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8217B7" w:rsidRPr="00F00D4B">
              <w:rPr>
                <w:rFonts w:ascii="Times New Roman" w:hAnsi="Times New Roman" w:cs="Times New Roman"/>
                <w:color w:val="000000" w:themeColor="text1"/>
              </w:rPr>
              <w:t>ranquility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A651325" w14:textId="20EE863E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he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ABD8C" w14:textId="5CEE3B48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55D67801" w14:textId="77777777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</w:tr>
      <w:tr w:rsidR="008217B7" w:rsidRPr="00845E0E" w14:paraId="08A5A15E" w14:textId="77777777" w:rsidTr="008217B7">
        <w:trPr>
          <w:trHeight w:val="320"/>
        </w:trPr>
        <w:tc>
          <w:tcPr>
            <w:tcW w:w="3740" w:type="dxa"/>
            <w:gridSpan w:val="2"/>
            <w:tcBorders>
              <w:top w:val="single" w:sz="4" w:space="0" w:color="auto"/>
            </w:tcBorders>
          </w:tcPr>
          <w:p w14:paraId="20AFF5BB" w14:textId="77777777" w:rsidR="008217B7" w:rsidRPr="00F00D4B" w:rsidRDefault="008217B7" w:rsidP="006168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12402CA" w14:textId="77777777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D8BEAD5" w14:textId="77777777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52048DDF" w14:textId="77777777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3BBCB2FD" w14:textId="529C520D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512B63EF" w14:textId="77777777" w:rsidR="008217B7" w:rsidRPr="00F00D4B" w:rsidRDefault="008217B7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38F2" w:rsidRPr="00845E0E" w14:paraId="07462906" w14:textId="77777777" w:rsidTr="008217B7">
        <w:trPr>
          <w:trHeight w:val="320"/>
        </w:trPr>
        <w:tc>
          <w:tcPr>
            <w:tcW w:w="1787" w:type="dxa"/>
          </w:tcPr>
          <w:p w14:paraId="552C48F2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1EF755CA" w14:textId="279C71C6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403" w:type="dxa"/>
          </w:tcPr>
          <w:p w14:paraId="33555303" w14:textId="5E3F99A8" w:rsidR="006538F2" w:rsidRPr="00F00D4B" w:rsidRDefault="00A43C18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467431" w:rsidRPr="00F00D4B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297" w:type="dxa"/>
          </w:tcPr>
          <w:p w14:paraId="6B5E6BC2" w14:textId="6067CC0A" w:rsidR="006538F2" w:rsidRPr="00F00D4B" w:rsidRDefault="00D851F6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467431" w:rsidRPr="00F00D4B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69" w:type="dxa"/>
          </w:tcPr>
          <w:p w14:paraId="4C1F189E" w14:textId="090B9386" w:rsidR="006538F2" w:rsidRPr="00F00D4B" w:rsidRDefault="00E4697D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467431" w:rsidRPr="00F00D4B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300" w:type="dxa"/>
            <w:noWrap/>
          </w:tcPr>
          <w:p w14:paraId="2058F13B" w14:textId="30F014FD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</w:rPr>
              <w:t>.1 (</w:t>
            </w:r>
            <w:r w:rsidR="002C42E6" w:rsidRPr="00F00D4B">
              <w:rPr>
                <w:rFonts w:ascii="Times New Roman" w:hAnsi="Times New Roman" w:cs="Times New Roman"/>
              </w:rPr>
              <w:t>0</w:t>
            </w:r>
            <w:r w:rsidRPr="00F00D4B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1880" w:type="dxa"/>
          </w:tcPr>
          <w:p w14:paraId="0F2B32BD" w14:textId="6975BD2E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[0, 3.1]</w:t>
            </w:r>
          </w:p>
        </w:tc>
      </w:tr>
      <w:tr w:rsidR="006538F2" w:rsidRPr="00845E0E" w14:paraId="287E4BA5" w14:textId="77777777" w:rsidTr="008217B7">
        <w:trPr>
          <w:trHeight w:val="320"/>
        </w:trPr>
        <w:tc>
          <w:tcPr>
            <w:tcW w:w="1787" w:type="dxa"/>
          </w:tcPr>
          <w:p w14:paraId="29A06CAD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0A75E3BF" w14:textId="37C590AC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ontentment</w:t>
            </w:r>
          </w:p>
        </w:tc>
        <w:tc>
          <w:tcPr>
            <w:tcW w:w="1403" w:type="dxa"/>
          </w:tcPr>
          <w:p w14:paraId="362FC438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6187654B" w14:textId="1C2720C6" w:rsidR="006538F2" w:rsidRPr="00F00D4B" w:rsidRDefault="00687A79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67A4D" w:rsidRPr="00F00D4B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69" w:type="dxa"/>
          </w:tcPr>
          <w:p w14:paraId="07C59376" w14:textId="7937E993" w:rsidR="006538F2" w:rsidRPr="00F00D4B" w:rsidRDefault="003E596D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66***</w:t>
            </w:r>
          </w:p>
        </w:tc>
        <w:tc>
          <w:tcPr>
            <w:tcW w:w="1300" w:type="dxa"/>
            <w:noWrap/>
          </w:tcPr>
          <w:p w14:paraId="2245DCFE" w14:textId="68C540C1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3.7 (</w:t>
            </w:r>
            <w:r w:rsidR="002C42E6" w:rsidRPr="00F00D4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.8)</w:t>
            </w:r>
          </w:p>
        </w:tc>
        <w:tc>
          <w:tcPr>
            <w:tcW w:w="1880" w:type="dxa"/>
          </w:tcPr>
          <w:p w14:paraId="6D3BC194" w14:textId="2420FC09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5]</w:t>
            </w:r>
          </w:p>
        </w:tc>
      </w:tr>
      <w:tr w:rsidR="006538F2" w:rsidRPr="00845E0E" w14:paraId="68353E92" w14:textId="77777777" w:rsidTr="008217B7">
        <w:trPr>
          <w:trHeight w:val="320"/>
        </w:trPr>
        <w:tc>
          <w:tcPr>
            <w:tcW w:w="1787" w:type="dxa"/>
          </w:tcPr>
          <w:p w14:paraId="1028BC9B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05D83A9D" w14:textId="314BE4DC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ranquility</w:t>
            </w:r>
          </w:p>
        </w:tc>
        <w:tc>
          <w:tcPr>
            <w:tcW w:w="1403" w:type="dxa"/>
          </w:tcPr>
          <w:p w14:paraId="5640DD7D" w14:textId="27D04F92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117DD6C2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</w:tcPr>
          <w:p w14:paraId="1C03AA65" w14:textId="2071B046" w:rsidR="006538F2" w:rsidRPr="00F00D4B" w:rsidRDefault="00C55081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67A4D" w:rsidRPr="00F00D4B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300" w:type="dxa"/>
            <w:noWrap/>
          </w:tcPr>
          <w:p w14:paraId="23A49BDB" w14:textId="2BA9CD20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3.7 (</w:t>
            </w:r>
            <w:r w:rsidR="002C42E6" w:rsidRPr="00F00D4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.8)</w:t>
            </w:r>
          </w:p>
        </w:tc>
        <w:tc>
          <w:tcPr>
            <w:tcW w:w="1880" w:type="dxa"/>
          </w:tcPr>
          <w:p w14:paraId="7CFBF00E" w14:textId="44844073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</w:t>
            </w:r>
            <w:r w:rsidR="00B67A4D" w:rsidRPr="00F00D4B">
              <w:rPr>
                <w:rFonts w:ascii="Times New Roman" w:hAnsi="Times New Roman" w:cs="Times New Roman"/>
                <w:color w:val="000000"/>
              </w:rPr>
              <w:t>1</w:t>
            </w:r>
            <w:r w:rsidRPr="00F00D4B">
              <w:rPr>
                <w:rFonts w:ascii="Times New Roman" w:hAnsi="Times New Roman" w:cs="Times New Roman"/>
                <w:color w:val="000000"/>
              </w:rPr>
              <w:t>, 5]</w:t>
            </w:r>
          </w:p>
        </w:tc>
      </w:tr>
      <w:tr w:rsidR="006538F2" w:rsidRPr="00845E0E" w14:paraId="4239EEF3" w14:textId="77777777" w:rsidTr="008217B7">
        <w:trPr>
          <w:trHeight w:val="320"/>
        </w:trPr>
        <w:tc>
          <w:tcPr>
            <w:tcW w:w="1787" w:type="dxa"/>
          </w:tcPr>
          <w:p w14:paraId="5DAE600C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05A7939D" w14:textId="4797A59C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heer</w:t>
            </w:r>
          </w:p>
        </w:tc>
        <w:tc>
          <w:tcPr>
            <w:tcW w:w="1403" w:type="dxa"/>
          </w:tcPr>
          <w:p w14:paraId="2EB99C59" w14:textId="25BD07E5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21AFC6E5" w14:textId="5C081232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</w:tcPr>
          <w:p w14:paraId="1FEED471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noWrap/>
          </w:tcPr>
          <w:p w14:paraId="6F6DFA62" w14:textId="05841D91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3.6 (</w:t>
            </w:r>
            <w:r w:rsidR="002C42E6" w:rsidRPr="00F00D4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.8)</w:t>
            </w:r>
          </w:p>
        </w:tc>
        <w:tc>
          <w:tcPr>
            <w:tcW w:w="1880" w:type="dxa"/>
          </w:tcPr>
          <w:p w14:paraId="692B6E78" w14:textId="20A95F82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5]</w:t>
            </w:r>
          </w:p>
        </w:tc>
      </w:tr>
      <w:tr w:rsidR="006538F2" w:rsidRPr="00845E0E" w14:paraId="17FB4C11" w14:textId="77777777" w:rsidTr="008217B7">
        <w:trPr>
          <w:trHeight w:val="320"/>
        </w:trPr>
        <w:tc>
          <w:tcPr>
            <w:tcW w:w="3740" w:type="dxa"/>
            <w:gridSpan w:val="2"/>
          </w:tcPr>
          <w:p w14:paraId="4390B5B2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MIDUS</w:t>
            </w:r>
          </w:p>
        </w:tc>
        <w:tc>
          <w:tcPr>
            <w:tcW w:w="1403" w:type="dxa"/>
          </w:tcPr>
          <w:p w14:paraId="44066CE1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458BD239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</w:tcPr>
          <w:p w14:paraId="6DAB672F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noWrap/>
          </w:tcPr>
          <w:p w14:paraId="200CB06C" w14:textId="2858B1D8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0" w:type="dxa"/>
          </w:tcPr>
          <w:p w14:paraId="21D8DF4D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38F2" w:rsidRPr="00845E0E" w14:paraId="16A9776A" w14:textId="77777777" w:rsidTr="008217B7">
        <w:trPr>
          <w:trHeight w:val="320"/>
        </w:trPr>
        <w:tc>
          <w:tcPr>
            <w:tcW w:w="1787" w:type="dxa"/>
          </w:tcPr>
          <w:p w14:paraId="1EA1D968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421E2B38" w14:textId="1FB93BC6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403" w:type="dxa"/>
          </w:tcPr>
          <w:p w14:paraId="5EA497C7" w14:textId="1CC1CF00" w:rsidR="006538F2" w:rsidRPr="00F00D4B" w:rsidRDefault="00A64B58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B14DC2" w:rsidRPr="00F00D4B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297" w:type="dxa"/>
          </w:tcPr>
          <w:p w14:paraId="6B5F95F7" w14:textId="522F057F" w:rsidR="006538F2" w:rsidRPr="00F00D4B" w:rsidRDefault="00ED23B6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B14DC2" w:rsidRPr="00F00D4B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69" w:type="dxa"/>
          </w:tcPr>
          <w:p w14:paraId="694A42DA" w14:textId="70F2B273" w:rsidR="006538F2" w:rsidRPr="00F00D4B" w:rsidRDefault="00D4286D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B14DC2" w:rsidRPr="00F00D4B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300" w:type="dxa"/>
            <w:noWrap/>
          </w:tcPr>
          <w:p w14:paraId="4D091B6B" w14:textId="7E316360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</w:rPr>
              <w:t>.6 (1.6)</w:t>
            </w:r>
          </w:p>
        </w:tc>
        <w:tc>
          <w:tcPr>
            <w:tcW w:w="1880" w:type="dxa"/>
          </w:tcPr>
          <w:p w14:paraId="716DA6EB" w14:textId="1DC1FC8A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</w:rPr>
              <w:t>[0, 8]</w:t>
            </w:r>
          </w:p>
        </w:tc>
      </w:tr>
      <w:tr w:rsidR="006538F2" w:rsidRPr="00845E0E" w14:paraId="1ECD05BF" w14:textId="77777777" w:rsidTr="008217B7">
        <w:trPr>
          <w:trHeight w:val="320"/>
        </w:trPr>
        <w:tc>
          <w:tcPr>
            <w:tcW w:w="1787" w:type="dxa"/>
          </w:tcPr>
          <w:p w14:paraId="7E56E2AA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664286B2" w14:textId="2036D633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ontentment</w:t>
            </w:r>
          </w:p>
        </w:tc>
        <w:tc>
          <w:tcPr>
            <w:tcW w:w="1403" w:type="dxa"/>
          </w:tcPr>
          <w:p w14:paraId="3B37E01E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699DAF4B" w14:textId="29B4D366" w:rsidR="006538F2" w:rsidRPr="00F00D4B" w:rsidRDefault="00236346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14DC2" w:rsidRPr="00F00D4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>6***</w:t>
            </w:r>
          </w:p>
        </w:tc>
        <w:tc>
          <w:tcPr>
            <w:tcW w:w="1469" w:type="dxa"/>
          </w:tcPr>
          <w:p w14:paraId="7CCCBADB" w14:textId="191EC002" w:rsidR="006538F2" w:rsidRPr="00F00D4B" w:rsidRDefault="00D444AF" w:rsidP="00265275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</w:t>
            </w:r>
            <w:r w:rsidR="00B14DC2" w:rsidRPr="00F00D4B">
              <w:rPr>
                <w:rFonts w:ascii="Times New Roman" w:hAnsi="Times New Roman" w:cs="Times New Roman"/>
              </w:rPr>
              <w:t>66</w:t>
            </w:r>
            <w:r w:rsidRPr="00F00D4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00" w:type="dxa"/>
            <w:noWrap/>
          </w:tcPr>
          <w:p w14:paraId="615ACCA0" w14:textId="60F39CA1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</w:rPr>
              <w:t>3.6 (1.1)</w:t>
            </w:r>
          </w:p>
        </w:tc>
        <w:tc>
          <w:tcPr>
            <w:tcW w:w="1880" w:type="dxa"/>
          </w:tcPr>
          <w:p w14:paraId="7369040B" w14:textId="4BB8B8EF" w:rsidR="006538F2" w:rsidRPr="00F00D4B" w:rsidRDefault="00B67A4D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5]</w:t>
            </w:r>
          </w:p>
        </w:tc>
      </w:tr>
      <w:tr w:rsidR="006538F2" w:rsidRPr="00845E0E" w14:paraId="2701DAD0" w14:textId="77777777" w:rsidTr="008217B7">
        <w:trPr>
          <w:trHeight w:val="320"/>
        </w:trPr>
        <w:tc>
          <w:tcPr>
            <w:tcW w:w="1787" w:type="dxa"/>
          </w:tcPr>
          <w:p w14:paraId="3A622BA8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63319981" w14:textId="72C43000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ranquility</w:t>
            </w:r>
          </w:p>
        </w:tc>
        <w:tc>
          <w:tcPr>
            <w:tcW w:w="1403" w:type="dxa"/>
          </w:tcPr>
          <w:p w14:paraId="68442C01" w14:textId="62A5B9C3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1A58FF81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</w:tcPr>
          <w:p w14:paraId="2D587EDF" w14:textId="089B891C" w:rsidR="006538F2" w:rsidRPr="00F00D4B" w:rsidRDefault="00364B63" w:rsidP="00265275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</w:t>
            </w:r>
            <w:r w:rsidR="00B14DC2" w:rsidRPr="00F00D4B">
              <w:rPr>
                <w:rFonts w:ascii="Times New Roman" w:hAnsi="Times New Roman" w:cs="Times New Roman"/>
              </w:rPr>
              <w:t>57</w:t>
            </w:r>
            <w:r w:rsidRPr="00F00D4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00" w:type="dxa"/>
            <w:noWrap/>
          </w:tcPr>
          <w:p w14:paraId="634EAE56" w14:textId="552952C0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</w:rPr>
              <w:t>3.6 (1.0)</w:t>
            </w:r>
          </w:p>
        </w:tc>
        <w:tc>
          <w:tcPr>
            <w:tcW w:w="1880" w:type="dxa"/>
          </w:tcPr>
          <w:p w14:paraId="5C82F51A" w14:textId="41E338F3" w:rsidR="006538F2" w:rsidRPr="00F00D4B" w:rsidRDefault="00B67A4D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5]</w:t>
            </w:r>
          </w:p>
        </w:tc>
      </w:tr>
      <w:tr w:rsidR="006538F2" w:rsidRPr="00845E0E" w14:paraId="54855EF8" w14:textId="77777777" w:rsidTr="008217B7">
        <w:trPr>
          <w:trHeight w:val="320"/>
        </w:trPr>
        <w:tc>
          <w:tcPr>
            <w:tcW w:w="1787" w:type="dxa"/>
          </w:tcPr>
          <w:p w14:paraId="0D34146A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</w:tcPr>
          <w:p w14:paraId="21FFD87D" w14:textId="6B726928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heer</w:t>
            </w:r>
          </w:p>
        </w:tc>
        <w:tc>
          <w:tcPr>
            <w:tcW w:w="1403" w:type="dxa"/>
          </w:tcPr>
          <w:p w14:paraId="5D2979EB" w14:textId="6F0D81D8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1B37198B" w14:textId="74BD0E19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</w:tcPr>
          <w:p w14:paraId="46FA6861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</w:tcPr>
          <w:p w14:paraId="2BDBB5ED" w14:textId="3707F2CD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</w:rPr>
              <w:t>3.9 (1.0)</w:t>
            </w:r>
          </w:p>
        </w:tc>
        <w:tc>
          <w:tcPr>
            <w:tcW w:w="1880" w:type="dxa"/>
          </w:tcPr>
          <w:p w14:paraId="26DF0311" w14:textId="3CCADE45" w:rsidR="006538F2" w:rsidRPr="00F00D4B" w:rsidRDefault="00B67A4D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5]</w:t>
            </w:r>
          </w:p>
        </w:tc>
      </w:tr>
      <w:tr w:rsidR="006538F2" w:rsidRPr="00845E0E" w14:paraId="0CECAC72" w14:textId="77777777" w:rsidTr="008217B7">
        <w:trPr>
          <w:trHeight w:val="320"/>
        </w:trPr>
        <w:tc>
          <w:tcPr>
            <w:tcW w:w="3740" w:type="dxa"/>
            <w:gridSpan w:val="2"/>
          </w:tcPr>
          <w:p w14:paraId="1B9927FD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Daily Diary Study</w:t>
            </w:r>
          </w:p>
        </w:tc>
        <w:tc>
          <w:tcPr>
            <w:tcW w:w="1403" w:type="dxa"/>
          </w:tcPr>
          <w:p w14:paraId="56362B5E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</w:tcPr>
          <w:p w14:paraId="772A9FFE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</w:tcPr>
          <w:p w14:paraId="38CD30C5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noWrap/>
          </w:tcPr>
          <w:p w14:paraId="3948D43A" w14:textId="0F833D23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0" w:type="dxa"/>
          </w:tcPr>
          <w:p w14:paraId="3A027FC6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38F2" w:rsidRPr="00845E0E" w14:paraId="05F142B6" w14:textId="77777777" w:rsidTr="008217B7">
        <w:trPr>
          <w:trHeight w:val="320"/>
        </w:trPr>
        <w:tc>
          <w:tcPr>
            <w:tcW w:w="1787" w:type="dxa"/>
          </w:tcPr>
          <w:p w14:paraId="6EA038E6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  <w:hideMark/>
          </w:tcPr>
          <w:p w14:paraId="13B3C532" w14:textId="1F3918CC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403" w:type="dxa"/>
          </w:tcPr>
          <w:p w14:paraId="1D60535B" w14:textId="001FF29E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-.48***</w:t>
            </w:r>
          </w:p>
        </w:tc>
        <w:tc>
          <w:tcPr>
            <w:tcW w:w="1297" w:type="dxa"/>
          </w:tcPr>
          <w:p w14:paraId="136A81BC" w14:textId="258924FE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-.4</w:t>
            </w:r>
            <w:r w:rsidR="00E30553" w:rsidRPr="00F00D4B">
              <w:rPr>
                <w:rFonts w:ascii="Times New Roman" w:hAnsi="Times New Roman" w:cs="Times New Roman"/>
                <w:color w:val="000000"/>
              </w:rPr>
              <w:t>5</w:t>
            </w:r>
            <w:r w:rsidRPr="00F00D4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69" w:type="dxa"/>
          </w:tcPr>
          <w:p w14:paraId="29B833DC" w14:textId="1819DF6F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-.42***</w:t>
            </w:r>
          </w:p>
        </w:tc>
        <w:tc>
          <w:tcPr>
            <w:tcW w:w="1300" w:type="dxa"/>
            <w:noWrap/>
            <w:vAlign w:val="bottom"/>
            <w:hideMark/>
          </w:tcPr>
          <w:p w14:paraId="77FFBB32" w14:textId="77B39A39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1.9</w:t>
            </w:r>
            <w:r w:rsidR="009F6EEF" w:rsidRPr="00F00D4B">
              <w:rPr>
                <w:rFonts w:ascii="Times New Roman" w:hAnsi="Times New Roman" w:cs="Times New Roman"/>
                <w:color w:val="000000"/>
              </w:rPr>
              <w:t>9</w:t>
            </w:r>
            <w:r w:rsidRPr="00F00D4B">
              <w:rPr>
                <w:rFonts w:ascii="Times New Roman" w:hAnsi="Times New Roman" w:cs="Times New Roman"/>
                <w:color w:val="000000"/>
              </w:rPr>
              <w:t xml:space="preserve"> (0.72)</w:t>
            </w:r>
          </w:p>
        </w:tc>
        <w:tc>
          <w:tcPr>
            <w:tcW w:w="1880" w:type="dxa"/>
            <w:vAlign w:val="bottom"/>
          </w:tcPr>
          <w:p w14:paraId="28BD6C52" w14:textId="6932DD9E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4.5]</w:t>
            </w:r>
          </w:p>
        </w:tc>
      </w:tr>
      <w:tr w:rsidR="006538F2" w:rsidRPr="00845E0E" w14:paraId="5442AB8C" w14:textId="77777777" w:rsidTr="008217B7">
        <w:trPr>
          <w:trHeight w:val="320"/>
        </w:trPr>
        <w:tc>
          <w:tcPr>
            <w:tcW w:w="1787" w:type="dxa"/>
          </w:tcPr>
          <w:p w14:paraId="1398E715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  <w:hideMark/>
          </w:tcPr>
          <w:p w14:paraId="6BE5D57C" w14:textId="6C7907EC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ontentment</w:t>
            </w:r>
          </w:p>
        </w:tc>
        <w:tc>
          <w:tcPr>
            <w:tcW w:w="1403" w:type="dxa"/>
          </w:tcPr>
          <w:p w14:paraId="75F86BDB" w14:textId="446A9FD8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7" w:type="dxa"/>
          </w:tcPr>
          <w:p w14:paraId="564E96FC" w14:textId="4DE20A72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.78***</w:t>
            </w:r>
          </w:p>
        </w:tc>
        <w:tc>
          <w:tcPr>
            <w:tcW w:w="1469" w:type="dxa"/>
          </w:tcPr>
          <w:p w14:paraId="114A82FA" w14:textId="403066E1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.8</w:t>
            </w:r>
            <w:r w:rsidR="009F6EEF" w:rsidRPr="00F00D4B">
              <w:rPr>
                <w:rFonts w:ascii="Times New Roman" w:hAnsi="Times New Roman" w:cs="Times New Roman"/>
                <w:color w:val="000000"/>
              </w:rPr>
              <w:t>3</w:t>
            </w:r>
            <w:r w:rsidRPr="00F00D4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00" w:type="dxa"/>
            <w:noWrap/>
            <w:vAlign w:val="bottom"/>
            <w:hideMark/>
          </w:tcPr>
          <w:p w14:paraId="20032714" w14:textId="221AE8D5" w:rsidR="006538F2" w:rsidRPr="00F00D4B" w:rsidRDefault="009F6EEF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3.14</w:t>
            </w:r>
            <w:r w:rsidR="006538F2" w:rsidRPr="00F00D4B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Pr="00F00D4B">
              <w:rPr>
                <w:rFonts w:ascii="Times New Roman" w:hAnsi="Times New Roman" w:cs="Times New Roman"/>
                <w:color w:val="000000"/>
              </w:rPr>
              <w:t>85</w:t>
            </w:r>
            <w:r w:rsidR="006538F2" w:rsidRPr="00F00D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0" w:type="dxa"/>
            <w:vAlign w:val="bottom"/>
          </w:tcPr>
          <w:p w14:paraId="33FEE277" w14:textId="6D1E7E96" w:rsidR="006538F2" w:rsidRPr="00F00D4B" w:rsidRDefault="00B67A4D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5]</w:t>
            </w:r>
          </w:p>
        </w:tc>
      </w:tr>
      <w:tr w:rsidR="006538F2" w:rsidRPr="00845E0E" w14:paraId="45C93EEB" w14:textId="77777777" w:rsidTr="008F35ED">
        <w:trPr>
          <w:trHeight w:val="320"/>
        </w:trPr>
        <w:tc>
          <w:tcPr>
            <w:tcW w:w="1787" w:type="dxa"/>
          </w:tcPr>
          <w:p w14:paraId="1CBBFC2B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noWrap/>
            <w:hideMark/>
          </w:tcPr>
          <w:p w14:paraId="72C5BD15" w14:textId="7A31E350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ranquility</w:t>
            </w:r>
          </w:p>
        </w:tc>
        <w:tc>
          <w:tcPr>
            <w:tcW w:w="1403" w:type="dxa"/>
          </w:tcPr>
          <w:p w14:paraId="71753D28" w14:textId="576C81C8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7" w:type="dxa"/>
          </w:tcPr>
          <w:p w14:paraId="39B81946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9" w:type="dxa"/>
          </w:tcPr>
          <w:p w14:paraId="01BFAC85" w14:textId="3E2B42FB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.73***</w:t>
            </w:r>
          </w:p>
        </w:tc>
        <w:tc>
          <w:tcPr>
            <w:tcW w:w="1300" w:type="dxa"/>
            <w:noWrap/>
            <w:vAlign w:val="bottom"/>
            <w:hideMark/>
          </w:tcPr>
          <w:p w14:paraId="66AE6214" w14:textId="5A6101A3" w:rsidR="006538F2" w:rsidRPr="00F00D4B" w:rsidRDefault="009F6EEF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2.96</w:t>
            </w:r>
            <w:r w:rsidR="006538F2" w:rsidRPr="00F00D4B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Pr="00F00D4B">
              <w:rPr>
                <w:rFonts w:ascii="Times New Roman" w:hAnsi="Times New Roman" w:cs="Times New Roman"/>
                <w:color w:val="000000"/>
              </w:rPr>
              <w:t>74</w:t>
            </w:r>
            <w:r w:rsidR="006538F2" w:rsidRPr="00F00D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0" w:type="dxa"/>
            <w:vAlign w:val="bottom"/>
          </w:tcPr>
          <w:p w14:paraId="4AF57654" w14:textId="45EB3FA5" w:rsidR="006538F2" w:rsidRPr="00F00D4B" w:rsidRDefault="00B67A4D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</w:t>
            </w:r>
            <w:r w:rsidR="00E30553" w:rsidRPr="00F00D4B">
              <w:rPr>
                <w:rFonts w:ascii="Times New Roman" w:hAnsi="Times New Roman" w:cs="Times New Roman"/>
                <w:color w:val="000000"/>
              </w:rPr>
              <w:t>.06</w:t>
            </w:r>
            <w:r w:rsidRPr="00F00D4B">
              <w:rPr>
                <w:rFonts w:ascii="Times New Roman" w:hAnsi="Times New Roman" w:cs="Times New Roman"/>
                <w:color w:val="000000"/>
              </w:rPr>
              <w:t>, 5]</w:t>
            </w:r>
          </w:p>
        </w:tc>
      </w:tr>
      <w:tr w:rsidR="006538F2" w:rsidRPr="00845E0E" w14:paraId="53A3E94D" w14:textId="77777777" w:rsidTr="008F35ED">
        <w:trPr>
          <w:trHeight w:val="320"/>
        </w:trPr>
        <w:tc>
          <w:tcPr>
            <w:tcW w:w="1787" w:type="dxa"/>
            <w:tcBorders>
              <w:bottom w:val="single" w:sz="4" w:space="0" w:color="auto"/>
            </w:tcBorders>
          </w:tcPr>
          <w:p w14:paraId="547FA55F" w14:textId="77777777" w:rsidR="006538F2" w:rsidRPr="00F00D4B" w:rsidRDefault="006538F2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noWrap/>
            <w:hideMark/>
          </w:tcPr>
          <w:p w14:paraId="3FF80BD9" w14:textId="66EA7A8F" w:rsidR="006538F2" w:rsidRPr="00F00D4B" w:rsidRDefault="00402935" w:rsidP="00653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538F2" w:rsidRPr="00F00D4B">
              <w:rPr>
                <w:rFonts w:ascii="Times New Roman" w:hAnsi="Times New Roman" w:cs="Times New Roman"/>
                <w:color w:val="000000" w:themeColor="text1"/>
              </w:rPr>
              <w:t>heer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3A695FA" w14:textId="6A6CBED5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8D47C86" w14:textId="45950C31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01889BE4" w14:textId="77777777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B9FF51" w14:textId="55B0E03C" w:rsidR="006538F2" w:rsidRPr="00F00D4B" w:rsidRDefault="006538F2" w:rsidP="002652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2.9</w:t>
            </w:r>
            <w:r w:rsidR="009F6EEF" w:rsidRPr="00F00D4B">
              <w:rPr>
                <w:rFonts w:ascii="Times New Roman" w:hAnsi="Times New Roman" w:cs="Times New Roman"/>
                <w:color w:val="000000"/>
              </w:rPr>
              <w:t>5</w:t>
            </w:r>
            <w:r w:rsidRPr="00F00D4B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 w:rsidR="009F6EEF" w:rsidRPr="00F00D4B">
              <w:rPr>
                <w:rFonts w:ascii="Times New Roman" w:hAnsi="Times New Roman" w:cs="Times New Roman"/>
                <w:color w:val="000000"/>
              </w:rPr>
              <w:t>0</w:t>
            </w:r>
            <w:r w:rsidRPr="00F00D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0C8489B7" w14:textId="6CF58038" w:rsidR="006538F2" w:rsidRPr="00F00D4B" w:rsidRDefault="00B67A4D" w:rsidP="002652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D4B">
              <w:rPr>
                <w:rFonts w:ascii="Times New Roman" w:hAnsi="Times New Roman" w:cs="Times New Roman"/>
                <w:color w:val="000000"/>
              </w:rPr>
              <w:t>[1, 5]</w:t>
            </w:r>
          </w:p>
        </w:tc>
      </w:tr>
    </w:tbl>
    <w:p w14:paraId="0456A030" w14:textId="10379FD0" w:rsidR="003F639F" w:rsidRPr="00F00D4B" w:rsidRDefault="006D29C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00D4B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Note.</w:t>
      </w:r>
      <w:r w:rsidRPr="00F00D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*</w:t>
      </w:r>
      <w:r w:rsidRPr="00F00D4B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F00D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&lt; .05; **</w:t>
      </w:r>
      <w:r w:rsidRPr="00F00D4B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F00D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&lt; .01 ***</w:t>
      </w:r>
      <w:r w:rsidRPr="00F00D4B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F00D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&lt; .001.</w:t>
      </w:r>
    </w:p>
    <w:p w14:paraId="07B298F7" w14:textId="6E45BC53" w:rsidR="003F639F" w:rsidRPr="00F00D4B" w:rsidRDefault="003F639F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F00D4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br w:type="page"/>
      </w:r>
    </w:p>
    <w:p w14:paraId="6E33572D" w14:textId="4A19DDEF" w:rsidR="0080796B" w:rsidRPr="00F00D4B" w:rsidRDefault="0080796B" w:rsidP="009215F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F00D4B">
        <w:rPr>
          <w:rFonts w:ascii="Times New Roman" w:hAnsi="Times New Roman" w:cs="Times New Roman"/>
          <w:b/>
          <w:bCs/>
          <w:color w:val="000000" w:themeColor="text1"/>
        </w:rPr>
        <w:lastRenderedPageBreak/>
        <w:t>Factor Structure of the Daily Emotion Items</w:t>
      </w:r>
    </w:p>
    <w:p w14:paraId="6EA2AF7B" w14:textId="532A1D59" w:rsidR="0080796B" w:rsidRPr="00F00D4B" w:rsidRDefault="0080796B" w:rsidP="0080796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00D4B">
        <w:rPr>
          <w:rFonts w:ascii="Times New Roman" w:hAnsi="Times New Roman" w:cs="Times New Roman"/>
          <w:b/>
          <w:bCs/>
          <w:color w:val="000000" w:themeColor="text1"/>
        </w:rPr>
        <w:tab/>
      </w:r>
      <w:r w:rsidRPr="00F00D4B">
        <w:rPr>
          <w:rFonts w:ascii="Times New Roman" w:hAnsi="Times New Roman" w:cs="Times New Roman"/>
          <w:color w:val="000000" w:themeColor="text1"/>
        </w:rPr>
        <w:t xml:space="preserve">Parallel analysis </w:t>
      </w:r>
      <w:r w:rsidR="00AA079F" w:rsidRPr="00F00D4B">
        <w:rPr>
          <w:rFonts w:ascii="Times New Roman" w:hAnsi="Times New Roman" w:cs="Times New Roman"/>
          <w:color w:val="000000" w:themeColor="text1"/>
        </w:rPr>
        <w:t xml:space="preserve">(Horn, 1965) </w:t>
      </w:r>
      <w:r w:rsidRPr="00F00D4B">
        <w:rPr>
          <w:rFonts w:ascii="Times New Roman" w:hAnsi="Times New Roman" w:cs="Times New Roman"/>
          <w:color w:val="000000" w:themeColor="text1"/>
        </w:rPr>
        <w:t>shows that the optimal number of factors is 3.</w:t>
      </w:r>
      <w:r w:rsidR="001B07ED" w:rsidRPr="00F00D4B">
        <w:rPr>
          <w:rFonts w:ascii="Times New Roman" w:hAnsi="Times New Roman" w:cs="Times New Roman"/>
          <w:color w:val="000000" w:themeColor="text1"/>
        </w:rPr>
        <w:t xml:space="preserve"> We further examined the factor structure of the daily emotion items using exploratory factor analysis with maximum likelihood </w:t>
      </w:r>
      <w:r w:rsidR="004C5747" w:rsidRPr="00F00D4B">
        <w:rPr>
          <w:rFonts w:ascii="Times New Roman" w:hAnsi="Times New Roman" w:cs="Times New Roman"/>
          <w:color w:val="000000" w:themeColor="text1"/>
        </w:rPr>
        <w:t>estimation. Based on the cutoff established by Hu &amp; Bentler (1999),</w:t>
      </w:r>
      <w:r w:rsidR="001B07ED" w:rsidRPr="00F00D4B">
        <w:rPr>
          <w:rFonts w:ascii="Times New Roman" w:hAnsi="Times New Roman" w:cs="Times New Roman"/>
          <w:color w:val="000000" w:themeColor="text1"/>
        </w:rPr>
        <w:t xml:space="preserve"> the model showed excellent fit (</w:t>
      </w:r>
      <w:r w:rsidR="007D4E4B" w:rsidRPr="00F00D4B">
        <w:rPr>
          <w:rFonts w:ascii="Times New Roman" w:hAnsi="Times New Roman" w:cs="Times New Roman"/>
          <w:i/>
          <w:iCs/>
          <w:color w:val="000000" w:themeColor="text1"/>
        </w:rPr>
        <w:sym w:font="Symbol" w:char="F063"/>
      </w:r>
      <w:r w:rsidR="007D4E4B" w:rsidRPr="00F00D4B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2</w:t>
      </w:r>
      <w:r w:rsidR="007D4E4B" w:rsidRPr="00F00D4B">
        <w:rPr>
          <w:rFonts w:ascii="Times New Roman" w:hAnsi="Times New Roman" w:cs="Times New Roman"/>
          <w:color w:val="000000" w:themeColor="text1"/>
        </w:rPr>
        <w:t xml:space="preserve"> </w:t>
      </w:r>
      <w:r w:rsidR="004C5747" w:rsidRPr="00F00D4B">
        <w:rPr>
          <w:rFonts w:ascii="Times New Roman" w:hAnsi="Times New Roman" w:cs="Times New Roman"/>
          <w:color w:val="000000" w:themeColor="text1"/>
        </w:rPr>
        <w:t>[</w:t>
      </w:r>
      <w:r w:rsidR="00EE08E4" w:rsidRPr="00F00D4B">
        <w:rPr>
          <w:rFonts w:ascii="Times New Roman" w:hAnsi="Times New Roman" w:cs="Times New Roman"/>
          <w:color w:val="000000" w:themeColor="text1"/>
        </w:rPr>
        <w:t>12</w:t>
      </w:r>
      <w:r w:rsidR="004C5747" w:rsidRPr="00F00D4B">
        <w:rPr>
          <w:rFonts w:ascii="Times New Roman" w:hAnsi="Times New Roman" w:cs="Times New Roman"/>
          <w:color w:val="000000" w:themeColor="text1"/>
        </w:rPr>
        <w:t>]</w:t>
      </w:r>
      <w:r w:rsidR="00EE08E4" w:rsidRPr="00F00D4B">
        <w:rPr>
          <w:rFonts w:ascii="Times New Roman" w:hAnsi="Times New Roman" w:cs="Times New Roman"/>
          <w:color w:val="000000" w:themeColor="text1"/>
        </w:rPr>
        <w:t xml:space="preserve"> </w:t>
      </w:r>
      <w:r w:rsidR="007D4E4B" w:rsidRPr="00F00D4B">
        <w:rPr>
          <w:rFonts w:ascii="Times New Roman" w:hAnsi="Times New Roman" w:cs="Times New Roman"/>
          <w:color w:val="000000" w:themeColor="text1"/>
        </w:rPr>
        <w:t xml:space="preserve">= </w:t>
      </w:r>
      <w:r w:rsidR="00CA6507" w:rsidRPr="00F00D4B">
        <w:rPr>
          <w:rFonts w:ascii="Times New Roman" w:hAnsi="Times New Roman" w:cs="Times New Roman"/>
          <w:color w:val="000000" w:themeColor="text1"/>
        </w:rPr>
        <w:t>1.75</w:t>
      </w:r>
      <w:r w:rsidR="00DC0766" w:rsidRPr="00F00D4B">
        <w:rPr>
          <w:rFonts w:ascii="Times New Roman" w:hAnsi="Times New Roman" w:cs="Times New Roman"/>
          <w:color w:val="000000" w:themeColor="text1"/>
        </w:rPr>
        <w:t xml:space="preserve">, </w:t>
      </w:r>
      <w:r w:rsidR="00DC0766" w:rsidRPr="00F00D4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C0766" w:rsidRPr="00F00D4B">
        <w:rPr>
          <w:rFonts w:ascii="Times New Roman" w:hAnsi="Times New Roman" w:cs="Times New Roman"/>
          <w:color w:val="000000" w:themeColor="text1"/>
        </w:rPr>
        <w:t xml:space="preserve"> = .</w:t>
      </w:r>
      <w:r w:rsidR="00CA6507" w:rsidRPr="00F00D4B">
        <w:rPr>
          <w:rFonts w:ascii="Times New Roman" w:hAnsi="Times New Roman" w:cs="Times New Roman"/>
          <w:color w:val="000000" w:themeColor="text1"/>
        </w:rPr>
        <w:t>09</w:t>
      </w:r>
      <w:r w:rsidR="00DC0766" w:rsidRPr="00F00D4B">
        <w:rPr>
          <w:rFonts w:ascii="Times New Roman" w:hAnsi="Times New Roman" w:cs="Times New Roman"/>
          <w:color w:val="000000" w:themeColor="text1"/>
        </w:rPr>
        <w:t>;</w:t>
      </w:r>
      <w:r w:rsidR="00EE08E4" w:rsidRPr="00F00D4B">
        <w:rPr>
          <w:rFonts w:ascii="Times New Roman" w:hAnsi="Times New Roman" w:cs="Times New Roman"/>
          <w:color w:val="000000" w:themeColor="text1"/>
        </w:rPr>
        <w:t xml:space="preserve"> </w:t>
      </w:r>
      <w:r w:rsidR="00162EAC" w:rsidRPr="00F00D4B">
        <w:rPr>
          <w:rFonts w:ascii="Times New Roman" w:hAnsi="Times New Roman" w:cs="Times New Roman"/>
          <w:color w:val="000000" w:themeColor="text1"/>
        </w:rPr>
        <w:t>CFI = .99</w:t>
      </w:r>
      <w:r w:rsidR="00CA6507" w:rsidRPr="00F00D4B">
        <w:rPr>
          <w:rFonts w:ascii="Times New Roman" w:hAnsi="Times New Roman" w:cs="Times New Roman"/>
          <w:color w:val="000000" w:themeColor="text1"/>
        </w:rPr>
        <w:t>8</w:t>
      </w:r>
      <w:r w:rsidR="00DC0766" w:rsidRPr="00F00D4B">
        <w:rPr>
          <w:rFonts w:ascii="Times New Roman" w:hAnsi="Times New Roman" w:cs="Times New Roman"/>
          <w:color w:val="000000" w:themeColor="text1"/>
        </w:rPr>
        <w:t>;</w:t>
      </w:r>
      <w:r w:rsidR="00162EAC" w:rsidRPr="00F00D4B">
        <w:rPr>
          <w:rFonts w:ascii="Times New Roman" w:hAnsi="Times New Roman" w:cs="Times New Roman"/>
          <w:color w:val="000000" w:themeColor="text1"/>
        </w:rPr>
        <w:t xml:space="preserve"> </w:t>
      </w:r>
      <w:r w:rsidR="00EE08E4" w:rsidRPr="00F00D4B">
        <w:rPr>
          <w:rFonts w:ascii="Times New Roman" w:hAnsi="Times New Roman" w:cs="Times New Roman"/>
          <w:color w:val="000000" w:themeColor="text1"/>
        </w:rPr>
        <w:t>TLI = .99</w:t>
      </w:r>
      <w:r w:rsidR="00CA6507" w:rsidRPr="00F00D4B">
        <w:rPr>
          <w:rFonts w:ascii="Times New Roman" w:hAnsi="Times New Roman" w:cs="Times New Roman"/>
          <w:color w:val="000000" w:themeColor="text1"/>
        </w:rPr>
        <w:t>4</w:t>
      </w:r>
      <w:r w:rsidR="00DC0766" w:rsidRPr="00F00D4B">
        <w:rPr>
          <w:rFonts w:ascii="Times New Roman" w:hAnsi="Times New Roman" w:cs="Times New Roman"/>
          <w:color w:val="000000" w:themeColor="text1"/>
        </w:rPr>
        <w:t>;</w:t>
      </w:r>
      <w:r w:rsidR="00EE08E4" w:rsidRPr="00F00D4B">
        <w:rPr>
          <w:rFonts w:ascii="Times New Roman" w:hAnsi="Times New Roman" w:cs="Times New Roman"/>
          <w:color w:val="000000" w:themeColor="text1"/>
        </w:rPr>
        <w:t xml:space="preserve"> RMSEA = .0</w:t>
      </w:r>
      <w:r w:rsidR="00CA6507" w:rsidRPr="00F00D4B">
        <w:rPr>
          <w:rFonts w:ascii="Times New Roman" w:hAnsi="Times New Roman" w:cs="Times New Roman"/>
          <w:color w:val="000000" w:themeColor="text1"/>
        </w:rPr>
        <w:t>4</w:t>
      </w:r>
      <w:r w:rsidR="001B07ED" w:rsidRPr="00F00D4B">
        <w:rPr>
          <w:rFonts w:ascii="Times New Roman" w:hAnsi="Times New Roman" w:cs="Times New Roman"/>
          <w:color w:val="000000" w:themeColor="text1"/>
        </w:rPr>
        <w:t>).</w:t>
      </w:r>
      <w:r w:rsidR="00EC090B" w:rsidRPr="00F00D4B">
        <w:rPr>
          <w:rFonts w:ascii="Times New Roman" w:hAnsi="Times New Roman" w:cs="Times New Roman"/>
          <w:color w:val="000000" w:themeColor="text1"/>
        </w:rPr>
        <w:t xml:space="preserve"> As shown in Table S2, item loadings of the daily emotion items replicated the previous results (</w:t>
      </w:r>
      <w:r w:rsidR="00ED3BA0" w:rsidRPr="00F00D4B">
        <w:rPr>
          <w:rFonts w:ascii="Times New Roman" w:hAnsi="Times New Roman" w:cs="Times New Roman"/>
          <w:color w:val="000000" w:themeColor="text1"/>
        </w:rPr>
        <w:t>e.g., Eckland et al., 2021</w:t>
      </w:r>
      <w:r w:rsidR="009578CC" w:rsidRPr="00F00D4B">
        <w:rPr>
          <w:rFonts w:ascii="Times New Roman" w:hAnsi="Times New Roman" w:cs="Times New Roman"/>
          <w:color w:val="000000" w:themeColor="text1"/>
        </w:rPr>
        <w:t xml:space="preserve">; </w:t>
      </w:r>
      <w:r w:rsidR="006C31BA">
        <w:rPr>
          <w:rFonts w:ascii="Times New Roman" w:hAnsi="Times New Roman" w:cs="Times New Roman"/>
          <w:color w:val="000000" w:themeColor="text1"/>
        </w:rPr>
        <w:t>Sun et al., [Unpublished manuscript]</w:t>
      </w:r>
      <w:r w:rsidR="00EC090B" w:rsidRPr="00F00D4B">
        <w:rPr>
          <w:rFonts w:ascii="Times New Roman" w:hAnsi="Times New Roman" w:cs="Times New Roman"/>
          <w:color w:val="000000" w:themeColor="text1"/>
        </w:rPr>
        <w:t xml:space="preserve">), and suggested that contentment, tranquility, and cheer are distinct pleasurable emotions. </w:t>
      </w:r>
    </w:p>
    <w:p w14:paraId="0AB95519" w14:textId="179EA2ED" w:rsidR="00F06F8F" w:rsidRPr="00F00D4B" w:rsidRDefault="00F06F8F">
      <w:pPr>
        <w:rPr>
          <w:rFonts w:ascii="Times New Roman" w:hAnsi="Times New Roman" w:cs="Times New Roman"/>
          <w:color w:val="000000" w:themeColor="text1"/>
        </w:rPr>
      </w:pPr>
      <w:r w:rsidRPr="00F00D4B">
        <w:rPr>
          <w:rFonts w:ascii="Times New Roman" w:hAnsi="Times New Roman" w:cs="Times New Roman"/>
          <w:color w:val="000000" w:themeColor="text1"/>
        </w:rPr>
        <w:br w:type="page"/>
      </w:r>
    </w:p>
    <w:p w14:paraId="3BDD182B" w14:textId="0CDD1452" w:rsidR="00F06F8F" w:rsidRPr="00F00D4B" w:rsidRDefault="00F06F8F" w:rsidP="0080796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00D4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</w:t>
      </w:r>
    </w:p>
    <w:p w14:paraId="145C5886" w14:textId="04D05EED" w:rsidR="00F06F8F" w:rsidRPr="00F00D4B" w:rsidRDefault="00F06F8F" w:rsidP="0080796B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F00D4B">
        <w:rPr>
          <w:rFonts w:ascii="Times New Roman" w:hAnsi="Times New Roman" w:cs="Times New Roman"/>
          <w:i/>
          <w:iCs/>
          <w:color w:val="000000" w:themeColor="text1"/>
        </w:rPr>
        <w:t xml:space="preserve">Item loadings for the </w:t>
      </w:r>
      <w:r w:rsidR="00CA6507" w:rsidRPr="00F00D4B">
        <w:rPr>
          <w:rFonts w:ascii="Times New Roman" w:hAnsi="Times New Roman" w:cs="Times New Roman"/>
          <w:i/>
          <w:iCs/>
          <w:color w:val="000000" w:themeColor="text1"/>
        </w:rPr>
        <w:t xml:space="preserve">Weekly Averages of </w:t>
      </w:r>
      <w:r w:rsidRPr="00F00D4B">
        <w:rPr>
          <w:rFonts w:ascii="Times New Roman" w:hAnsi="Times New Roman" w:cs="Times New Roman"/>
          <w:i/>
          <w:iCs/>
          <w:color w:val="000000" w:themeColor="text1"/>
        </w:rPr>
        <w:t>Emotion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456"/>
        <w:gridCol w:w="1210"/>
        <w:gridCol w:w="1296"/>
      </w:tblGrid>
      <w:tr w:rsidR="00CA6507" w:rsidRPr="00845E0E" w14:paraId="21C6B61B" w14:textId="77777777" w:rsidTr="00C47834">
        <w:trPr>
          <w:trHeight w:val="32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4165AB" w14:textId="77777777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6463C" w14:textId="77777777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ontentment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1420A" w14:textId="77777777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he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EF5618" w14:textId="77777777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ranquility</w:t>
            </w:r>
          </w:p>
        </w:tc>
      </w:tr>
      <w:tr w:rsidR="00CA6507" w:rsidRPr="00845E0E" w14:paraId="49BD8436" w14:textId="77777777" w:rsidTr="00C47834">
        <w:trPr>
          <w:trHeight w:val="340"/>
        </w:trPr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5F44E60D" w14:textId="236376DB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Fulfilled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hideMark/>
          </w:tcPr>
          <w:p w14:paraId="713A5C0F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5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hideMark/>
          </w:tcPr>
          <w:p w14:paraId="66EA9565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50723DE6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CA6507" w:rsidRPr="00845E0E" w14:paraId="29A2AD41" w14:textId="77777777" w:rsidTr="00C47834">
        <w:trPr>
          <w:trHeight w:val="269"/>
        </w:trPr>
        <w:tc>
          <w:tcPr>
            <w:tcW w:w="1384" w:type="dxa"/>
            <w:hideMark/>
          </w:tcPr>
          <w:p w14:paraId="0685D56D" w14:textId="7E06BC60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ompleteness</w:t>
            </w:r>
          </w:p>
        </w:tc>
        <w:tc>
          <w:tcPr>
            <w:tcW w:w="1335" w:type="dxa"/>
            <w:hideMark/>
          </w:tcPr>
          <w:p w14:paraId="575966DA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94</w:t>
            </w:r>
          </w:p>
        </w:tc>
        <w:tc>
          <w:tcPr>
            <w:tcW w:w="1210" w:type="dxa"/>
            <w:hideMark/>
          </w:tcPr>
          <w:p w14:paraId="1BCB9223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71" w:type="dxa"/>
            <w:hideMark/>
          </w:tcPr>
          <w:p w14:paraId="6BB2137E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CA6507" w:rsidRPr="00845E0E" w14:paraId="6B67C06F" w14:textId="77777777" w:rsidTr="00C47834">
        <w:trPr>
          <w:trHeight w:val="340"/>
        </w:trPr>
        <w:tc>
          <w:tcPr>
            <w:tcW w:w="1384" w:type="dxa"/>
            <w:hideMark/>
          </w:tcPr>
          <w:p w14:paraId="60DD606A" w14:textId="36E9AB7F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Satisfied</w:t>
            </w:r>
          </w:p>
        </w:tc>
        <w:tc>
          <w:tcPr>
            <w:tcW w:w="1335" w:type="dxa"/>
            <w:hideMark/>
          </w:tcPr>
          <w:p w14:paraId="27C8BF7D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4</w:t>
            </w:r>
          </w:p>
        </w:tc>
        <w:tc>
          <w:tcPr>
            <w:tcW w:w="1210" w:type="dxa"/>
            <w:hideMark/>
          </w:tcPr>
          <w:p w14:paraId="5B66F759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271" w:type="dxa"/>
            <w:hideMark/>
          </w:tcPr>
          <w:p w14:paraId="182C027A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CA6507" w:rsidRPr="00845E0E" w14:paraId="7B422F93" w14:textId="77777777" w:rsidTr="00C47834">
        <w:trPr>
          <w:trHeight w:val="340"/>
        </w:trPr>
        <w:tc>
          <w:tcPr>
            <w:tcW w:w="1384" w:type="dxa"/>
            <w:hideMark/>
          </w:tcPr>
          <w:p w14:paraId="064E526C" w14:textId="65147D50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ranquil</w:t>
            </w:r>
          </w:p>
        </w:tc>
        <w:tc>
          <w:tcPr>
            <w:tcW w:w="1335" w:type="dxa"/>
            <w:hideMark/>
          </w:tcPr>
          <w:p w14:paraId="05BCA286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210" w:type="dxa"/>
            <w:hideMark/>
          </w:tcPr>
          <w:p w14:paraId="30B3A561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271" w:type="dxa"/>
            <w:hideMark/>
          </w:tcPr>
          <w:p w14:paraId="76DC44A4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4</w:t>
            </w:r>
          </w:p>
        </w:tc>
      </w:tr>
      <w:tr w:rsidR="00CA6507" w:rsidRPr="00845E0E" w14:paraId="62A52E95" w14:textId="77777777" w:rsidTr="00C47834">
        <w:trPr>
          <w:trHeight w:val="340"/>
        </w:trPr>
        <w:tc>
          <w:tcPr>
            <w:tcW w:w="1384" w:type="dxa"/>
            <w:hideMark/>
          </w:tcPr>
          <w:p w14:paraId="35281F1A" w14:textId="64F91FD6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alm</w:t>
            </w:r>
          </w:p>
        </w:tc>
        <w:tc>
          <w:tcPr>
            <w:tcW w:w="1335" w:type="dxa"/>
            <w:hideMark/>
          </w:tcPr>
          <w:p w14:paraId="5F3DF64B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10" w:type="dxa"/>
            <w:hideMark/>
          </w:tcPr>
          <w:p w14:paraId="671E90E2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271" w:type="dxa"/>
            <w:hideMark/>
          </w:tcPr>
          <w:p w14:paraId="1AA90EB0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91</w:t>
            </w:r>
          </w:p>
        </w:tc>
      </w:tr>
      <w:tr w:rsidR="00CA6507" w:rsidRPr="00845E0E" w14:paraId="6AD60076" w14:textId="77777777" w:rsidTr="00C47834">
        <w:trPr>
          <w:trHeight w:val="340"/>
        </w:trPr>
        <w:tc>
          <w:tcPr>
            <w:tcW w:w="1384" w:type="dxa"/>
            <w:hideMark/>
          </w:tcPr>
          <w:p w14:paraId="75F8F041" w14:textId="29E124CA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At ease</w:t>
            </w:r>
          </w:p>
        </w:tc>
        <w:tc>
          <w:tcPr>
            <w:tcW w:w="1335" w:type="dxa"/>
            <w:hideMark/>
          </w:tcPr>
          <w:p w14:paraId="6A25DD8E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210" w:type="dxa"/>
            <w:hideMark/>
          </w:tcPr>
          <w:p w14:paraId="49B178D0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271" w:type="dxa"/>
            <w:hideMark/>
          </w:tcPr>
          <w:p w14:paraId="38749071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2</w:t>
            </w:r>
          </w:p>
        </w:tc>
      </w:tr>
      <w:tr w:rsidR="00CA6507" w:rsidRPr="00845E0E" w14:paraId="1C973C96" w14:textId="77777777" w:rsidTr="00C47834">
        <w:trPr>
          <w:trHeight w:val="340"/>
        </w:trPr>
        <w:tc>
          <w:tcPr>
            <w:tcW w:w="1384" w:type="dxa"/>
            <w:hideMark/>
          </w:tcPr>
          <w:p w14:paraId="2EDC9EA9" w14:textId="7C316082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Fun</w:t>
            </w:r>
          </w:p>
        </w:tc>
        <w:tc>
          <w:tcPr>
            <w:tcW w:w="1335" w:type="dxa"/>
            <w:hideMark/>
          </w:tcPr>
          <w:p w14:paraId="60BF9388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10" w:type="dxa"/>
            <w:hideMark/>
          </w:tcPr>
          <w:p w14:paraId="308BB5F4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92</w:t>
            </w:r>
          </w:p>
        </w:tc>
        <w:tc>
          <w:tcPr>
            <w:tcW w:w="1271" w:type="dxa"/>
            <w:hideMark/>
          </w:tcPr>
          <w:p w14:paraId="7AD01A8B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</w:tr>
      <w:tr w:rsidR="00CA6507" w:rsidRPr="00845E0E" w14:paraId="1C9D6823" w14:textId="77777777" w:rsidTr="00C47834">
        <w:trPr>
          <w:trHeight w:val="340"/>
        </w:trPr>
        <w:tc>
          <w:tcPr>
            <w:tcW w:w="1384" w:type="dxa"/>
            <w:hideMark/>
          </w:tcPr>
          <w:p w14:paraId="70FC0428" w14:textId="60AAA74B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heerful</w:t>
            </w:r>
          </w:p>
        </w:tc>
        <w:tc>
          <w:tcPr>
            <w:tcW w:w="1335" w:type="dxa"/>
            <w:hideMark/>
          </w:tcPr>
          <w:p w14:paraId="0F385F2E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210" w:type="dxa"/>
            <w:hideMark/>
          </w:tcPr>
          <w:p w14:paraId="00A829E0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6</w:t>
            </w:r>
          </w:p>
        </w:tc>
        <w:tc>
          <w:tcPr>
            <w:tcW w:w="1271" w:type="dxa"/>
            <w:hideMark/>
          </w:tcPr>
          <w:p w14:paraId="4E5B38C3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CA6507" w:rsidRPr="00845E0E" w14:paraId="7E3F54E0" w14:textId="77777777" w:rsidTr="00C47834">
        <w:trPr>
          <w:trHeight w:val="340"/>
        </w:trPr>
        <w:tc>
          <w:tcPr>
            <w:tcW w:w="1384" w:type="dxa"/>
            <w:hideMark/>
          </w:tcPr>
          <w:p w14:paraId="5DB0B6BE" w14:textId="0406A636" w:rsidR="00CA6507" w:rsidRPr="00F00D4B" w:rsidRDefault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Upbeat</w:t>
            </w:r>
          </w:p>
        </w:tc>
        <w:tc>
          <w:tcPr>
            <w:tcW w:w="1335" w:type="dxa"/>
            <w:hideMark/>
          </w:tcPr>
          <w:p w14:paraId="5F5F816C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210" w:type="dxa"/>
            <w:hideMark/>
          </w:tcPr>
          <w:p w14:paraId="6DF4E360" w14:textId="77777777" w:rsidR="00CA6507" w:rsidRPr="00F00D4B" w:rsidRDefault="00CA6507" w:rsidP="00CA650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91</w:t>
            </w:r>
          </w:p>
        </w:tc>
        <w:tc>
          <w:tcPr>
            <w:tcW w:w="1271" w:type="dxa"/>
            <w:hideMark/>
          </w:tcPr>
          <w:p w14:paraId="66C3BD3A" w14:textId="77777777" w:rsidR="00CA6507" w:rsidRPr="00F00D4B" w:rsidRDefault="00CA6507" w:rsidP="00CA65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</w:tbl>
    <w:p w14:paraId="35237285" w14:textId="77777777" w:rsidR="0080796B" w:rsidRPr="00F00D4B" w:rsidRDefault="0080796B">
      <w:pPr>
        <w:rPr>
          <w:rFonts w:ascii="Times New Roman" w:hAnsi="Times New Roman" w:cs="Times New Roman"/>
          <w:i/>
          <w:iCs/>
          <w:color w:val="000000" w:themeColor="text1"/>
        </w:rPr>
      </w:pPr>
      <w:r w:rsidRPr="00F00D4B"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7C712B86" w14:textId="74E12BF9" w:rsidR="00E07A71" w:rsidRPr="00F00D4B" w:rsidRDefault="00D82607" w:rsidP="009215F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00D4B">
        <w:rPr>
          <w:rFonts w:ascii="Times New Roman" w:hAnsi="Times New Roman" w:cs="Times New Roman"/>
          <w:b/>
          <w:bCs/>
        </w:rPr>
        <w:lastRenderedPageBreak/>
        <w:t>Measures</w:t>
      </w:r>
      <w:r w:rsidR="003F7C03" w:rsidRPr="00F00D4B">
        <w:rPr>
          <w:rFonts w:ascii="Times New Roman" w:hAnsi="Times New Roman" w:cs="Times New Roman"/>
          <w:b/>
          <w:bCs/>
        </w:rPr>
        <w:t xml:space="preserve"> in the </w:t>
      </w:r>
      <w:r w:rsidR="00415765" w:rsidRPr="00F00D4B">
        <w:rPr>
          <w:rFonts w:ascii="Times New Roman" w:hAnsi="Times New Roman" w:cs="Times New Roman"/>
          <w:b/>
          <w:bCs/>
        </w:rPr>
        <w:t>D</w:t>
      </w:r>
      <w:r w:rsidR="003F7C03" w:rsidRPr="00F00D4B">
        <w:rPr>
          <w:rFonts w:ascii="Times New Roman" w:hAnsi="Times New Roman" w:cs="Times New Roman"/>
          <w:b/>
          <w:bCs/>
        </w:rPr>
        <w:t xml:space="preserve">aily </w:t>
      </w:r>
      <w:r w:rsidR="00415765" w:rsidRPr="00F00D4B">
        <w:rPr>
          <w:rFonts w:ascii="Times New Roman" w:hAnsi="Times New Roman" w:cs="Times New Roman"/>
          <w:b/>
          <w:bCs/>
        </w:rPr>
        <w:t>D</w:t>
      </w:r>
      <w:r w:rsidR="003F7C03" w:rsidRPr="00F00D4B">
        <w:rPr>
          <w:rFonts w:ascii="Times New Roman" w:hAnsi="Times New Roman" w:cs="Times New Roman"/>
          <w:b/>
          <w:bCs/>
        </w:rPr>
        <w:t xml:space="preserve">iary </w:t>
      </w:r>
      <w:r w:rsidR="00415765" w:rsidRPr="00F00D4B">
        <w:rPr>
          <w:rFonts w:ascii="Times New Roman" w:hAnsi="Times New Roman" w:cs="Times New Roman"/>
          <w:b/>
          <w:bCs/>
        </w:rPr>
        <w:t>S</w:t>
      </w:r>
      <w:r w:rsidR="003F7C03" w:rsidRPr="00F00D4B">
        <w:rPr>
          <w:rFonts w:ascii="Times New Roman" w:hAnsi="Times New Roman" w:cs="Times New Roman"/>
          <w:b/>
          <w:bCs/>
        </w:rPr>
        <w:t>tudy</w:t>
      </w:r>
      <w:r w:rsidRPr="00F00D4B">
        <w:rPr>
          <w:rFonts w:ascii="Times New Roman" w:hAnsi="Times New Roman" w:cs="Times New Roman"/>
          <w:b/>
          <w:bCs/>
        </w:rPr>
        <w:t xml:space="preserve"> </w:t>
      </w:r>
      <w:r w:rsidR="00415765" w:rsidRPr="00F00D4B">
        <w:rPr>
          <w:rFonts w:ascii="Times New Roman" w:hAnsi="Times New Roman" w:cs="Times New Roman"/>
          <w:b/>
          <w:bCs/>
        </w:rPr>
        <w:t>T</w:t>
      </w:r>
      <w:r w:rsidR="003F7C03" w:rsidRPr="00F00D4B">
        <w:rPr>
          <w:rFonts w:ascii="Times New Roman" w:hAnsi="Times New Roman" w:cs="Times New Roman"/>
          <w:b/>
          <w:bCs/>
        </w:rPr>
        <w:t xml:space="preserve">hat </w:t>
      </w:r>
      <w:r w:rsidR="00415765" w:rsidRPr="00F00D4B">
        <w:rPr>
          <w:rFonts w:ascii="Times New Roman" w:hAnsi="Times New Roman" w:cs="Times New Roman"/>
          <w:b/>
          <w:bCs/>
        </w:rPr>
        <w:t>A</w:t>
      </w:r>
      <w:r w:rsidR="003F7C03" w:rsidRPr="00F00D4B">
        <w:rPr>
          <w:rFonts w:ascii="Times New Roman" w:hAnsi="Times New Roman" w:cs="Times New Roman"/>
          <w:b/>
          <w:bCs/>
        </w:rPr>
        <w:t xml:space="preserve">re </w:t>
      </w:r>
      <w:r w:rsidR="00415765" w:rsidRPr="00F00D4B">
        <w:rPr>
          <w:rFonts w:ascii="Times New Roman" w:hAnsi="Times New Roman" w:cs="Times New Roman"/>
          <w:b/>
          <w:bCs/>
        </w:rPr>
        <w:t>N</w:t>
      </w:r>
      <w:r w:rsidRPr="00F00D4B">
        <w:rPr>
          <w:rFonts w:ascii="Times New Roman" w:hAnsi="Times New Roman" w:cs="Times New Roman"/>
          <w:b/>
          <w:bCs/>
        </w:rPr>
        <w:t xml:space="preserve">ot </w:t>
      </w:r>
      <w:r w:rsidR="00415765" w:rsidRPr="00F00D4B">
        <w:rPr>
          <w:rFonts w:ascii="Times New Roman" w:hAnsi="Times New Roman" w:cs="Times New Roman"/>
          <w:b/>
          <w:bCs/>
        </w:rPr>
        <w:t>I</w:t>
      </w:r>
      <w:r w:rsidRPr="00F00D4B">
        <w:rPr>
          <w:rFonts w:ascii="Times New Roman" w:hAnsi="Times New Roman" w:cs="Times New Roman"/>
          <w:b/>
          <w:bCs/>
        </w:rPr>
        <w:t xml:space="preserve">ncluded in the </w:t>
      </w:r>
      <w:r w:rsidR="00415765" w:rsidRPr="00F00D4B">
        <w:rPr>
          <w:rFonts w:ascii="Times New Roman" w:hAnsi="Times New Roman" w:cs="Times New Roman"/>
          <w:b/>
          <w:bCs/>
        </w:rPr>
        <w:t>M</w:t>
      </w:r>
      <w:r w:rsidRPr="00F00D4B">
        <w:rPr>
          <w:rFonts w:ascii="Times New Roman" w:hAnsi="Times New Roman" w:cs="Times New Roman"/>
          <w:b/>
          <w:bCs/>
        </w:rPr>
        <w:t>anuscript</w:t>
      </w:r>
    </w:p>
    <w:p w14:paraId="78A57E8D" w14:textId="6B627D46" w:rsidR="00640CC8" w:rsidRPr="00F00D4B" w:rsidRDefault="00640CC8">
      <w:pPr>
        <w:spacing w:line="480" w:lineRule="auto"/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</w:rPr>
        <w:tab/>
        <w:t xml:space="preserve">In addition to using random-intercept cross-lagged panel models, we examined the associations between depression and the three pleasurable emotions (i.e., contentment, tranquility, and cheer) using Pearson correlations and linear regression at the between-person level and hierarchical linear models at the within-person level. Moreover, we examined how the three emotions were associated with worry, </w:t>
      </w:r>
      <w:r w:rsidR="002B7197" w:rsidRPr="00F00D4B">
        <w:rPr>
          <w:rFonts w:ascii="Times New Roman" w:hAnsi="Times New Roman" w:cs="Times New Roman"/>
        </w:rPr>
        <w:t xml:space="preserve">a </w:t>
      </w:r>
      <w:r w:rsidR="00EA6CA0" w:rsidRPr="00F00D4B">
        <w:rPr>
          <w:rFonts w:ascii="Times New Roman" w:hAnsi="Times New Roman" w:cs="Times New Roman"/>
        </w:rPr>
        <w:t>feeling</w:t>
      </w:r>
      <w:r w:rsidRPr="00F00D4B">
        <w:rPr>
          <w:rFonts w:ascii="Times New Roman" w:hAnsi="Times New Roman" w:cs="Times New Roman"/>
        </w:rPr>
        <w:t xml:space="preserve"> of broken</w:t>
      </w:r>
      <w:r w:rsidR="002B7197" w:rsidRPr="00F00D4B">
        <w:rPr>
          <w:rFonts w:ascii="Times New Roman" w:hAnsi="Times New Roman" w:cs="Times New Roman"/>
        </w:rPr>
        <w:t>ness</w:t>
      </w:r>
      <w:r w:rsidRPr="00F00D4B">
        <w:rPr>
          <w:rFonts w:ascii="Times New Roman" w:hAnsi="Times New Roman" w:cs="Times New Roman"/>
        </w:rPr>
        <w:t xml:space="preserve">, and exhaustion. The measures for worry, </w:t>
      </w:r>
      <w:r w:rsidR="002B7197" w:rsidRPr="00F00D4B">
        <w:rPr>
          <w:rFonts w:ascii="Times New Roman" w:hAnsi="Times New Roman" w:cs="Times New Roman"/>
        </w:rPr>
        <w:t xml:space="preserve">a </w:t>
      </w:r>
      <w:r w:rsidR="00EA6CA0" w:rsidRPr="00F00D4B">
        <w:rPr>
          <w:rFonts w:ascii="Times New Roman" w:hAnsi="Times New Roman" w:cs="Times New Roman"/>
        </w:rPr>
        <w:t>feeling</w:t>
      </w:r>
      <w:r w:rsidR="002B7197" w:rsidRPr="00F00D4B">
        <w:rPr>
          <w:rFonts w:ascii="Times New Roman" w:hAnsi="Times New Roman" w:cs="Times New Roman"/>
        </w:rPr>
        <w:t xml:space="preserve"> of brokenness</w:t>
      </w:r>
      <w:r w:rsidRPr="00F00D4B">
        <w:rPr>
          <w:rFonts w:ascii="Times New Roman" w:hAnsi="Times New Roman" w:cs="Times New Roman"/>
        </w:rPr>
        <w:t>, and exhaustion were described below. The results are shown in Tables S</w:t>
      </w:r>
      <w:r w:rsidR="001D592B" w:rsidRPr="00F00D4B">
        <w:rPr>
          <w:rFonts w:ascii="Times New Roman" w:hAnsi="Times New Roman" w:cs="Times New Roman"/>
        </w:rPr>
        <w:t>3</w:t>
      </w:r>
      <w:r w:rsidRPr="00F00D4B">
        <w:rPr>
          <w:rFonts w:ascii="Times New Roman" w:hAnsi="Times New Roman" w:cs="Times New Roman"/>
        </w:rPr>
        <w:t>, S</w:t>
      </w:r>
      <w:r w:rsidR="001D592B" w:rsidRPr="00F00D4B">
        <w:rPr>
          <w:rFonts w:ascii="Times New Roman" w:hAnsi="Times New Roman" w:cs="Times New Roman"/>
        </w:rPr>
        <w:t>4</w:t>
      </w:r>
      <w:r w:rsidRPr="00F00D4B">
        <w:rPr>
          <w:rFonts w:ascii="Times New Roman" w:hAnsi="Times New Roman" w:cs="Times New Roman"/>
        </w:rPr>
        <w:t>, and S</w:t>
      </w:r>
      <w:r w:rsidR="001D592B" w:rsidRPr="00F00D4B">
        <w:rPr>
          <w:rFonts w:ascii="Times New Roman" w:hAnsi="Times New Roman" w:cs="Times New Roman"/>
        </w:rPr>
        <w:t>5</w:t>
      </w:r>
      <w:r w:rsidRPr="00F00D4B">
        <w:rPr>
          <w:rFonts w:ascii="Times New Roman" w:hAnsi="Times New Roman" w:cs="Times New Roman"/>
        </w:rPr>
        <w:t>.</w:t>
      </w:r>
    </w:p>
    <w:p w14:paraId="5AEAC8EA" w14:textId="0989F280" w:rsidR="003F7C03" w:rsidRPr="00F00D4B" w:rsidRDefault="009D4F3A" w:rsidP="009215F4">
      <w:pPr>
        <w:spacing w:line="480" w:lineRule="auto"/>
        <w:rPr>
          <w:rFonts w:ascii="Times New Roman" w:hAnsi="Times New Roman" w:cs="Times New Roman"/>
          <w:b/>
          <w:bCs/>
        </w:rPr>
      </w:pPr>
      <w:r w:rsidRPr="00F00D4B">
        <w:rPr>
          <w:rFonts w:ascii="Times New Roman" w:hAnsi="Times New Roman" w:cs="Times New Roman"/>
          <w:b/>
          <w:bCs/>
        </w:rPr>
        <w:t>Measures</w:t>
      </w:r>
    </w:p>
    <w:p w14:paraId="62C2A31D" w14:textId="4B7FC649" w:rsidR="00F72563" w:rsidRPr="00F00D4B" w:rsidRDefault="003F7C03" w:rsidP="003F7C03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F00D4B">
        <w:rPr>
          <w:rFonts w:ascii="Times New Roman" w:hAnsi="Times New Roman" w:cs="Times New Roman"/>
          <w:b/>
          <w:bCs/>
        </w:rPr>
        <w:t xml:space="preserve">Daily Worry. </w:t>
      </w:r>
      <w:r w:rsidRPr="00F00D4B">
        <w:rPr>
          <w:rFonts w:ascii="Times New Roman" w:hAnsi="Times New Roman" w:cs="Times New Roman"/>
          <w:color w:val="000000" w:themeColor="text1"/>
        </w:rPr>
        <w:t>Prompted by “</w:t>
      </w:r>
      <w:r w:rsidR="00D2200D" w:rsidRPr="00F00D4B">
        <w:rPr>
          <w:rFonts w:ascii="Times New Roman" w:hAnsi="Times New Roman" w:cs="Times New Roman"/>
          <w:color w:val="000000" w:themeColor="text1"/>
        </w:rPr>
        <w:t>p</w:t>
      </w:r>
      <w:r w:rsidRPr="00F00D4B">
        <w:rPr>
          <w:rFonts w:ascii="Times New Roman" w:hAnsi="Times New Roman" w:cs="Times New Roman"/>
          <w:color w:val="000000" w:themeColor="text1"/>
        </w:rPr>
        <w:t>lease indicate the degree to which each of the following was true for you today,” participants answered 3 items</w:t>
      </w:r>
      <w:r w:rsidR="00B13DBB" w:rsidRPr="00F00D4B">
        <w:rPr>
          <w:rFonts w:ascii="Times New Roman" w:hAnsi="Times New Roman" w:cs="Times New Roman"/>
          <w:color w:val="000000" w:themeColor="text1"/>
        </w:rPr>
        <w:t xml:space="preserve"> (e.g., “today, I worry all the time”)</w:t>
      </w:r>
      <w:r w:rsidRPr="00F00D4B">
        <w:rPr>
          <w:rFonts w:ascii="Times New Roman" w:hAnsi="Times New Roman" w:cs="Times New Roman"/>
          <w:color w:val="000000" w:themeColor="text1"/>
        </w:rPr>
        <w:t xml:space="preserve"> on a 5-point scale (1 = </w:t>
      </w:r>
      <w:r w:rsidR="00DE4019" w:rsidRPr="00F00D4B">
        <w:rPr>
          <w:rFonts w:ascii="Times New Roman" w:hAnsi="Times New Roman" w:cs="Times New Roman"/>
          <w:i/>
          <w:iCs/>
          <w:color w:val="000000" w:themeColor="text1"/>
        </w:rPr>
        <w:t>Not at all true</w:t>
      </w:r>
      <w:r w:rsidR="001C1540" w:rsidRPr="00F00D4B">
        <w:rPr>
          <w:rFonts w:ascii="Times New Roman" w:hAnsi="Times New Roman" w:cs="Times New Roman"/>
          <w:color w:val="000000" w:themeColor="text1"/>
        </w:rPr>
        <w:t xml:space="preserve"> to </w:t>
      </w:r>
      <w:r w:rsidRPr="00F00D4B">
        <w:rPr>
          <w:rFonts w:ascii="Times New Roman" w:hAnsi="Times New Roman" w:cs="Times New Roman"/>
          <w:color w:val="000000" w:themeColor="text1"/>
        </w:rPr>
        <w:t xml:space="preserve">5 = </w:t>
      </w:r>
      <w:r w:rsidR="00DE4019" w:rsidRPr="00F00D4B">
        <w:rPr>
          <w:rFonts w:ascii="Times New Roman" w:hAnsi="Times New Roman" w:cs="Times New Roman"/>
          <w:i/>
          <w:iCs/>
          <w:color w:val="000000" w:themeColor="text1"/>
        </w:rPr>
        <w:t>Completely true</w:t>
      </w:r>
      <w:r w:rsidRPr="00F00D4B">
        <w:rPr>
          <w:rFonts w:ascii="Times New Roman" w:hAnsi="Times New Roman" w:cs="Times New Roman"/>
          <w:color w:val="000000" w:themeColor="text1"/>
        </w:rPr>
        <w:t>;</w:t>
      </w:r>
      <w:r w:rsidR="00ED335E" w:rsidRPr="00F00D4B">
        <w:rPr>
          <w:rFonts w:ascii="Times New Roman" w:hAnsi="Times New Roman" w:cs="Times New Roman"/>
          <w:color w:val="000000" w:themeColor="text1"/>
        </w:rPr>
        <w:t xml:space="preserve"> </w:t>
      </w:r>
      <w:r w:rsidR="00ED335E" w:rsidRPr="00F00D4B">
        <w:rPr>
          <w:rFonts w:ascii="Times New Roman" w:hAnsi="Times New Roman" w:cs="Times New Roman"/>
          <w:i/>
          <w:iCs/>
          <w:color w:val="000000" w:themeColor="text1"/>
        </w:rPr>
        <w:sym w:font="Symbol" w:char="F077"/>
      </w:r>
      <w:r w:rsidR="00ED335E" w:rsidRPr="00F00D4B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within</w:t>
      </w:r>
      <w:r w:rsidR="00ED335E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 </w:t>
      </w:r>
      <w:r w:rsidR="00ED335E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 xml:space="preserve">= </w:t>
      </w:r>
      <w:r w:rsidR="00C52707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.84</w:t>
      </w:r>
      <w:r w:rsidR="00C52707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; </w:t>
      </w:r>
      <w:r w:rsidR="005E38E9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 </w:t>
      </w:r>
      <w:r w:rsidR="005E38E9" w:rsidRPr="00F00D4B">
        <w:rPr>
          <w:rFonts w:ascii="Times New Roman" w:hAnsi="Times New Roman" w:cs="Times New Roman"/>
          <w:i/>
          <w:iCs/>
          <w:color w:val="000000" w:themeColor="text1"/>
        </w:rPr>
        <w:sym w:font="Symbol" w:char="F077"/>
      </w:r>
      <w:r w:rsidR="005E38E9" w:rsidRPr="00F00D4B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within</w:t>
      </w:r>
      <w:r w:rsidR="005E38E9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 </w:t>
      </w:r>
      <w:r w:rsidR="005E38E9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= .99</w:t>
      </w:r>
      <w:r w:rsidRPr="00F00D4B">
        <w:rPr>
          <w:rFonts w:ascii="Times New Roman" w:hAnsi="Times New Roman" w:cs="Times New Roman"/>
          <w:color w:val="000000" w:themeColor="text1"/>
        </w:rPr>
        <w:t xml:space="preserve">) regarding their daily worry feelings using Penn State Worry Questionnaire – 3-item version (PSWQ-3; Kertz et al., 2004). </w:t>
      </w:r>
    </w:p>
    <w:p w14:paraId="27B7D69B" w14:textId="1A5CE3D5" w:rsidR="00656615" w:rsidRPr="00F00D4B" w:rsidRDefault="00EA6CA0">
      <w:pPr>
        <w:spacing w:line="480" w:lineRule="auto"/>
        <w:ind w:firstLine="720"/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  <w:b/>
          <w:bCs/>
          <w:color w:val="000000" w:themeColor="text1"/>
        </w:rPr>
        <w:t>Daily Feeling of Brokenness.</w:t>
      </w:r>
      <w:r w:rsidRPr="00F00D4B">
        <w:rPr>
          <w:rFonts w:ascii="Times New Roman" w:hAnsi="Times New Roman" w:cs="Times New Roman"/>
          <w:color w:val="000000" w:themeColor="text1"/>
        </w:rPr>
        <w:t xml:space="preserve"> </w:t>
      </w:r>
      <w:r w:rsidR="00D81FDA" w:rsidRPr="00F00D4B">
        <w:rPr>
          <w:rFonts w:ascii="Times New Roman" w:hAnsi="Times New Roman" w:cs="Times New Roman"/>
          <w:color w:val="000000" w:themeColor="text1"/>
        </w:rPr>
        <w:t xml:space="preserve">Prompted by </w:t>
      </w:r>
      <w:r w:rsidR="007726FE" w:rsidRPr="00F00D4B">
        <w:rPr>
          <w:rFonts w:ascii="Times New Roman" w:hAnsi="Times New Roman" w:cs="Times New Roman"/>
          <w:color w:val="000000" w:themeColor="text1"/>
        </w:rPr>
        <w:t>“</w:t>
      </w:r>
      <w:r w:rsidR="00656615" w:rsidRPr="00F00D4B">
        <w:rPr>
          <w:rFonts w:ascii="Times New Roman" w:hAnsi="Times New Roman" w:cs="Times New Roman"/>
          <w:color w:val="000000" w:themeColor="text1"/>
        </w:rPr>
        <w:t>p</w:t>
      </w:r>
      <w:r w:rsidR="007726FE" w:rsidRPr="00F00D4B">
        <w:rPr>
          <w:rFonts w:ascii="Times New Roman" w:hAnsi="Times New Roman" w:cs="Times New Roman"/>
          <w:color w:val="000000" w:themeColor="text1"/>
        </w:rPr>
        <w:t>lease indicate to which extant you have felt this way today,” participants answered 3 items</w:t>
      </w:r>
      <w:r w:rsidR="007726FE" w:rsidRPr="00F00D4B">
        <w:rPr>
          <w:rFonts w:ascii="Times New Roman" w:hAnsi="Times New Roman" w:cs="Times New Roman"/>
        </w:rPr>
        <w:t>, “broken”, “defective”, and “inadequate”</w:t>
      </w:r>
      <w:r w:rsidR="00737630" w:rsidRPr="00F00D4B">
        <w:rPr>
          <w:rFonts w:ascii="Times New Roman" w:hAnsi="Times New Roman" w:cs="Times New Roman"/>
        </w:rPr>
        <w:t>,</w:t>
      </w:r>
      <w:r w:rsidR="007726FE" w:rsidRPr="00F00D4B">
        <w:rPr>
          <w:rFonts w:ascii="Times New Roman" w:hAnsi="Times New Roman" w:cs="Times New Roman"/>
        </w:rPr>
        <w:t xml:space="preserve"> on a 5-point scale (1 = </w:t>
      </w:r>
      <w:r w:rsidR="00DE4019" w:rsidRPr="00F00D4B">
        <w:rPr>
          <w:rFonts w:ascii="Times New Roman" w:hAnsi="Times New Roman" w:cs="Times New Roman"/>
          <w:i/>
          <w:iCs/>
        </w:rPr>
        <w:t>Very slightly or not at all</w:t>
      </w:r>
      <w:r w:rsidR="00DE4019" w:rsidRPr="00F00D4B">
        <w:rPr>
          <w:rFonts w:ascii="Times New Roman" w:hAnsi="Times New Roman" w:cs="Times New Roman"/>
        </w:rPr>
        <w:t xml:space="preserve"> </w:t>
      </w:r>
      <w:r w:rsidR="001C1540" w:rsidRPr="00F00D4B">
        <w:rPr>
          <w:rFonts w:ascii="Times New Roman" w:hAnsi="Times New Roman" w:cs="Times New Roman"/>
        </w:rPr>
        <w:t>to</w:t>
      </w:r>
      <w:r w:rsidR="007726FE" w:rsidRPr="00F00D4B">
        <w:rPr>
          <w:rFonts w:ascii="Times New Roman" w:hAnsi="Times New Roman" w:cs="Times New Roman"/>
        </w:rPr>
        <w:t xml:space="preserve"> 5 = </w:t>
      </w:r>
      <w:r w:rsidR="001C1540" w:rsidRPr="00F00D4B">
        <w:rPr>
          <w:rFonts w:ascii="Times New Roman" w:hAnsi="Times New Roman" w:cs="Times New Roman"/>
          <w:i/>
          <w:iCs/>
        </w:rPr>
        <w:t>E</w:t>
      </w:r>
      <w:r w:rsidR="007726FE" w:rsidRPr="00F00D4B">
        <w:rPr>
          <w:rFonts w:ascii="Times New Roman" w:hAnsi="Times New Roman" w:cs="Times New Roman"/>
          <w:i/>
          <w:iCs/>
        </w:rPr>
        <w:t>xtremely</w:t>
      </w:r>
      <w:r w:rsidR="007726FE" w:rsidRPr="00F00D4B">
        <w:rPr>
          <w:rFonts w:ascii="Times New Roman" w:hAnsi="Times New Roman" w:cs="Times New Roman"/>
        </w:rPr>
        <w:t xml:space="preserve">; </w:t>
      </w:r>
      <w:r w:rsidR="00E61309" w:rsidRPr="00F00D4B">
        <w:rPr>
          <w:rFonts w:ascii="Times New Roman" w:hAnsi="Times New Roman" w:cs="Times New Roman"/>
          <w:i/>
          <w:iCs/>
          <w:color w:val="000000" w:themeColor="text1"/>
        </w:rPr>
        <w:sym w:font="Symbol" w:char="F077"/>
      </w:r>
      <w:r w:rsidR="00E61309" w:rsidRPr="00F00D4B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within</w:t>
      </w:r>
      <w:r w:rsidR="00E61309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 </w:t>
      </w:r>
      <w:r w:rsidR="00E61309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= .</w:t>
      </w:r>
      <w:r w:rsidR="000136C4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66</w:t>
      </w:r>
      <w:r w:rsidR="00E61309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;  </w:t>
      </w:r>
      <w:r w:rsidR="00E61309" w:rsidRPr="00F00D4B">
        <w:rPr>
          <w:rFonts w:ascii="Times New Roman" w:hAnsi="Times New Roman" w:cs="Times New Roman"/>
          <w:i/>
          <w:iCs/>
          <w:color w:val="000000" w:themeColor="text1"/>
        </w:rPr>
        <w:sym w:font="Symbol" w:char="F077"/>
      </w:r>
      <w:r w:rsidR="00E61309" w:rsidRPr="00F00D4B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within</w:t>
      </w:r>
      <w:r w:rsidR="00E61309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 </w:t>
      </w:r>
      <w:r w:rsidR="00E61309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= .9</w:t>
      </w:r>
      <w:r w:rsidR="000136C4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6</w:t>
      </w:r>
      <w:r w:rsidR="007726FE" w:rsidRPr="00F00D4B">
        <w:rPr>
          <w:rFonts w:ascii="Times New Roman" w:hAnsi="Times New Roman" w:cs="Times New Roman"/>
        </w:rPr>
        <w:t>)</w:t>
      </w:r>
      <w:r w:rsidR="00BA3189" w:rsidRPr="00F00D4B">
        <w:rPr>
          <w:rFonts w:ascii="Times New Roman" w:hAnsi="Times New Roman" w:cs="Times New Roman"/>
        </w:rPr>
        <w:t xml:space="preserve"> regarding their daily feelings of brokenness</w:t>
      </w:r>
      <w:r w:rsidR="00CA5ACE" w:rsidRPr="00F00D4B">
        <w:rPr>
          <w:rFonts w:ascii="Times New Roman" w:hAnsi="Times New Roman" w:cs="Times New Roman"/>
        </w:rPr>
        <w:t xml:space="preserve"> using </w:t>
      </w:r>
      <w:r w:rsidR="00F61221" w:rsidRPr="00F00D4B">
        <w:rPr>
          <w:rFonts w:ascii="Times New Roman" w:hAnsi="Times New Roman" w:cs="Times New Roman"/>
        </w:rPr>
        <w:t>a subset of items from an unpublished scale</w:t>
      </w:r>
      <w:r w:rsidR="00CA5ACE" w:rsidRPr="00F00D4B">
        <w:rPr>
          <w:rFonts w:ascii="Times New Roman" w:hAnsi="Times New Roman" w:cs="Times New Roman"/>
        </w:rPr>
        <w:t xml:space="preserve"> (</w:t>
      </w:r>
      <w:r w:rsidR="003B0714">
        <w:rPr>
          <w:rFonts w:ascii="Times New Roman" w:hAnsi="Times New Roman" w:cs="Times New Roman"/>
          <w:color w:val="000000" w:themeColor="text1"/>
        </w:rPr>
        <w:t>Castro et al., [Unpublished manuscript]</w:t>
      </w:r>
      <w:r w:rsidR="00CA5ACE" w:rsidRPr="00F00D4B">
        <w:rPr>
          <w:rFonts w:ascii="Times New Roman" w:hAnsi="Times New Roman" w:cs="Times New Roman"/>
        </w:rPr>
        <w:t>)</w:t>
      </w:r>
      <w:r w:rsidR="0065165E" w:rsidRPr="00F00D4B">
        <w:rPr>
          <w:rFonts w:ascii="Times New Roman" w:hAnsi="Times New Roman" w:cs="Times New Roman"/>
        </w:rPr>
        <w:t>.</w:t>
      </w:r>
    </w:p>
    <w:p w14:paraId="6086F63C" w14:textId="1BE47DCB" w:rsidR="001D592B" w:rsidRPr="00F00D4B" w:rsidRDefault="00656615" w:rsidP="0054022B">
      <w:pPr>
        <w:spacing w:line="480" w:lineRule="auto"/>
        <w:ind w:firstLine="720"/>
        <w:rPr>
          <w:rFonts w:ascii="Times New Roman" w:hAnsi="Times New Roman" w:cs="Times New Roman"/>
          <w:shd w:val="clear" w:color="auto" w:fill="FFFFFF"/>
        </w:rPr>
      </w:pPr>
      <w:r w:rsidRPr="00F00D4B">
        <w:rPr>
          <w:rFonts w:ascii="Times New Roman" w:hAnsi="Times New Roman" w:cs="Times New Roman"/>
          <w:b/>
          <w:bCs/>
        </w:rPr>
        <w:t>Daily Exhaustion</w:t>
      </w:r>
      <w:r w:rsidRPr="00F00D4B">
        <w:rPr>
          <w:rFonts w:ascii="Times New Roman" w:hAnsi="Times New Roman" w:cs="Times New Roman"/>
        </w:rPr>
        <w:t xml:space="preserve">. Prompted by </w:t>
      </w:r>
      <w:r w:rsidR="00472EF7" w:rsidRPr="00F00D4B">
        <w:rPr>
          <w:rFonts w:ascii="Times New Roman" w:hAnsi="Times New Roman" w:cs="Times New Roman"/>
        </w:rPr>
        <w:t>“</w:t>
      </w:r>
      <w:r w:rsidR="00472EF7" w:rsidRPr="00F00D4B">
        <w:rPr>
          <w:rFonts w:ascii="Times New Roman" w:hAnsi="Times New Roman" w:cs="Times New Roman"/>
          <w:color w:val="000000" w:themeColor="text1"/>
        </w:rPr>
        <w:t>please indicate to which extant you have felt this way today</w:t>
      </w:r>
      <w:r w:rsidR="00472EF7" w:rsidRPr="00F00D4B">
        <w:rPr>
          <w:rFonts w:ascii="Times New Roman" w:hAnsi="Times New Roman" w:cs="Times New Roman"/>
        </w:rPr>
        <w:t>”, participants answered 3 items</w:t>
      </w:r>
      <w:r w:rsidR="00A052BE" w:rsidRPr="00F00D4B">
        <w:rPr>
          <w:rFonts w:ascii="Times New Roman" w:hAnsi="Times New Roman" w:cs="Times New Roman"/>
        </w:rPr>
        <w:t>,</w:t>
      </w:r>
      <w:r w:rsidR="00472EF7" w:rsidRPr="00F00D4B">
        <w:rPr>
          <w:rFonts w:ascii="Times New Roman" w:hAnsi="Times New Roman" w:cs="Times New Roman"/>
        </w:rPr>
        <w:t xml:space="preserve"> “emotional exhaustion”, “mental exhaustion”, and “physical exhaustion</w:t>
      </w:r>
      <w:r w:rsidR="00A052BE" w:rsidRPr="00F00D4B">
        <w:rPr>
          <w:rFonts w:ascii="Times New Roman" w:hAnsi="Times New Roman" w:cs="Times New Roman"/>
        </w:rPr>
        <w:t>”,</w:t>
      </w:r>
      <w:r w:rsidR="00472EF7" w:rsidRPr="00F00D4B">
        <w:rPr>
          <w:rFonts w:ascii="Times New Roman" w:hAnsi="Times New Roman" w:cs="Times New Roman"/>
        </w:rPr>
        <w:t xml:space="preserve"> on a 5-point </w:t>
      </w:r>
      <w:r w:rsidR="00CA5ACE" w:rsidRPr="00F00D4B">
        <w:rPr>
          <w:rFonts w:ascii="Times New Roman" w:hAnsi="Times New Roman" w:cs="Times New Roman"/>
        </w:rPr>
        <w:t>scale</w:t>
      </w:r>
      <w:r w:rsidR="00472EF7" w:rsidRPr="00F00D4B">
        <w:rPr>
          <w:rFonts w:ascii="Times New Roman" w:hAnsi="Times New Roman" w:cs="Times New Roman"/>
        </w:rPr>
        <w:t xml:space="preserve"> (1 = </w:t>
      </w:r>
      <w:r w:rsidR="00223468" w:rsidRPr="00F00D4B">
        <w:rPr>
          <w:rFonts w:ascii="Times New Roman" w:hAnsi="Times New Roman" w:cs="Times New Roman"/>
          <w:i/>
          <w:iCs/>
        </w:rPr>
        <w:t>Very slightly or not at all</w:t>
      </w:r>
      <w:r w:rsidR="00223468" w:rsidRPr="00F00D4B">
        <w:rPr>
          <w:rFonts w:ascii="Times New Roman" w:hAnsi="Times New Roman" w:cs="Times New Roman"/>
        </w:rPr>
        <w:t xml:space="preserve"> </w:t>
      </w:r>
      <w:r w:rsidR="001C1540" w:rsidRPr="00F00D4B">
        <w:rPr>
          <w:rFonts w:ascii="Times New Roman" w:hAnsi="Times New Roman" w:cs="Times New Roman"/>
        </w:rPr>
        <w:t>to</w:t>
      </w:r>
      <w:r w:rsidR="00472EF7" w:rsidRPr="00F00D4B">
        <w:rPr>
          <w:rFonts w:ascii="Times New Roman" w:hAnsi="Times New Roman" w:cs="Times New Roman"/>
        </w:rPr>
        <w:t xml:space="preserve"> 5 = </w:t>
      </w:r>
      <w:r w:rsidR="001C1540" w:rsidRPr="00F00D4B">
        <w:rPr>
          <w:rFonts w:ascii="Times New Roman" w:hAnsi="Times New Roman" w:cs="Times New Roman"/>
          <w:i/>
          <w:iCs/>
        </w:rPr>
        <w:t>E</w:t>
      </w:r>
      <w:r w:rsidR="00472EF7" w:rsidRPr="00F00D4B">
        <w:rPr>
          <w:rFonts w:ascii="Times New Roman" w:hAnsi="Times New Roman" w:cs="Times New Roman"/>
          <w:i/>
          <w:iCs/>
        </w:rPr>
        <w:t>xtremely</w:t>
      </w:r>
      <w:r w:rsidR="00472EF7" w:rsidRPr="00F00D4B">
        <w:rPr>
          <w:rFonts w:ascii="Times New Roman" w:hAnsi="Times New Roman" w:cs="Times New Roman"/>
        </w:rPr>
        <w:t xml:space="preserve">; </w:t>
      </w:r>
      <w:r w:rsidR="0056246B" w:rsidRPr="00F00D4B">
        <w:rPr>
          <w:rFonts w:ascii="Times New Roman" w:hAnsi="Times New Roman" w:cs="Times New Roman"/>
          <w:i/>
          <w:iCs/>
          <w:color w:val="000000" w:themeColor="text1"/>
        </w:rPr>
        <w:sym w:font="Symbol" w:char="F077"/>
      </w:r>
      <w:r w:rsidR="0056246B" w:rsidRPr="00F00D4B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within</w:t>
      </w:r>
      <w:r w:rsidR="0056246B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 </w:t>
      </w:r>
      <w:r w:rsidR="0056246B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= .</w:t>
      </w:r>
      <w:r w:rsidR="00172671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70</w:t>
      </w:r>
      <w:r w:rsidR="0056246B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;  </w:t>
      </w:r>
      <w:r w:rsidR="0056246B" w:rsidRPr="00F00D4B">
        <w:rPr>
          <w:rFonts w:ascii="Times New Roman" w:hAnsi="Times New Roman" w:cs="Times New Roman"/>
          <w:i/>
          <w:iCs/>
          <w:color w:val="000000" w:themeColor="text1"/>
        </w:rPr>
        <w:sym w:font="Symbol" w:char="F077"/>
      </w:r>
      <w:r w:rsidR="0056246B" w:rsidRPr="00F00D4B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within</w:t>
      </w:r>
      <w:r w:rsidR="0056246B" w:rsidRPr="00F00D4B">
        <w:rPr>
          <w:rFonts w:ascii="Times New Roman" w:eastAsia="Times" w:hAnsi="Times New Roman" w:cs="Times New Roman"/>
          <w:i/>
          <w:iCs/>
          <w:color w:val="000000" w:themeColor="text1"/>
          <w:highlight w:val="white"/>
        </w:rPr>
        <w:t xml:space="preserve"> </w:t>
      </w:r>
      <w:r w:rsidR="0056246B" w:rsidRPr="00F00D4B">
        <w:rPr>
          <w:rFonts w:ascii="Times New Roman" w:eastAsia="Times" w:hAnsi="Times New Roman" w:cs="Times New Roman"/>
          <w:color w:val="000000" w:themeColor="text1"/>
          <w:highlight w:val="white"/>
        </w:rPr>
        <w:t>= .96</w:t>
      </w:r>
      <w:r w:rsidR="00472EF7" w:rsidRPr="00F00D4B">
        <w:rPr>
          <w:rFonts w:ascii="Times New Roman" w:hAnsi="Times New Roman" w:cs="Times New Roman"/>
        </w:rPr>
        <w:t>)</w:t>
      </w:r>
      <w:r w:rsidR="00CA5ACE" w:rsidRPr="00F00D4B">
        <w:rPr>
          <w:rFonts w:ascii="Times New Roman" w:hAnsi="Times New Roman" w:cs="Times New Roman"/>
        </w:rPr>
        <w:t xml:space="preserve">. </w:t>
      </w:r>
    </w:p>
    <w:p w14:paraId="23796DCD" w14:textId="0D5B9E89" w:rsidR="0052141A" w:rsidRPr="00F00D4B" w:rsidRDefault="001D592B" w:rsidP="008F15CD">
      <w:pPr>
        <w:spacing w:line="480" w:lineRule="auto"/>
        <w:ind w:left="720" w:hanging="720"/>
        <w:rPr>
          <w:rFonts w:ascii="Times New Roman" w:hAnsi="Times New Roman" w:cs="Times New Roman"/>
          <w:b/>
          <w:bCs/>
          <w:shd w:val="clear" w:color="auto" w:fill="FFFFFF"/>
        </w:rPr>
      </w:pPr>
      <w:r w:rsidRPr="00F00D4B">
        <w:rPr>
          <w:rFonts w:ascii="Times New Roman" w:hAnsi="Times New Roman" w:cs="Times New Roman"/>
          <w:b/>
          <w:bCs/>
          <w:shd w:val="clear" w:color="auto" w:fill="FFFFFF"/>
        </w:rPr>
        <w:lastRenderedPageBreak/>
        <w:t>References</w:t>
      </w:r>
    </w:p>
    <w:p w14:paraId="04474980" w14:textId="41E65CF2" w:rsidR="009F1D86" w:rsidRPr="009F1D86" w:rsidRDefault="009F1D86" w:rsidP="009F1D86">
      <w:pPr>
        <w:spacing w:line="480" w:lineRule="auto"/>
        <w:ind w:left="720" w:hanging="720"/>
        <w:rPr>
          <w:rFonts w:ascii="Times" w:hAnsi="Times"/>
          <w:shd w:val="clear" w:color="auto" w:fill="FFFFFF"/>
        </w:rPr>
      </w:pPr>
      <w:r w:rsidRPr="00AE0DC8">
        <w:rPr>
          <w:rFonts w:ascii="Times" w:hAnsi="Times"/>
          <w:shd w:val="clear" w:color="auto" w:fill="FFFFFF"/>
        </w:rPr>
        <w:t xml:space="preserve">Castro A.C. &amp; Berenbaum H. [Unpublished </w:t>
      </w:r>
      <w:r>
        <w:rPr>
          <w:rFonts w:ascii="Times" w:hAnsi="Times"/>
          <w:shd w:val="clear" w:color="auto" w:fill="FFFFFF"/>
        </w:rPr>
        <w:t>manuscript</w:t>
      </w:r>
      <w:r w:rsidRPr="00AE0DC8">
        <w:rPr>
          <w:rFonts w:ascii="Times" w:hAnsi="Times"/>
          <w:shd w:val="clear" w:color="auto" w:fill="FFFFFF"/>
        </w:rPr>
        <w:t xml:space="preserve">]. </w:t>
      </w:r>
      <w:r w:rsidRPr="00AE0DC8">
        <w:rPr>
          <w:rFonts w:ascii="Times" w:hAnsi="Times"/>
          <w:i/>
          <w:iCs/>
          <w:shd w:val="clear" w:color="auto" w:fill="FFFFFF"/>
        </w:rPr>
        <w:t>Illinois Inadequacy Scale</w:t>
      </w:r>
      <w:r w:rsidRPr="00AE0DC8">
        <w:rPr>
          <w:rFonts w:ascii="Times" w:hAnsi="Times"/>
          <w:shd w:val="clear" w:color="auto" w:fill="FFFFFF"/>
        </w:rPr>
        <w:t xml:space="preserve"> [Unpublished raw data]. </w:t>
      </w:r>
      <w:r>
        <w:rPr>
          <w:rFonts w:ascii="Times" w:hAnsi="Times"/>
          <w:shd w:val="clear" w:color="auto" w:fill="FFFFFF"/>
        </w:rPr>
        <w:t xml:space="preserve">Department of Psychology, </w:t>
      </w:r>
      <w:r w:rsidRPr="00AE0DC8">
        <w:rPr>
          <w:rFonts w:ascii="Times" w:hAnsi="Times"/>
          <w:shd w:val="clear" w:color="auto" w:fill="FFFFFF"/>
        </w:rPr>
        <w:t>University of Illinois at Urbana-Champaign.</w:t>
      </w:r>
    </w:p>
    <w:p w14:paraId="047621A6" w14:textId="0DA16909" w:rsidR="0052141A" w:rsidRPr="009F5617" w:rsidRDefault="0052141A" w:rsidP="00845E0E">
      <w:pPr>
        <w:pStyle w:val="Bibliography"/>
        <w:rPr>
          <w:rFonts w:ascii="Times New Roman" w:hAnsi="Times New Roman" w:cs="Times New Roman"/>
          <w:b/>
          <w:bCs/>
        </w:rPr>
      </w:pPr>
      <w:r w:rsidRPr="009F5617">
        <w:rPr>
          <w:rFonts w:ascii="Times New Roman" w:hAnsi="Times New Roman" w:cs="Times New Roman"/>
          <w:shd w:val="clear" w:color="auto" w:fill="FFFFFF"/>
        </w:rPr>
        <w:t>Horn, J. L. (1965). A rationale and test for the number of factors in factor analysis.</w:t>
      </w:r>
      <w:r w:rsidRPr="009F5617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9F5617">
        <w:rPr>
          <w:rStyle w:val="Emphasis"/>
          <w:rFonts w:ascii="Times New Roman" w:hAnsi="Times New Roman" w:cs="Times New Roman"/>
        </w:rPr>
        <w:t>Psychometrika, 30</w:t>
      </w:r>
      <w:r w:rsidRPr="009F5617">
        <w:rPr>
          <w:rFonts w:ascii="Times New Roman" w:hAnsi="Times New Roman" w:cs="Times New Roman"/>
          <w:shd w:val="clear" w:color="auto" w:fill="FFFFFF"/>
        </w:rPr>
        <w:t>(2), 179–185.</w:t>
      </w:r>
      <w:r w:rsidRPr="009F5617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="00C91995" w:rsidRPr="009F5617" w:rsidDel="00C91995">
        <w:rPr>
          <w:rFonts w:ascii="Times New Roman" w:hAnsi="Times New Roman" w:cs="Times New Roman"/>
        </w:rPr>
        <w:t xml:space="preserve"> </w:t>
      </w:r>
    </w:p>
    <w:p w14:paraId="42F59E6B" w14:textId="77777777" w:rsidR="0052141A" w:rsidRPr="009F5617" w:rsidRDefault="0052141A">
      <w:pPr>
        <w:spacing w:line="480" w:lineRule="auto"/>
        <w:ind w:left="720" w:hanging="720"/>
        <w:rPr>
          <w:rFonts w:ascii="Times New Roman" w:hAnsi="Times New Roman" w:cs="Times New Roman"/>
          <w:shd w:val="clear" w:color="auto" w:fill="FFFFFF"/>
        </w:rPr>
      </w:pPr>
      <w:r w:rsidRPr="009F5617">
        <w:rPr>
          <w:rFonts w:ascii="Times New Roman" w:hAnsi="Times New Roman" w:cs="Times New Roman"/>
          <w:shd w:val="clear" w:color="auto" w:fill="FFFFFF"/>
        </w:rPr>
        <w:t>Hu, L.-t., &amp; Bentler, P. M. (1999). Cutoff criteria for fit indexes in covariance structure analysis: Conventional criteria versus new alternatives.</w:t>
      </w:r>
      <w:r w:rsidRPr="009F5617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9F5617">
        <w:rPr>
          <w:rStyle w:val="Emphasis"/>
          <w:rFonts w:ascii="Times New Roman" w:hAnsi="Times New Roman" w:cs="Times New Roman"/>
        </w:rPr>
        <w:t>Structural Equation Modeling, 6</w:t>
      </w:r>
      <w:r w:rsidRPr="009F5617">
        <w:rPr>
          <w:rFonts w:ascii="Times New Roman" w:hAnsi="Times New Roman" w:cs="Times New Roman"/>
          <w:shd w:val="clear" w:color="auto" w:fill="FFFFFF"/>
        </w:rPr>
        <w:t>(1), 1–55.</w:t>
      </w:r>
      <w:r w:rsidRPr="009F5617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hyperlink r:id="rId8" w:tgtFrame="_blank" w:history="1">
        <w:r w:rsidRPr="009F5617">
          <w:rPr>
            <w:rStyle w:val="Hyperlink"/>
            <w:rFonts w:ascii="Times New Roman" w:hAnsi="Times New Roman" w:cs="Times New Roman"/>
            <w:color w:val="auto"/>
          </w:rPr>
          <w:t>https://doi.org/10.1080/10705519909540118</w:t>
        </w:r>
      </w:hyperlink>
    </w:p>
    <w:p w14:paraId="63CB42CA" w14:textId="4823A2D1" w:rsidR="0052141A" w:rsidRPr="009F5617" w:rsidRDefault="0052141A">
      <w:pPr>
        <w:spacing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hd w:val="clear" w:color="auto" w:fill="FFFFFF"/>
        </w:rPr>
      </w:pPr>
      <w:r w:rsidRPr="009F5617">
        <w:rPr>
          <w:rFonts w:ascii="Times New Roman" w:hAnsi="Times New Roman" w:cs="Times New Roman"/>
          <w:shd w:val="clear" w:color="auto" w:fill="FFFFFF"/>
        </w:rPr>
        <w:t xml:space="preserve">Kertz, S. J., Lee, J., &amp; Björgvinsson, T. (2014). Psychometric properties of abbreviated and ultra-brief versions of the Penn State Worry </w:t>
      </w:r>
      <w:r w:rsidR="00EA3877" w:rsidRPr="009F5617">
        <w:rPr>
          <w:rFonts w:ascii="Times New Roman" w:hAnsi="Times New Roman" w:cs="Times New Roman"/>
          <w:shd w:val="clear" w:color="auto" w:fill="FFFFFF"/>
        </w:rPr>
        <w:t>Questionnaire.</w:t>
      </w:r>
      <w:r w:rsidR="00EA3877" w:rsidRPr="009F5617">
        <w:rPr>
          <w:rFonts w:ascii="Times New Roman" w:hAnsi="Times New Roman" w:cs="Times New Roman"/>
          <w:i/>
          <w:iCs/>
        </w:rPr>
        <w:t xml:space="preserve"> Psychological</w:t>
      </w:r>
      <w:r w:rsidRPr="009F5617">
        <w:rPr>
          <w:rFonts w:ascii="Times New Roman" w:hAnsi="Times New Roman" w:cs="Times New Roman"/>
          <w:i/>
          <w:iCs/>
        </w:rPr>
        <w:t xml:space="preserve"> Assessment,</w:t>
      </w:r>
      <w:r w:rsidRPr="009F5617">
        <w:rPr>
          <w:rStyle w:val="apple-converted-space"/>
          <w:rFonts w:ascii="Times New Roman" w:hAnsi="Times New Roman" w:cs="Times New Roman"/>
          <w:i/>
          <w:iCs/>
        </w:rPr>
        <w:t> </w:t>
      </w:r>
      <w:r w:rsidRPr="009F5617">
        <w:rPr>
          <w:rFonts w:ascii="Times New Roman" w:hAnsi="Times New Roman" w:cs="Times New Roman"/>
          <w:i/>
          <w:iCs/>
        </w:rPr>
        <w:t>26</w:t>
      </w:r>
      <w:r w:rsidRPr="009F5617">
        <w:rPr>
          <w:rFonts w:ascii="Times New Roman" w:hAnsi="Times New Roman" w:cs="Times New Roman"/>
          <w:shd w:val="clear" w:color="auto" w:fill="FFFFFF"/>
        </w:rPr>
        <w:t xml:space="preserve">(4), 1146-1154. </w:t>
      </w:r>
      <w:hyperlink r:id="rId9" w:history="1">
        <w:r w:rsidRPr="009F5617">
          <w:rPr>
            <w:rStyle w:val="Hyperlink"/>
            <w:rFonts w:ascii="Times New Roman" w:hAnsi="Times New Roman" w:cs="Times New Roman"/>
            <w:color w:val="auto"/>
            <w:shd w:val="clear" w:color="auto" w:fill="FFFFFF"/>
          </w:rPr>
          <w:t>https://doi.org/10.1037/a0037251</w:t>
        </w:r>
      </w:hyperlink>
    </w:p>
    <w:p w14:paraId="65C49BEF" w14:textId="04F71218" w:rsidR="009D4F3A" w:rsidRPr="00F00D4B" w:rsidRDefault="009D4F3A" w:rsidP="009215F4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00D4B">
        <w:rPr>
          <w:rFonts w:ascii="Times New Roman" w:hAnsi="Times New Roman" w:cs="Times New Roman"/>
          <w:b/>
          <w:bCs/>
        </w:rPr>
        <w:br w:type="page"/>
      </w:r>
    </w:p>
    <w:p w14:paraId="2F1D67A6" w14:textId="7E720EE3" w:rsidR="00B03D69" w:rsidRPr="00F00D4B" w:rsidRDefault="00B03D69" w:rsidP="009215F4">
      <w:pPr>
        <w:spacing w:line="480" w:lineRule="auto"/>
        <w:rPr>
          <w:rFonts w:ascii="Times New Roman" w:hAnsi="Times New Roman" w:cs="Times New Roman"/>
          <w:b/>
          <w:bCs/>
        </w:rPr>
      </w:pPr>
      <w:r w:rsidRPr="00F00D4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75F0B" w:rsidRPr="00F00D4B">
        <w:rPr>
          <w:rFonts w:ascii="Times New Roman" w:hAnsi="Times New Roman" w:cs="Times New Roman"/>
          <w:b/>
          <w:bCs/>
        </w:rPr>
        <w:t>S</w:t>
      </w:r>
      <w:r w:rsidR="001D592B" w:rsidRPr="00F00D4B">
        <w:rPr>
          <w:rFonts w:ascii="Times New Roman" w:hAnsi="Times New Roman" w:cs="Times New Roman"/>
          <w:b/>
          <w:bCs/>
        </w:rPr>
        <w:t>3</w:t>
      </w:r>
    </w:p>
    <w:p w14:paraId="161E20CD" w14:textId="00A739A1" w:rsidR="00B03D69" w:rsidRPr="00F00D4B" w:rsidRDefault="00B03D69">
      <w:pPr>
        <w:spacing w:line="480" w:lineRule="auto"/>
        <w:rPr>
          <w:rFonts w:ascii="Times New Roman" w:hAnsi="Times New Roman" w:cs="Times New Roman"/>
          <w:i/>
          <w:iCs/>
        </w:rPr>
      </w:pPr>
      <w:r w:rsidRPr="00F00D4B">
        <w:rPr>
          <w:rFonts w:ascii="Times New Roman" w:hAnsi="Times New Roman" w:cs="Times New Roman"/>
          <w:i/>
          <w:iCs/>
        </w:rPr>
        <w:t>The associations between pleasant emotions and distr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1702"/>
        <w:gridCol w:w="1202"/>
        <w:gridCol w:w="1339"/>
        <w:gridCol w:w="1339"/>
        <w:gridCol w:w="1339"/>
        <w:gridCol w:w="1339"/>
        <w:gridCol w:w="1339"/>
      </w:tblGrid>
      <w:tr w:rsidR="00622D85" w:rsidRPr="00845E0E" w14:paraId="14AB19FB" w14:textId="77777777" w:rsidTr="00DC4BD7"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14FE84C5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03383A4F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199C8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4029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B3FB5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D7E24A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FB10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Worry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67E8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2D85" w:rsidRPr="00845E0E" w14:paraId="4C72240F" w14:textId="77777777" w:rsidTr="00DC4BD7"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03107ED7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2ADEAA9D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41ED5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heer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F9B09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ontent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B70F3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Tranquil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B8FB77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heer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A7E5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ontent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CE7B8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Tranquil</w:t>
            </w:r>
          </w:p>
        </w:tc>
      </w:tr>
      <w:tr w:rsidR="00622D85" w:rsidRPr="00845E0E" w14:paraId="16C016C8" w14:textId="77777777" w:rsidTr="00DC4BD7"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51DE1F5A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Between-person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5165999C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1C2CE50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71A854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53937A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94D9DEA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1AFF7BE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2D85" w:rsidRPr="00845E0E" w14:paraId="33D7AE5D" w14:textId="77777777" w:rsidTr="00DC4BD7">
        <w:tc>
          <w:tcPr>
            <w:tcW w:w="278" w:type="dxa"/>
          </w:tcPr>
          <w:p w14:paraId="6236B991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879D161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202" w:type="dxa"/>
            <w:vAlign w:val="center"/>
          </w:tcPr>
          <w:p w14:paraId="2462710C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42***</w:t>
            </w:r>
          </w:p>
        </w:tc>
        <w:tc>
          <w:tcPr>
            <w:tcW w:w="1339" w:type="dxa"/>
            <w:vAlign w:val="center"/>
          </w:tcPr>
          <w:p w14:paraId="6F97A808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48***</w:t>
            </w:r>
          </w:p>
        </w:tc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28163078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44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vAlign w:val="center"/>
          </w:tcPr>
          <w:p w14:paraId="764E4548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3***</w:t>
            </w:r>
          </w:p>
        </w:tc>
        <w:tc>
          <w:tcPr>
            <w:tcW w:w="1339" w:type="dxa"/>
            <w:vAlign w:val="center"/>
          </w:tcPr>
          <w:p w14:paraId="33C4C541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42***</w:t>
            </w:r>
          </w:p>
        </w:tc>
        <w:tc>
          <w:tcPr>
            <w:tcW w:w="1339" w:type="dxa"/>
            <w:vAlign w:val="center"/>
          </w:tcPr>
          <w:p w14:paraId="1ED0303F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46***</w:t>
            </w:r>
          </w:p>
        </w:tc>
      </w:tr>
      <w:tr w:rsidR="00622D85" w:rsidRPr="00845E0E" w14:paraId="74262733" w14:textId="77777777" w:rsidTr="00DC4BD7">
        <w:tc>
          <w:tcPr>
            <w:tcW w:w="278" w:type="dxa"/>
          </w:tcPr>
          <w:p w14:paraId="7448F894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E753AF4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1202" w:type="dxa"/>
            <w:vAlign w:val="center"/>
          </w:tcPr>
          <w:p w14:paraId="62637FC6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339" w:type="dxa"/>
            <w:vAlign w:val="center"/>
          </w:tcPr>
          <w:p w14:paraId="1E29C6AB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2**</w:t>
            </w:r>
          </w:p>
        </w:tc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43B74BA3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18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vAlign w:val="center"/>
          </w:tcPr>
          <w:p w14:paraId="69DD8AEC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339" w:type="dxa"/>
            <w:vAlign w:val="center"/>
          </w:tcPr>
          <w:p w14:paraId="73277059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5*</w:t>
            </w:r>
          </w:p>
        </w:tc>
        <w:tc>
          <w:tcPr>
            <w:tcW w:w="1339" w:type="dxa"/>
            <w:vAlign w:val="center"/>
          </w:tcPr>
          <w:p w14:paraId="4B0E06C2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8***</w:t>
            </w:r>
          </w:p>
        </w:tc>
      </w:tr>
      <w:tr w:rsidR="00622D85" w:rsidRPr="00845E0E" w14:paraId="38FC890C" w14:textId="77777777" w:rsidTr="00DC4BD7">
        <w:tc>
          <w:tcPr>
            <w:tcW w:w="1980" w:type="dxa"/>
            <w:gridSpan w:val="2"/>
          </w:tcPr>
          <w:p w14:paraId="76BAD0DA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Within-person</w:t>
            </w:r>
          </w:p>
        </w:tc>
        <w:tc>
          <w:tcPr>
            <w:tcW w:w="1202" w:type="dxa"/>
            <w:vAlign w:val="center"/>
          </w:tcPr>
          <w:p w14:paraId="77EB28D0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Align w:val="center"/>
          </w:tcPr>
          <w:p w14:paraId="1389A9E1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2346C906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left w:val="single" w:sz="4" w:space="0" w:color="auto"/>
            </w:tcBorders>
            <w:vAlign w:val="center"/>
          </w:tcPr>
          <w:p w14:paraId="6D9AAC11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Align w:val="center"/>
          </w:tcPr>
          <w:p w14:paraId="61C7ED8D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Align w:val="center"/>
          </w:tcPr>
          <w:p w14:paraId="4DF13148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2D85" w:rsidRPr="00845E0E" w14:paraId="2F2B9414" w14:textId="77777777" w:rsidTr="00DC4BD7">
        <w:tc>
          <w:tcPr>
            <w:tcW w:w="278" w:type="dxa"/>
          </w:tcPr>
          <w:p w14:paraId="4B226ECB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3014EFF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202" w:type="dxa"/>
            <w:vAlign w:val="center"/>
          </w:tcPr>
          <w:p w14:paraId="644039AB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6***</w:t>
            </w:r>
          </w:p>
        </w:tc>
        <w:tc>
          <w:tcPr>
            <w:tcW w:w="1339" w:type="dxa"/>
            <w:vAlign w:val="center"/>
          </w:tcPr>
          <w:p w14:paraId="0EF13556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2***</w:t>
            </w:r>
          </w:p>
        </w:tc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5697D10C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8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vAlign w:val="center"/>
          </w:tcPr>
          <w:p w14:paraId="193BAB07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8***</w:t>
            </w:r>
          </w:p>
        </w:tc>
        <w:tc>
          <w:tcPr>
            <w:tcW w:w="1339" w:type="dxa"/>
            <w:vAlign w:val="center"/>
          </w:tcPr>
          <w:p w14:paraId="211CF413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7***</w:t>
            </w:r>
          </w:p>
        </w:tc>
        <w:tc>
          <w:tcPr>
            <w:tcW w:w="1339" w:type="dxa"/>
            <w:vAlign w:val="center"/>
          </w:tcPr>
          <w:p w14:paraId="6ECC5025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4***</w:t>
            </w:r>
          </w:p>
        </w:tc>
      </w:tr>
      <w:tr w:rsidR="00622D85" w:rsidRPr="00845E0E" w14:paraId="4EAC6BD2" w14:textId="77777777" w:rsidTr="00DC4BD7">
        <w:tc>
          <w:tcPr>
            <w:tcW w:w="278" w:type="dxa"/>
          </w:tcPr>
          <w:p w14:paraId="35DC87D3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8538B35" w14:textId="77777777" w:rsidR="00622D85" w:rsidRPr="00F00D4B" w:rsidRDefault="00622D85" w:rsidP="0061681A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1202" w:type="dxa"/>
            <w:vAlign w:val="center"/>
          </w:tcPr>
          <w:p w14:paraId="68105D1F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3***</w:t>
            </w:r>
          </w:p>
        </w:tc>
        <w:tc>
          <w:tcPr>
            <w:tcW w:w="1339" w:type="dxa"/>
            <w:vAlign w:val="center"/>
          </w:tcPr>
          <w:p w14:paraId="56D16B8A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16***</w:t>
            </w:r>
          </w:p>
        </w:tc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3B1781F2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11***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E10193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12***</w:t>
            </w:r>
          </w:p>
        </w:tc>
        <w:tc>
          <w:tcPr>
            <w:tcW w:w="1339" w:type="dxa"/>
            <w:vAlign w:val="center"/>
          </w:tcPr>
          <w:p w14:paraId="46062404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08**</w:t>
            </w:r>
          </w:p>
        </w:tc>
        <w:tc>
          <w:tcPr>
            <w:tcW w:w="1339" w:type="dxa"/>
            <w:vAlign w:val="center"/>
          </w:tcPr>
          <w:p w14:paraId="74A08F75" w14:textId="77777777" w:rsidR="00622D85" w:rsidRPr="00F00D4B" w:rsidRDefault="00622D85" w:rsidP="0061681A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4***</w:t>
            </w:r>
          </w:p>
        </w:tc>
      </w:tr>
    </w:tbl>
    <w:p w14:paraId="221842A4" w14:textId="2A5A7B41" w:rsidR="00AE7DD4" w:rsidRPr="00F00D4B" w:rsidRDefault="00DD52EC" w:rsidP="00DC4BD7">
      <w:pPr>
        <w:spacing w:line="480" w:lineRule="auto"/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  <w:i/>
          <w:iCs/>
        </w:rPr>
        <w:t>Note.</w:t>
      </w:r>
      <w:r w:rsidRPr="00F00D4B">
        <w:rPr>
          <w:rFonts w:ascii="Times New Roman" w:hAnsi="Times New Roman" w:cs="Times New Roman"/>
        </w:rPr>
        <w:t xml:space="preserve"> “</w:t>
      </w:r>
      <w:r w:rsidR="000F7722" w:rsidRPr="00F00D4B">
        <w:rPr>
          <w:rFonts w:ascii="Times New Roman" w:hAnsi="Times New Roman" w:cs="Times New Roman"/>
        </w:rPr>
        <w:t>I</w:t>
      </w:r>
      <w:r w:rsidRPr="00F00D4B">
        <w:rPr>
          <w:rFonts w:ascii="Times New Roman" w:hAnsi="Times New Roman" w:cs="Times New Roman"/>
        </w:rPr>
        <w:t xml:space="preserve">ndividual” indicates that </w:t>
      </w:r>
      <w:r w:rsidR="00F57D12" w:rsidRPr="00F00D4B">
        <w:rPr>
          <w:rFonts w:ascii="Times New Roman" w:hAnsi="Times New Roman" w:cs="Times New Roman"/>
        </w:rPr>
        <w:t>contentment, cheerfulness, and tranquility</w:t>
      </w:r>
      <w:r w:rsidRPr="00F00D4B">
        <w:rPr>
          <w:rFonts w:ascii="Times New Roman" w:hAnsi="Times New Roman" w:cs="Times New Roman"/>
        </w:rPr>
        <w:t xml:space="preserve"> were examined individually. “Simultaneous” indicates that </w:t>
      </w:r>
      <w:r w:rsidR="00F57D12" w:rsidRPr="00F00D4B">
        <w:rPr>
          <w:rFonts w:ascii="Times New Roman" w:hAnsi="Times New Roman" w:cs="Times New Roman"/>
        </w:rPr>
        <w:t xml:space="preserve">the three </w:t>
      </w:r>
      <w:r w:rsidRPr="00F00D4B">
        <w:rPr>
          <w:rFonts w:ascii="Times New Roman" w:hAnsi="Times New Roman" w:cs="Times New Roman"/>
        </w:rPr>
        <w:t>emotions were examined simultaneously. At t</w:t>
      </w:r>
      <w:r w:rsidR="000B2F80" w:rsidRPr="00F00D4B">
        <w:rPr>
          <w:rFonts w:ascii="Times New Roman" w:hAnsi="Times New Roman" w:cs="Times New Roman"/>
        </w:rPr>
        <w:t>he</w:t>
      </w:r>
      <w:r w:rsidRPr="00F00D4B">
        <w:rPr>
          <w:rFonts w:ascii="Times New Roman" w:hAnsi="Times New Roman" w:cs="Times New Roman"/>
        </w:rPr>
        <w:t xml:space="preserve"> between-person, </w:t>
      </w:r>
      <w:r w:rsidR="0010347A" w:rsidRPr="00F00D4B">
        <w:rPr>
          <w:rFonts w:ascii="Times New Roman" w:hAnsi="Times New Roman" w:cs="Times New Roman"/>
        </w:rPr>
        <w:t>“</w:t>
      </w:r>
      <w:r w:rsidRPr="00F00D4B">
        <w:rPr>
          <w:rFonts w:ascii="Times New Roman" w:hAnsi="Times New Roman" w:cs="Times New Roman"/>
        </w:rPr>
        <w:t>individual</w:t>
      </w:r>
      <w:r w:rsidR="0010347A" w:rsidRPr="00F00D4B">
        <w:rPr>
          <w:rFonts w:ascii="Times New Roman" w:hAnsi="Times New Roman" w:cs="Times New Roman"/>
        </w:rPr>
        <w:t>”</w:t>
      </w:r>
      <w:r w:rsidRPr="00F00D4B">
        <w:rPr>
          <w:rFonts w:ascii="Times New Roman" w:hAnsi="Times New Roman" w:cs="Times New Roman"/>
        </w:rPr>
        <w:t xml:space="preserve"> associations were examined using Pearson correlations</w:t>
      </w:r>
      <w:r w:rsidR="008053A0" w:rsidRPr="00F00D4B">
        <w:rPr>
          <w:rFonts w:ascii="Times New Roman" w:hAnsi="Times New Roman" w:cs="Times New Roman"/>
        </w:rPr>
        <w:t xml:space="preserve">, and </w:t>
      </w:r>
      <w:r w:rsidR="0010347A" w:rsidRPr="00F00D4B">
        <w:rPr>
          <w:rFonts w:ascii="Times New Roman" w:hAnsi="Times New Roman" w:cs="Times New Roman"/>
        </w:rPr>
        <w:t>“</w:t>
      </w:r>
      <w:r w:rsidR="008053A0" w:rsidRPr="00F00D4B">
        <w:rPr>
          <w:rFonts w:ascii="Times New Roman" w:hAnsi="Times New Roman" w:cs="Times New Roman"/>
        </w:rPr>
        <w:t>simultaneous</w:t>
      </w:r>
      <w:r w:rsidR="0010347A" w:rsidRPr="00F00D4B">
        <w:rPr>
          <w:rFonts w:ascii="Times New Roman" w:hAnsi="Times New Roman" w:cs="Times New Roman"/>
        </w:rPr>
        <w:t>”</w:t>
      </w:r>
      <w:r w:rsidR="008053A0" w:rsidRPr="00F00D4B">
        <w:rPr>
          <w:rFonts w:ascii="Times New Roman" w:hAnsi="Times New Roman" w:cs="Times New Roman"/>
        </w:rPr>
        <w:t xml:space="preserve"> associations were computed </w:t>
      </w:r>
      <w:r w:rsidR="002536FC" w:rsidRPr="00F00D4B">
        <w:rPr>
          <w:rFonts w:ascii="Times New Roman" w:hAnsi="Times New Roman" w:cs="Times New Roman"/>
        </w:rPr>
        <w:t>using</w:t>
      </w:r>
      <w:r w:rsidR="008053A0" w:rsidRPr="00F00D4B">
        <w:rPr>
          <w:rFonts w:ascii="Times New Roman" w:hAnsi="Times New Roman" w:cs="Times New Roman"/>
        </w:rPr>
        <w:t xml:space="preserve"> the standardized regression coefficients</w:t>
      </w:r>
      <w:r w:rsidRPr="00F00D4B">
        <w:rPr>
          <w:rFonts w:ascii="Times New Roman" w:hAnsi="Times New Roman" w:cs="Times New Roman"/>
        </w:rPr>
        <w:t xml:space="preserve">. The within-person associations were examined using </w:t>
      </w:r>
      <w:r w:rsidR="003F5D73" w:rsidRPr="00F00D4B">
        <w:rPr>
          <w:rFonts w:ascii="Times New Roman" w:hAnsi="Times New Roman" w:cs="Times New Roman"/>
        </w:rPr>
        <w:t xml:space="preserve">standardized coefficients from </w:t>
      </w:r>
      <w:r w:rsidRPr="00F00D4B">
        <w:rPr>
          <w:rFonts w:ascii="Times New Roman" w:hAnsi="Times New Roman" w:cs="Times New Roman"/>
        </w:rPr>
        <w:t>hierarchical linear models</w:t>
      </w:r>
      <w:r w:rsidR="00AE7DD4" w:rsidRPr="00F00D4B">
        <w:rPr>
          <w:rFonts w:ascii="Times New Roman" w:hAnsi="Times New Roman" w:cs="Times New Roman"/>
        </w:rPr>
        <w:t xml:space="preserve">, and all emotion </w:t>
      </w:r>
      <w:r w:rsidR="005B3C4C" w:rsidRPr="00F00D4B">
        <w:rPr>
          <w:rFonts w:ascii="Times New Roman" w:hAnsi="Times New Roman" w:cs="Times New Roman"/>
        </w:rPr>
        <w:t>scores</w:t>
      </w:r>
      <w:r w:rsidR="00AE7DD4" w:rsidRPr="00F00D4B">
        <w:rPr>
          <w:rFonts w:ascii="Times New Roman" w:hAnsi="Times New Roman" w:cs="Times New Roman"/>
        </w:rPr>
        <w:t xml:space="preserve"> were </w:t>
      </w:r>
      <w:r w:rsidR="0010347A" w:rsidRPr="00F00D4B">
        <w:rPr>
          <w:rFonts w:ascii="Times New Roman" w:hAnsi="Times New Roman" w:cs="Times New Roman"/>
        </w:rPr>
        <w:t>group-mean</w:t>
      </w:r>
      <w:r w:rsidR="00AE7DD4" w:rsidRPr="00F00D4B">
        <w:rPr>
          <w:rFonts w:ascii="Times New Roman" w:hAnsi="Times New Roman" w:cs="Times New Roman"/>
        </w:rPr>
        <w:t xml:space="preserve"> centered.</w:t>
      </w:r>
    </w:p>
    <w:p w14:paraId="27761183" w14:textId="17C14374" w:rsidR="00DD52EC" w:rsidRPr="00F00D4B" w:rsidRDefault="00DD52EC" w:rsidP="00DD52EC">
      <w:pPr>
        <w:rPr>
          <w:rFonts w:ascii="Times New Roman" w:hAnsi="Times New Roman" w:cs="Times New Roman"/>
        </w:rPr>
      </w:pPr>
    </w:p>
    <w:p w14:paraId="2C085081" w14:textId="77777777" w:rsidR="00B03D69" w:rsidRPr="00F00D4B" w:rsidRDefault="00B03D6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43F9DB" w14:textId="77777777" w:rsidR="00F21F60" w:rsidRPr="00F00D4B" w:rsidRDefault="00F21F60">
      <w:pPr>
        <w:rPr>
          <w:rFonts w:ascii="Times New Roman" w:hAnsi="Times New Roman" w:cs="Times New Roman"/>
          <w:b/>
          <w:bCs/>
        </w:rPr>
      </w:pPr>
      <w:r w:rsidRPr="00F00D4B">
        <w:rPr>
          <w:rFonts w:ascii="Times New Roman" w:hAnsi="Times New Roman" w:cs="Times New Roman"/>
          <w:b/>
          <w:bCs/>
        </w:rPr>
        <w:br w:type="page"/>
      </w:r>
    </w:p>
    <w:p w14:paraId="51EEDE5D" w14:textId="3DE06862" w:rsidR="00927B7F" w:rsidRPr="00F00D4B" w:rsidRDefault="00927B7F" w:rsidP="009215F4">
      <w:pPr>
        <w:spacing w:line="480" w:lineRule="auto"/>
        <w:rPr>
          <w:rFonts w:ascii="Times New Roman" w:hAnsi="Times New Roman" w:cs="Times New Roman"/>
          <w:b/>
          <w:bCs/>
        </w:rPr>
      </w:pPr>
      <w:r w:rsidRPr="00F00D4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904B9" w:rsidRPr="00F00D4B">
        <w:rPr>
          <w:rFonts w:ascii="Times New Roman" w:hAnsi="Times New Roman" w:cs="Times New Roman"/>
          <w:b/>
          <w:bCs/>
        </w:rPr>
        <w:t>S</w:t>
      </w:r>
      <w:r w:rsidR="001D592B" w:rsidRPr="00F00D4B">
        <w:rPr>
          <w:rFonts w:ascii="Times New Roman" w:hAnsi="Times New Roman" w:cs="Times New Roman"/>
          <w:b/>
          <w:bCs/>
        </w:rPr>
        <w:t>4</w:t>
      </w:r>
    </w:p>
    <w:p w14:paraId="53D56788" w14:textId="5DBD9729" w:rsidR="00927B7F" w:rsidRPr="00F00D4B" w:rsidRDefault="00927B7F" w:rsidP="009215F4">
      <w:pPr>
        <w:spacing w:line="480" w:lineRule="auto"/>
        <w:rPr>
          <w:rFonts w:ascii="Times New Roman" w:hAnsi="Times New Roman" w:cs="Times New Roman"/>
          <w:i/>
          <w:iCs/>
        </w:rPr>
      </w:pPr>
      <w:r w:rsidRPr="00F00D4B">
        <w:rPr>
          <w:rFonts w:ascii="Times New Roman" w:hAnsi="Times New Roman" w:cs="Times New Roman"/>
          <w:i/>
          <w:iCs/>
        </w:rPr>
        <w:t>The associations between brokenness, exhaustion, and pleasurable emo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840"/>
        <w:gridCol w:w="2013"/>
        <w:gridCol w:w="1385"/>
        <w:gridCol w:w="1511"/>
        <w:gridCol w:w="1353"/>
        <w:gridCol w:w="1507"/>
        <w:gridCol w:w="1589"/>
        <w:gridCol w:w="1466"/>
      </w:tblGrid>
      <w:tr w:rsidR="00927B7F" w:rsidRPr="00845E0E" w14:paraId="757966CC" w14:textId="77777777" w:rsidTr="00AA69BF">
        <w:tc>
          <w:tcPr>
            <w:tcW w:w="1296" w:type="dxa"/>
            <w:tcBorders>
              <w:top w:val="single" w:sz="4" w:space="0" w:color="auto"/>
            </w:tcBorders>
          </w:tcPr>
          <w:p w14:paraId="3CF1ACC4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E7DA54F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553B93D3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9A2F478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B89923C" w14:textId="1360EE70" w:rsidR="00927B7F" w:rsidRPr="00F00D4B" w:rsidRDefault="00E07A71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B</w:t>
            </w:r>
            <w:r w:rsidR="00927B7F" w:rsidRPr="00F00D4B">
              <w:rPr>
                <w:rFonts w:ascii="Times New Roman" w:hAnsi="Times New Roman" w:cs="Times New Roman"/>
              </w:rPr>
              <w:t>rokennes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DE30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7C1D6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4E405E3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Exhaustion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AC29275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B7F" w:rsidRPr="00845E0E" w14:paraId="03BA82B3" w14:textId="77777777" w:rsidTr="00AA69BF">
        <w:tc>
          <w:tcPr>
            <w:tcW w:w="1296" w:type="dxa"/>
            <w:tcBorders>
              <w:bottom w:val="single" w:sz="4" w:space="0" w:color="auto"/>
            </w:tcBorders>
          </w:tcPr>
          <w:p w14:paraId="4D698736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474FA0E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76A9EA50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F8EE93C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hee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8968B78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onten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715B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tranquil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168613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heer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C2274D2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content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0E8881C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tranquil</w:t>
            </w:r>
          </w:p>
        </w:tc>
      </w:tr>
      <w:tr w:rsidR="00927B7F" w:rsidRPr="00845E0E" w14:paraId="715B32AF" w14:textId="77777777" w:rsidTr="00AA69BF">
        <w:tc>
          <w:tcPr>
            <w:tcW w:w="4149" w:type="dxa"/>
            <w:gridSpan w:val="3"/>
          </w:tcPr>
          <w:p w14:paraId="2534CF6A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Between-person</w:t>
            </w:r>
          </w:p>
        </w:tc>
        <w:tc>
          <w:tcPr>
            <w:tcW w:w="1385" w:type="dxa"/>
          </w:tcPr>
          <w:p w14:paraId="7605ECCC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C5A3F66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0D3F1E79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4980C972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</w:tcPr>
          <w:p w14:paraId="6CBCEACF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</w:tcPr>
          <w:p w14:paraId="26890395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B7F" w:rsidRPr="00845E0E" w14:paraId="0C92F2A8" w14:textId="77777777" w:rsidTr="00AA69BF">
        <w:tc>
          <w:tcPr>
            <w:tcW w:w="1296" w:type="dxa"/>
          </w:tcPr>
          <w:p w14:paraId="52B44F52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A53DE6B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2E88A2B6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385" w:type="dxa"/>
          </w:tcPr>
          <w:p w14:paraId="4AD6F2EA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4***</w:t>
            </w:r>
          </w:p>
        </w:tc>
        <w:tc>
          <w:tcPr>
            <w:tcW w:w="1511" w:type="dxa"/>
          </w:tcPr>
          <w:p w14:paraId="3331C9D5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5***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1818CD84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4***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0A911254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0***</w:t>
            </w:r>
          </w:p>
        </w:tc>
        <w:tc>
          <w:tcPr>
            <w:tcW w:w="1589" w:type="dxa"/>
          </w:tcPr>
          <w:p w14:paraId="7A78DE07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7***</w:t>
            </w:r>
          </w:p>
        </w:tc>
        <w:tc>
          <w:tcPr>
            <w:tcW w:w="1466" w:type="dxa"/>
          </w:tcPr>
          <w:p w14:paraId="09EAB79F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43***</w:t>
            </w:r>
          </w:p>
        </w:tc>
      </w:tr>
      <w:tr w:rsidR="00927B7F" w:rsidRPr="00845E0E" w14:paraId="7E22B817" w14:textId="77777777" w:rsidTr="00AA69BF">
        <w:tc>
          <w:tcPr>
            <w:tcW w:w="1296" w:type="dxa"/>
          </w:tcPr>
          <w:p w14:paraId="7C73CABA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01354E84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7511C4B0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1385" w:type="dxa"/>
          </w:tcPr>
          <w:p w14:paraId="45B3909F" w14:textId="71506CAE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</w:t>
            </w:r>
            <w:r w:rsidR="008053A0" w:rsidRPr="00F00D4B">
              <w:rPr>
                <w:rFonts w:ascii="Times New Roman" w:hAnsi="Times New Roman" w:cs="Times New Roman"/>
              </w:rPr>
              <w:t>2</w:t>
            </w:r>
            <w:r w:rsidR="003B2E0E" w:rsidRPr="00F00D4B">
              <w:rPr>
                <w:rFonts w:ascii="Times New Roman" w:hAnsi="Times New Roman" w:cs="Times New Roman"/>
              </w:rPr>
              <w:t>3</w:t>
            </w:r>
            <w:r w:rsidRPr="00F00D4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1" w:type="dxa"/>
          </w:tcPr>
          <w:p w14:paraId="14BFEC5F" w14:textId="27FCF14F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</w:t>
            </w:r>
            <w:r w:rsidR="008053A0" w:rsidRPr="00F00D4B">
              <w:rPr>
                <w:rFonts w:ascii="Times New Roman" w:hAnsi="Times New Roman" w:cs="Times New Roman"/>
              </w:rPr>
              <w:t>38</w:t>
            </w:r>
            <w:r w:rsidRPr="00F00D4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21DBAC5D" w14:textId="2179617F" w:rsidR="00927B7F" w:rsidRPr="00F00D4B" w:rsidRDefault="004B5665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</w:t>
            </w:r>
            <w:r w:rsidR="00927B7F" w:rsidRPr="00F00D4B">
              <w:rPr>
                <w:rFonts w:ascii="Times New Roman" w:hAnsi="Times New Roman" w:cs="Times New Roman"/>
              </w:rPr>
              <w:t>.</w:t>
            </w:r>
            <w:r w:rsidR="008053A0" w:rsidRPr="00F00D4B">
              <w:rPr>
                <w:rFonts w:ascii="Times New Roman" w:hAnsi="Times New Roman" w:cs="Times New Roman"/>
              </w:rPr>
              <w:t>21</w:t>
            </w:r>
            <w:r w:rsidR="00927B7F" w:rsidRPr="00F00D4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037039F0" w14:textId="369A9E7F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</w:t>
            </w:r>
            <w:r w:rsidR="008053A0" w:rsidRPr="00F00D4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9" w:type="dxa"/>
          </w:tcPr>
          <w:p w14:paraId="036B70FA" w14:textId="526E134C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</w:t>
            </w:r>
            <w:r w:rsidR="008053A0" w:rsidRPr="00F00D4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66" w:type="dxa"/>
          </w:tcPr>
          <w:p w14:paraId="4BD9D08E" w14:textId="0B760684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</w:t>
            </w:r>
            <w:r w:rsidR="008053A0" w:rsidRPr="00F00D4B">
              <w:rPr>
                <w:rFonts w:ascii="Times New Roman" w:hAnsi="Times New Roman" w:cs="Times New Roman"/>
              </w:rPr>
              <w:t>39</w:t>
            </w:r>
            <w:r w:rsidRPr="00F00D4B">
              <w:rPr>
                <w:rFonts w:ascii="Times New Roman" w:hAnsi="Times New Roman" w:cs="Times New Roman"/>
              </w:rPr>
              <w:t>***</w:t>
            </w:r>
          </w:p>
        </w:tc>
      </w:tr>
      <w:tr w:rsidR="00927B7F" w:rsidRPr="00845E0E" w14:paraId="5CD5F623" w14:textId="77777777" w:rsidTr="00AA69BF">
        <w:tc>
          <w:tcPr>
            <w:tcW w:w="4149" w:type="dxa"/>
            <w:gridSpan w:val="3"/>
          </w:tcPr>
          <w:p w14:paraId="14FD48C3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Within-person</w:t>
            </w:r>
          </w:p>
        </w:tc>
        <w:tc>
          <w:tcPr>
            <w:tcW w:w="1385" w:type="dxa"/>
          </w:tcPr>
          <w:p w14:paraId="53DD24CD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65D99CA5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685B4D6A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11B5D5CB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</w:tcPr>
          <w:p w14:paraId="07D79102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</w:tcPr>
          <w:p w14:paraId="73E2BF68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B7F" w:rsidRPr="00845E0E" w14:paraId="579A3470" w14:textId="77777777" w:rsidTr="00AA69BF">
        <w:tc>
          <w:tcPr>
            <w:tcW w:w="1296" w:type="dxa"/>
          </w:tcPr>
          <w:p w14:paraId="17507236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043A3EC3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49867AB5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385" w:type="dxa"/>
          </w:tcPr>
          <w:p w14:paraId="471E509D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2***</w:t>
            </w:r>
          </w:p>
        </w:tc>
        <w:tc>
          <w:tcPr>
            <w:tcW w:w="1511" w:type="dxa"/>
          </w:tcPr>
          <w:p w14:paraId="71076F39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4***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4542D5E4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3***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30147328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0***</w:t>
            </w:r>
          </w:p>
        </w:tc>
        <w:tc>
          <w:tcPr>
            <w:tcW w:w="1589" w:type="dxa"/>
          </w:tcPr>
          <w:p w14:paraId="1B928B84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6***</w:t>
            </w:r>
          </w:p>
        </w:tc>
        <w:tc>
          <w:tcPr>
            <w:tcW w:w="1466" w:type="dxa"/>
          </w:tcPr>
          <w:p w14:paraId="5FFF1374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30***</w:t>
            </w:r>
          </w:p>
        </w:tc>
      </w:tr>
      <w:tr w:rsidR="00E67DE4" w:rsidRPr="00845E0E" w14:paraId="79D3E737" w14:textId="77777777" w:rsidTr="00AA69BF">
        <w:tc>
          <w:tcPr>
            <w:tcW w:w="1296" w:type="dxa"/>
            <w:tcBorders>
              <w:bottom w:val="single" w:sz="4" w:space="0" w:color="auto"/>
            </w:tcBorders>
          </w:tcPr>
          <w:p w14:paraId="51DA8AB9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808B379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10DA01C0" w14:textId="77777777" w:rsidR="00927B7F" w:rsidRPr="00F00D4B" w:rsidRDefault="00927B7F" w:rsidP="009B6874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1681DF98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09**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F6B9094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14***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</w:tcPr>
          <w:p w14:paraId="2C9646BF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15***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</w:tcPr>
          <w:p w14:paraId="1C24E415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0***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E4EB32C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C3C8C01" w14:textId="77777777" w:rsidR="00927B7F" w:rsidRPr="00F00D4B" w:rsidRDefault="00927B7F" w:rsidP="009B6874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-.20***</w:t>
            </w:r>
          </w:p>
        </w:tc>
      </w:tr>
    </w:tbl>
    <w:p w14:paraId="630C1B98" w14:textId="6BEB62C0" w:rsidR="00B9242D" w:rsidRPr="00F00D4B" w:rsidRDefault="00927B7F" w:rsidP="00845E0E">
      <w:pPr>
        <w:spacing w:line="480" w:lineRule="auto"/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  <w:i/>
          <w:iCs/>
        </w:rPr>
        <w:t>Note.</w:t>
      </w:r>
      <w:r w:rsidRPr="00F00D4B">
        <w:rPr>
          <w:rFonts w:ascii="Times New Roman" w:hAnsi="Times New Roman" w:cs="Times New Roman"/>
        </w:rPr>
        <w:t xml:space="preserve"> </w:t>
      </w:r>
      <w:r w:rsidR="00B9242D" w:rsidRPr="00F00D4B">
        <w:rPr>
          <w:rFonts w:ascii="Times New Roman" w:hAnsi="Times New Roman" w:cs="Times New Roman"/>
        </w:rPr>
        <w:t>“</w:t>
      </w:r>
      <w:r w:rsidR="009B4783" w:rsidRPr="00F00D4B">
        <w:rPr>
          <w:rFonts w:ascii="Times New Roman" w:hAnsi="Times New Roman" w:cs="Times New Roman"/>
        </w:rPr>
        <w:t>I</w:t>
      </w:r>
      <w:r w:rsidR="00B9242D" w:rsidRPr="00F00D4B">
        <w:rPr>
          <w:rFonts w:ascii="Times New Roman" w:hAnsi="Times New Roman" w:cs="Times New Roman"/>
        </w:rPr>
        <w:t xml:space="preserve">ndividual” indicates that </w:t>
      </w:r>
      <w:r w:rsidR="008E0A96" w:rsidRPr="00F00D4B">
        <w:rPr>
          <w:rFonts w:ascii="Times New Roman" w:hAnsi="Times New Roman" w:cs="Times New Roman"/>
        </w:rPr>
        <w:t xml:space="preserve">the three </w:t>
      </w:r>
      <w:r w:rsidR="00B9242D" w:rsidRPr="00F00D4B">
        <w:rPr>
          <w:rFonts w:ascii="Times New Roman" w:hAnsi="Times New Roman" w:cs="Times New Roman"/>
        </w:rPr>
        <w:t xml:space="preserve">emotions were examined individually. “Simultaneous” indicates that </w:t>
      </w:r>
      <w:r w:rsidR="008E0A96" w:rsidRPr="00F00D4B">
        <w:rPr>
          <w:rFonts w:ascii="Times New Roman" w:hAnsi="Times New Roman" w:cs="Times New Roman"/>
        </w:rPr>
        <w:t xml:space="preserve">the three </w:t>
      </w:r>
      <w:r w:rsidR="00B9242D" w:rsidRPr="00F00D4B">
        <w:rPr>
          <w:rFonts w:ascii="Times New Roman" w:hAnsi="Times New Roman" w:cs="Times New Roman"/>
        </w:rPr>
        <w:t xml:space="preserve">emotions were examined simultaneously. </w:t>
      </w:r>
      <w:r w:rsidR="00282039" w:rsidRPr="00F00D4B">
        <w:rPr>
          <w:rFonts w:ascii="Times New Roman" w:hAnsi="Times New Roman" w:cs="Times New Roman"/>
        </w:rPr>
        <w:t>At the</w:t>
      </w:r>
      <w:r w:rsidR="00B9242D" w:rsidRPr="00F00D4B">
        <w:rPr>
          <w:rFonts w:ascii="Times New Roman" w:hAnsi="Times New Roman" w:cs="Times New Roman"/>
        </w:rPr>
        <w:t xml:space="preserve"> between-person, </w:t>
      </w:r>
      <w:r w:rsidR="00754652" w:rsidRPr="00F00D4B">
        <w:rPr>
          <w:rFonts w:ascii="Times New Roman" w:hAnsi="Times New Roman" w:cs="Times New Roman"/>
        </w:rPr>
        <w:t>“</w:t>
      </w:r>
      <w:r w:rsidR="00B9242D" w:rsidRPr="00F00D4B">
        <w:rPr>
          <w:rFonts w:ascii="Times New Roman" w:hAnsi="Times New Roman" w:cs="Times New Roman"/>
        </w:rPr>
        <w:t>individual</w:t>
      </w:r>
      <w:r w:rsidR="00754652" w:rsidRPr="00F00D4B">
        <w:rPr>
          <w:rFonts w:ascii="Times New Roman" w:hAnsi="Times New Roman" w:cs="Times New Roman"/>
        </w:rPr>
        <w:t>”</w:t>
      </w:r>
      <w:r w:rsidR="00B9242D" w:rsidRPr="00F00D4B">
        <w:rPr>
          <w:rFonts w:ascii="Times New Roman" w:hAnsi="Times New Roman" w:cs="Times New Roman"/>
        </w:rPr>
        <w:t xml:space="preserve"> associations were examined</w:t>
      </w:r>
      <w:r w:rsidR="00896919" w:rsidRPr="00F00D4B">
        <w:rPr>
          <w:rFonts w:ascii="Times New Roman" w:hAnsi="Times New Roman" w:cs="Times New Roman"/>
        </w:rPr>
        <w:t xml:space="preserve"> using Pearson correlations</w:t>
      </w:r>
      <w:r w:rsidR="00282039" w:rsidRPr="00F00D4B">
        <w:rPr>
          <w:rFonts w:ascii="Times New Roman" w:hAnsi="Times New Roman" w:cs="Times New Roman"/>
        </w:rPr>
        <w:t>, and the</w:t>
      </w:r>
      <w:r w:rsidR="00B9242D" w:rsidRPr="00F00D4B">
        <w:rPr>
          <w:rFonts w:ascii="Times New Roman" w:hAnsi="Times New Roman" w:cs="Times New Roman"/>
        </w:rPr>
        <w:t xml:space="preserve"> </w:t>
      </w:r>
      <w:r w:rsidR="00754652" w:rsidRPr="00F00D4B">
        <w:rPr>
          <w:rFonts w:ascii="Times New Roman" w:hAnsi="Times New Roman" w:cs="Times New Roman"/>
        </w:rPr>
        <w:t>“</w:t>
      </w:r>
      <w:r w:rsidR="003F51BC" w:rsidRPr="00F00D4B">
        <w:rPr>
          <w:rFonts w:ascii="Times New Roman" w:hAnsi="Times New Roman" w:cs="Times New Roman"/>
        </w:rPr>
        <w:t>simultaneous</w:t>
      </w:r>
      <w:r w:rsidR="00754652" w:rsidRPr="00F00D4B">
        <w:rPr>
          <w:rFonts w:ascii="Times New Roman" w:hAnsi="Times New Roman" w:cs="Times New Roman"/>
        </w:rPr>
        <w:t>”</w:t>
      </w:r>
      <w:r w:rsidR="003F51BC" w:rsidRPr="00F00D4B">
        <w:rPr>
          <w:rFonts w:ascii="Times New Roman" w:hAnsi="Times New Roman" w:cs="Times New Roman"/>
        </w:rPr>
        <w:t xml:space="preserve"> associations were examined using </w:t>
      </w:r>
      <w:r w:rsidR="00896919" w:rsidRPr="00F00D4B">
        <w:rPr>
          <w:rFonts w:ascii="Times New Roman" w:hAnsi="Times New Roman" w:cs="Times New Roman"/>
        </w:rPr>
        <w:t>standardized regression coefficients</w:t>
      </w:r>
      <w:r w:rsidR="003F51BC" w:rsidRPr="00F00D4B">
        <w:rPr>
          <w:rFonts w:ascii="Times New Roman" w:hAnsi="Times New Roman" w:cs="Times New Roman"/>
        </w:rPr>
        <w:t>. The within-person associations were examined using hierarchical linear models</w:t>
      </w:r>
      <w:r w:rsidR="00262433" w:rsidRPr="00F00D4B">
        <w:rPr>
          <w:rFonts w:ascii="Times New Roman" w:hAnsi="Times New Roman" w:cs="Times New Roman"/>
        </w:rPr>
        <w:t xml:space="preserve">, and </w:t>
      </w:r>
      <w:r w:rsidR="00AE7DD4" w:rsidRPr="00F00D4B">
        <w:rPr>
          <w:rFonts w:ascii="Times New Roman" w:hAnsi="Times New Roman" w:cs="Times New Roman"/>
        </w:rPr>
        <w:t>all</w:t>
      </w:r>
      <w:r w:rsidR="00262433" w:rsidRPr="00F00D4B">
        <w:rPr>
          <w:rFonts w:ascii="Times New Roman" w:hAnsi="Times New Roman" w:cs="Times New Roman"/>
        </w:rPr>
        <w:t xml:space="preserve"> emotion</w:t>
      </w:r>
      <w:r w:rsidR="00AE7DD4" w:rsidRPr="00F00D4B">
        <w:rPr>
          <w:rFonts w:ascii="Times New Roman" w:hAnsi="Times New Roman" w:cs="Times New Roman"/>
        </w:rPr>
        <w:t xml:space="preserve"> </w:t>
      </w:r>
      <w:r w:rsidR="005B3C4C" w:rsidRPr="00F00D4B">
        <w:rPr>
          <w:rFonts w:ascii="Times New Roman" w:hAnsi="Times New Roman" w:cs="Times New Roman"/>
        </w:rPr>
        <w:t>scores</w:t>
      </w:r>
      <w:r w:rsidR="00AE7DD4" w:rsidRPr="00F00D4B">
        <w:rPr>
          <w:rFonts w:ascii="Times New Roman" w:hAnsi="Times New Roman" w:cs="Times New Roman"/>
        </w:rPr>
        <w:t xml:space="preserve"> </w:t>
      </w:r>
      <w:r w:rsidR="00262433" w:rsidRPr="00F00D4B">
        <w:rPr>
          <w:rFonts w:ascii="Times New Roman" w:hAnsi="Times New Roman" w:cs="Times New Roman"/>
        </w:rPr>
        <w:t xml:space="preserve">were </w:t>
      </w:r>
      <w:r w:rsidR="00754652" w:rsidRPr="00F00D4B">
        <w:rPr>
          <w:rFonts w:ascii="Times New Roman" w:hAnsi="Times New Roman" w:cs="Times New Roman"/>
        </w:rPr>
        <w:t>group</w:t>
      </w:r>
      <w:r w:rsidR="00262433" w:rsidRPr="00F00D4B">
        <w:rPr>
          <w:rFonts w:ascii="Times New Roman" w:hAnsi="Times New Roman" w:cs="Times New Roman"/>
        </w:rPr>
        <w:t>-</w:t>
      </w:r>
      <w:r w:rsidR="00754652" w:rsidRPr="00F00D4B">
        <w:rPr>
          <w:rFonts w:ascii="Times New Roman" w:hAnsi="Times New Roman" w:cs="Times New Roman"/>
        </w:rPr>
        <w:t>mean</w:t>
      </w:r>
      <w:r w:rsidR="00262433" w:rsidRPr="00F00D4B">
        <w:rPr>
          <w:rFonts w:ascii="Times New Roman" w:hAnsi="Times New Roman" w:cs="Times New Roman"/>
        </w:rPr>
        <w:t xml:space="preserve"> centered.</w:t>
      </w:r>
    </w:p>
    <w:p w14:paraId="7F9296E3" w14:textId="77777777" w:rsidR="00F21F60" w:rsidRPr="00F00D4B" w:rsidRDefault="00F21F60">
      <w:pPr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</w:rPr>
        <w:br w:type="page"/>
      </w:r>
    </w:p>
    <w:p w14:paraId="5F685556" w14:textId="1AFF2C6A" w:rsidR="00E67DE4" w:rsidRPr="00F00D4B" w:rsidRDefault="00E67DE4" w:rsidP="009215F4">
      <w:pPr>
        <w:spacing w:line="480" w:lineRule="auto"/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  <w:b/>
          <w:bCs/>
        </w:rPr>
        <w:lastRenderedPageBreak/>
        <w:t>Table S</w:t>
      </w:r>
      <w:r w:rsidR="001D592B" w:rsidRPr="00F00D4B">
        <w:rPr>
          <w:rFonts w:ascii="Times New Roman" w:hAnsi="Times New Roman" w:cs="Times New Roman"/>
          <w:b/>
          <w:bCs/>
        </w:rPr>
        <w:t>5</w:t>
      </w:r>
    </w:p>
    <w:p w14:paraId="5C930F3E" w14:textId="6FF21F68" w:rsidR="00EF2DD1" w:rsidRPr="00F00D4B" w:rsidRDefault="00EF2DD1" w:rsidP="00A53D9E">
      <w:pPr>
        <w:spacing w:line="480" w:lineRule="auto"/>
        <w:rPr>
          <w:rFonts w:ascii="Times New Roman" w:hAnsi="Times New Roman" w:cs="Times New Roman"/>
          <w:i/>
          <w:iCs/>
        </w:rPr>
      </w:pPr>
      <w:r w:rsidRPr="00F00D4B">
        <w:rPr>
          <w:rFonts w:ascii="Times New Roman" w:hAnsi="Times New Roman" w:cs="Times New Roman"/>
          <w:i/>
          <w:iCs/>
        </w:rPr>
        <w:t>The associations between brokenness, exhaustion</w:t>
      </w:r>
      <w:r w:rsidR="00B34A59" w:rsidRPr="00F00D4B">
        <w:rPr>
          <w:rFonts w:ascii="Times New Roman" w:hAnsi="Times New Roman" w:cs="Times New Roman"/>
          <w:i/>
          <w:iCs/>
        </w:rPr>
        <w:t>, and psychological distr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610"/>
        <w:gridCol w:w="1620"/>
        <w:gridCol w:w="1530"/>
      </w:tblGrid>
      <w:tr w:rsidR="001A66B3" w:rsidRPr="00845E0E" w14:paraId="525D2F59" w14:textId="77777777" w:rsidTr="001104C4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DDFD31" w14:textId="77777777" w:rsidR="001A66B3" w:rsidRPr="00F00D4B" w:rsidRDefault="001A66B3" w:rsidP="00D414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0E48" w14:textId="77777777" w:rsidR="001A66B3" w:rsidRPr="00F00D4B" w:rsidRDefault="001A66B3" w:rsidP="00D414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B8C96" w14:textId="77777777" w:rsidR="001A66B3" w:rsidRPr="00F00D4B" w:rsidRDefault="001A66B3" w:rsidP="00D41487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4D4BAF" w14:textId="77777777" w:rsidR="001A66B3" w:rsidRPr="00F00D4B" w:rsidRDefault="001A66B3" w:rsidP="00D41487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Worry</w:t>
            </w:r>
          </w:p>
        </w:tc>
      </w:tr>
      <w:tr w:rsidR="001A66B3" w:rsidRPr="00845E0E" w14:paraId="3EE3848C" w14:textId="77777777" w:rsidTr="001104C4">
        <w:tc>
          <w:tcPr>
            <w:tcW w:w="33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BEE3AB4" w14:textId="77777777" w:rsidR="001A66B3" w:rsidRPr="00F00D4B" w:rsidRDefault="001A66B3" w:rsidP="00D41487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Brokenn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5D4EEF45" w14:textId="77777777" w:rsidR="001A66B3" w:rsidRPr="00F00D4B" w:rsidRDefault="001A66B3" w:rsidP="00D41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3E08C7" w14:textId="77777777" w:rsidR="001A66B3" w:rsidRPr="00F00D4B" w:rsidRDefault="001A66B3" w:rsidP="00D414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6B3" w:rsidRPr="00845E0E" w14:paraId="34DAB3F1" w14:textId="77777777" w:rsidTr="001104C4">
        <w:tc>
          <w:tcPr>
            <w:tcW w:w="720" w:type="dxa"/>
          </w:tcPr>
          <w:p w14:paraId="3960C8ED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right w:val="single" w:sz="4" w:space="0" w:color="auto"/>
            </w:tcBorders>
          </w:tcPr>
          <w:p w14:paraId="5108EC4F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Between-Perso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E5E8616" w14:textId="494F4214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80***</w:t>
            </w:r>
          </w:p>
        </w:tc>
        <w:tc>
          <w:tcPr>
            <w:tcW w:w="1530" w:type="dxa"/>
          </w:tcPr>
          <w:p w14:paraId="6B4AEFB4" w14:textId="00A6DF2C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71***</w:t>
            </w:r>
          </w:p>
        </w:tc>
      </w:tr>
      <w:tr w:rsidR="001A66B3" w:rsidRPr="00845E0E" w14:paraId="2350B03F" w14:textId="77777777" w:rsidTr="001104C4">
        <w:tc>
          <w:tcPr>
            <w:tcW w:w="720" w:type="dxa"/>
          </w:tcPr>
          <w:p w14:paraId="4535FF97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right w:val="single" w:sz="4" w:space="0" w:color="auto"/>
            </w:tcBorders>
          </w:tcPr>
          <w:p w14:paraId="439B11EE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F0BBBA4" w14:textId="121AF181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02A56CB" w14:textId="2EAFAEAB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6B3" w:rsidRPr="00845E0E" w14:paraId="4A308A7B" w14:textId="77777777" w:rsidTr="001104C4">
        <w:tc>
          <w:tcPr>
            <w:tcW w:w="720" w:type="dxa"/>
          </w:tcPr>
          <w:p w14:paraId="69861629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right w:val="single" w:sz="4" w:space="0" w:color="auto"/>
            </w:tcBorders>
          </w:tcPr>
          <w:p w14:paraId="580D025A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Within-Perso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6202046" w14:textId="049BEF47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38***</w:t>
            </w:r>
          </w:p>
        </w:tc>
        <w:tc>
          <w:tcPr>
            <w:tcW w:w="1530" w:type="dxa"/>
          </w:tcPr>
          <w:p w14:paraId="1982CE49" w14:textId="6D373355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33***</w:t>
            </w:r>
          </w:p>
        </w:tc>
      </w:tr>
      <w:tr w:rsidR="001A66B3" w:rsidRPr="00845E0E" w14:paraId="0807A993" w14:textId="77777777" w:rsidTr="001104C4">
        <w:tc>
          <w:tcPr>
            <w:tcW w:w="720" w:type="dxa"/>
          </w:tcPr>
          <w:p w14:paraId="433D60DB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right w:val="single" w:sz="4" w:space="0" w:color="auto"/>
            </w:tcBorders>
          </w:tcPr>
          <w:p w14:paraId="24B99909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F30C230" w14:textId="71BE02D5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C969610" w14:textId="4FEAE1D1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6B3" w:rsidRPr="00845E0E" w14:paraId="0BF2DE26" w14:textId="4E74A5E8" w:rsidTr="001104C4">
        <w:tc>
          <w:tcPr>
            <w:tcW w:w="3330" w:type="dxa"/>
            <w:gridSpan w:val="2"/>
            <w:tcBorders>
              <w:right w:val="single" w:sz="4" w:space="0" w:color="auto"/>
            </w:tcBorders>
          </w:tcPr>
          <w:p w14:paraId="29012400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Exhaustio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BCEE54C" w14:textId="77777777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B3F7185" w14:textId="77777777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6B3" w:rsidRPr="00845E0E" w14:paraId="291A7D2A" w14:textId="77777777" w:rsidTr="001104C4">
        <w:tc>
          <w:tcPr>
            <w:tcW w:w="720" w:type="dxa"/>
          </w:tcPr>
          <w:p w14:paraId="7F4121AE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right w:val="single" w:sz="4" w:space="0" w:color="auto"/>
            </w:tcBorders>
          </w:tcPr>
          <w:p w14:paraId="00B6142A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Between-Perso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4303DC9" w14:textId="6132532C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74***</w:t>
            </w:r>
          </w:p>
        </w:tc>
        <w:tc>
          <w:tcPr>
            <w:tcW w:w="1530" w:type="dxa"/>
          </w:tcPr>
          <w:p w14:paraId="29BF4082" w14:textId="62AD9C1E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66***</w:t>
            </w:r>
          </w:p>
        </w:tc>
      </w:tr>
      <w:tr w:rsidR="001A66B3" w:rsidRPr="00845E0E" w14:paraId="381DE685" w14:textId="77777777" w:rsidTr="001104C4">
        <w:tc>
          <w:tcPr>
            <w:tcW w:w="720" w:type="dxa"/>
          </w:tcPr>
          <w:p w14:paraId="78408819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right w:val="single" w:sz="4" w:space="0" w:color="auto"/>
            </w:tcBorders>
          </w:tcPr>
          <w:p w14:paraId="5EB23119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5127C66" w14:textId="00E60072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13B399B" w14:textId="12ABD003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6B3" w:rsidRPr="00845E0E" w14:paraId="5957F266" w14:textId="77777777" w:rsidTr="001104C4">
        <w:tc>
          <w:tcPr>
            <w:tcW w:w="720" w:type="dxa"/>
            <w:tcBorders>
              <w:bottom w:val="single" w:sz="4" w:space="0" w:color="auto"/>
            </w:tcBorders>
          </w:tcPr>
          <w:p w14:paraId="6E2155C7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</w:tcPr>
          <w:p w14:paraId="0FE4AEDA" w14:textId="77777777" w:rsidR="001A66B3" w:rsidRPr="00F00D4B" w:rsidRDefault="001A66B3" w:rsidP="001A66B3">
            <w:pPr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Within-Person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5314A8E7" w14:textId="4DFCD8A4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39*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A0793D" w14:textId="780FFC31" w:rsidR="001A66B3" w:rsidRPr="00F00D4B" w:rsidRDefault="001A66B3" w:rsidP="001A66B3">
            <w:pPr>
              <w:jc w:val="center"/>
              <w:rPr>
                <w:rFonts w:ascii="Times New Roman" w:hAnsi="Times New Roman" w:cs="Times New Roman"/>
              </w:rPr>
            </w:pPr>
            <w:r w:rsidRPr="00F00D4B">
              <w:rPr>
                <w:rFonts w:ascii="Times New Roman" w:hAnsi="Times New Roman" w:cs="Times New Roman"/>
              </w:rPr>
              <w:t>.34***</w:t>
            </w:r>
          </w:p>
        </w:tc>
      </w:tr>
    </w:tbl>
    <w:p w14:paraId="25F1FDAF" w14:textId="2F3AC8D8" w:rsidR="00B13DBB" w:rsidRPr="00F00D4B" w:rsidRDefault="00382F34" w:rsidP="00845E0E">
      <w:pPr>
        <w:spacing w:line="480" w:lineRule="auto"/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Note.</w:t>
      </w:r>
      <w:r w:rsidRPr="00F00D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90EEF" w:rsidRPr="00F00D4B">
        <w:rPr>
          <w:rFonts w:ascii="Times New Roman" w:hAnsi="Times New Roman" w:cs="Times New Roman"/>
        </w:rPr>
        <w:t>The</w:t>
      </w:r>
      <w:r w:rsidR="00510943" w:rsidRPr="00F00D4B">
        <w:rPr>
          <w:rFonts w:ascii="Times New Roman" w:hAnsi="Times New Roman" w:cs="Times New Roman"/>
        </w:rPr>
        <w:t xml:space="preserve"> between-person </w:t>
      </w:r>
      <w:r w:rsidR="00690EEF" w:rsidRPr="00F00D4B">
        <w:rPr>
          <w:rFonts w:ascii="Times New Roman" w:hAnsi="Times New Roman" w:cs="Times New Roman"/>
        </w:rPr>
        <w:t>associations were computed using Pearson correlations</w:t>
      </w:r>
      <w:r w:rsidR="00510943" w:rsidRPr="00F00D4B">
        <w:rPr>
          <w:rFonts w:ascii="Times New Roman" w:hAnsi="Times New Roman" w:cs="Times New Roman"/>
        </w:rPr>
        <w:t>.</w:t>
      </w:r>
      <w:r w:rsidR="00667ACC" w:rsidRPr="00F00D4B">
        <w:rPr>
          <w:rFonts w:ascii="Times New Roman" w:hAnsi="Times New Roman" w:cs="Times New Roman"/>
        </w:rPr>
        <w:t xml:space="preserve"> The within-person</w:t>
      </w:r>
      <w:r w:rsidR="00510943" w:rsidRPr="00F00D4B">
        <w:rPr>
          <w:rFonts w:ascii="Times New Roman" w:hAnsi="Times New Roman" w:cs="Times New Roman"/>
        </w:rPr>
        <w:t xml:space="preserve"> coefficients were computed using</w:t>
      </w:r>
      <w:r w:rsidR="00667ACC" w:rsidRPr="00F00D4B">
        <w:rPr>
          <w:rFonts w:ascii="Times New Roman" w:hAnsi="Times New Roman" w:cs="Times New Roman"/>
        </w:rPr>
        <w:t xml:space="preserve"> standardized</w:t>
      </w:r>
      <w:r w:rsidR="00510943" w:rsidRPr="00F00D4B">
        <w:rPr>
          <w:rFonts w:ascii="Times New Roman" w:hAnsi="Times New Roman" w:cs="Times New Roman"/>
        </w:rPr>
        <w:t xml:space="preserve"> hierarchical linear </w:t>
      </w:r>
      <w:r w:rsidR="003D67B7" w:rsidRPr="00F00D4B">
        <w:rPr>
          <w:rFonts w:ascii="Times New Roman" w:hAnsi="Times New Roman" w:cs="Times New Roman"/>
        </w:rPr>
        <w:t>regression</w:t>
      </w:r>
      <w:r w:rsidR="00667ACC" w:rsidRPr="00F00D4B">
        <w:rPr>
          <w:rFonts w:ascii="Times New Roman" w:hAnsi="Times New Roman" w:cs="Times New Roman"/>
        </w:rPr>
        <w:t xml:space="preserve"> coefficients</w:t>
      </w:r>
      <w:r w:rsidR="00AE20EC" w:rsidRPr="00F00D4B">
        <w:rPr>
          <w:rFonts w:ascii="Times New Roman" w:hAnsi="Times New Roman" w:cs="Times New Roman"/>
        </w:rPr>
        <w:t xml:space="preserve">, </w:t>
      </w:r>
      <w:r w:rsidR="00113F0E" w:rsidRPr="00F00D4B">
        <w:rPr>
          <w:rFonts w:ascii="Times New Roman" w:hAnsi="Times New Roman" w:cs="Times New Roman"/>
        </w:rPr>
        <w:t xml:space="preserve">and brokenness and exhaustion </w:t>
      </w:r>
      <w:r w:rsidR="005B3C4C" w:rsidRPr="00F00D4B">
        <w:rPr>
          <w:rFonts w:ascii="Times New Roman" w:hAnsi="Times New Roman" w:cs="Times New Roman"/>
        </w:rPr>
        <w:t xml:space="preserve">scores </w:t>
      </w:r>
      <w:r w:rsidR="00113F0E" w:rsidRPr="00F00D4B">
        <w:rPr>
          <w:rFonts w:ascii="Times New Roman" w:hAnsi="Times New Roman" w:cs="Times New Roman"/>
        </w:rPr>
        <w:t xml:space="preserve">were </w:t>
      </w:r>
      <w:r w:rsidR="00DD2237" w:rsidRPr="00F00D4B">
        <w:rPr>
          <w:rFonts w:ascii="Times New Roman" w:hAnsi="Times New Roman" w:cs="Times New Roman"/>
        </w:rPr>
        <w:t>group-mean</w:t>
      </w:r>
      <w:r w:rsidR="00113F0E" w:rsidRPr="00F00D4B">
        <w:rPr>
          <w:rFonts w:ascii="Times New Roman" w:hAnsi="Times New Roman" w:cs="Times New Roman"/>
        </w:rPr>
        <w:t xml:space="preserve"> </w:t>
      </w:r>
      <w:r w:rsidR="004454A5" w:rsidRPr="00F00D4B">
        <w:rPr>
          <w:rFonts w:ascii="Times New Roman" w:hAnsi="Times New Roman" w:cs="Times New Roman"/>
        </w:rPr>
        <w:t>centered.</w:t>
      </w:r>
    </w:p>
    <w:p w14:paraId="2D7DFFED" w14:textId="49C53A55" w:rsidR="003F5665" w:rsidRPr="00F00D4B" w:rsidRDefault="003F5665">
      <w:pPr>
        <w:rPr>
          <w:rFonts w:ascii="Times New Roman" w:hAnsi="Times New Roman" w:cs="Times New Roman"/>
        </w:rPr>
      </w:pPr>
      <w:r w:rsidRPr="00F00D4B">
        <w:rPr>
          <w:rFonts w:ascii="Times New Roman" w:hAnsi="Times New Roman" w:cs="Times New Roman"/>
        </w:rPr>
        <w:br w:type="page"/>
      </w:r>
    </w:p>
    <w:p w14:paraId="0F1B2918" w14:textId="669A514A" w:rsidR="003F5665" w:rsidRPr="00845E0E" w:rsidRDefault="003F5665" w:rsidP="00845E0E">
      <w:pPr>
        <w:spacing w:line="480" w:lineRule="auto"/>
        <w:rPr>
          <w:rFonts w:ascii="Times New Roman" w:hAnsi="Times New Roman" w:cs="Times New Roman"/>
          <w:b/>
          <w:bCs/>
        </w:rPr>
      </w:pPr>
      <w:r w:rsidRPr="00845E0E">
        <w:rPr>
          <w:rFonts w:ascii="Times New Roman" w:hAnsi="Times New Roman" w:cs="Times New Roman"/>
          <w:b/>
          <w:bCs/>
        </w:rPr>
        <w:lastRenderedPageBreak/>
        <w:t>Table S6</w:t>
      </w:r>
    </w:p>
    <w:p w14:paraId="133CF11C" w14:textId="1E0F568E" w:rsidR="003F5665" w:rsidRPr="00845E0E" w:rsidRDefault="003F5665" w:rsidP="00845E0E">
      <w:pPr>
        <w:spacing w:line="480" w:lineRule="auto"/>
        <w:rPr>
          <w:rFonts w:ascii="Times New Roman" w:hAnsi="Times New Roman" w:cs="Times New Roman"/>
          <w:i/>
          <w:iCs/>
        </w:rPr>
      </w:pPr>
      <w:r w:rsidRPr="00845E0E">
        <w:rPr>
          <w:rFonts w:ascii="Times New Roman" w:hAnsi="Times New Roman" w:cs="Times New Roman"/>
          <w:i/>
          <w:iCs/>
        </w:rPr>
        <w:t xml:space="preserve">The associations between contentment and depressive symptoms in </w:t>
      </w:r>
      <w:r w:rsidR="004C6D8D" w:rsidRPr="00845E0E">
        <w:rPr>
          <w:rFonts w:ascii="Times New Roman" w:hAnsi="Times New Roman" w:cs="Times New Roman"/>
          <w:i/>
          <w:iCs/>
        </w:rPr>
        <w:t xml:space="preserve">the MIDUS sample, with and without </w:t>
      </w:r>
      <w:r w:rsidR="00ED6D2C" w:rsidRPr="00845E0E">
        <w:rPr>
          <w:rFonts w:ascii="Times New Roman" w:hAnsi="Times New Roman" w:cs="Times New Roman"/>
          <w:i/>
          <w:iCs/>
        </w:rPr>
        <w:t>the item “</w:t>
      </w:r>
      <w:r w:rsidR="00ED6D2C" w:rsidRPr="00845E0E">
        <w:rPr>
          <w:rFonts w:ascii="Times New Roman" w:hAnsi="Times New Roman" w:cs="Times New Roman"/>
          <w:i/>
          <w:iCs/>
          <w:color w:val="000000" w:themeColor="text1"/>
        </w:rPr>
        <w:t>felt so sad that nothing would cheer you up</w:t>
      </w:r>
      <w:r w:rsidR="00ED6D2C" w:rsidRPr="00845E0E">
        <w:rPr>
          <w:rFonts w:ascii="Times New Roman" w:hAnsi="Times New Roman" w:cs="Times New Roman"/>
          <w:i/>
          <w:iCs/>
        </w:rPr>
        <w:t>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322"/>
        <w:gridCol w:w="796"/>
        <w:gridCol w:w="1047"/>
        <w:gridCol w:w="966"/>
        <w:gridCol w:w="1619"/>
        <w:gridCol w:w="975"/>
        <w:gridCol w:w="1281"/>
        <w:gridCol w:w="1183"/>
      </w:tblGrid>
      <w:tr w:rsidR="00845E0E" w:rsidRPr="00845E0E" w14:paraId="769AA713" w14:textId="77777777" w:rsidTr="001F1856">
        <w:trPr>
          <w:trHeight w:val="255"/>
        </w:trPr>
        <w:tc>
          <w:tcPr>
            <w:tcW w:w="0" w:type="auto"/>
            <w:tcBorders>
              <w:bottom w:val="nil"/>
            </w:tcBorders>
          </w:tcPr>
          <w:p w14:paraId="4B9D72CF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724A5CAB" w14:textId="1C0CAF33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DUS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 xml:space="preserve"> (n = 782)</w:t>
            </w:r>
            <w:r w:rsidR="00CA698D" w:rsidRPr="00F00D4B">
              <w:rPr>
                <w:rFonts w:ascii="Times New Roman" w:hAnsi="Times New Roman" w:cs="Times New Roman"/>
                <w:color w:val="000000" w:themeColor="text1"/>
              </w:rPr>
              <w:t xml:space="preserve"> Depressive Symptoms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29D1F46C" w14:textId="7448D952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DUS</w:t>
            </w:r>
            <w:r w:rsidRPr="00F00D4B">
              <w:rPr>
                <w:rFonts w:ascii="Times New Roman" w:hAnsi="Times New Roman" w:cs="Times New Roman"/>
                <w:color w:val="000000" w:themeColor="text1"/>
              </w:rPr>
              <w:t xml:space="preserve"> (n = 782) Adjusted Depressive Symptoms</w:t>
            </w:r>
          </w:p>
        </w:tc>
      </w:tr>
      <w:tr w:rsidR="003F5665" w:rsidRPr="00F00D4B" w14:paraId="1A14F191" w14:textId="77777777" w:rsidTr="001F1856">
        <w:trPr>
          <w:trHeight w:val="27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088DEC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3960B1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3F247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67C678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35DB7D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320D06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2A6504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720905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D0D1F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845E0E" w:rsidRPr="00845E0E" w14:paraId="55C5AEBE" w14:textId="77777777" w:rsidTr="001F1856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</w:tcPr>
          <w:p w14:paraId="3083F78E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51BCDF0C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 xml:space="preserve">Between-Person Associations </w:t>
            </w:r>
          </w:p>
        </w:tc>
      </w:tr>
      <w:tr w:rsidR="003F5665" w:rsidRPr="00F00D4B" w14:paraId="6A70D435" w14:textId="77777777" w:rsidTr="001F1856">
        <w:trPr>
          <w:trHeight w:val="106"/>
        </w:trPr>
        <w:tc>
          <w:tcPr>
            <w:tcW w:w="0" w:type="auto"/>
          </w:tcPr>
          <w:p w14:paraId="1BCD91A2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ontentment</w:t>
            </w:r>
          </w:p>
        </w:tc>
        <w:tc>
          <w:tcPr>
            <w:tcW w:w="0" w:type="auto"/>
          </w:tcPr>
          <w:p w14:paraId="3858A8D4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0" w:type="auto"/>
          </w:tcPr>
          <w:p w14:paraId="3C51909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</w:tcPr>
          <w:p w14:paraId="202537A4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10.39</w:t>
            </w:r>
          </w:p>
        </w:tc>
        <w:tc>
          <w:tcPr>
            <w:tcW w:w="0" w:type="auto"/>
          </w:tcPr>
          <w:p w14:paraId="4ED4644C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451889A8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0" w:type="auto"/>
          </w:tcPr>
          <w:p w14:paraId="5965C7E6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30B2A28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10.35</w:t>
            </w:r>
          </w:p>
        </w:tc>
        <w:tc>
          <w:tcPr>
            <w:tcW w:w="0" w:type="auto"/>
          </w:tcPr>
          <w:p w14:paraId="501255C2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F5665" w:rsidRPr="00F00D4B" w14:paraId="7D5A4091" w14:textId="77777777" w:rsidTr="001F1856">
        <w:trPr>
          <w:trHeight w:val="106"/>
        </w:trPr>
        <w:tc>
          <w:tcPr>
            <w:tcW w:w="0" w:type="auto"/>
          </w:tcPr>
          <w:p w14:paraId="0589E234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ranquility</w:t>
            </w:r>
          </w:p>
        </w:tc>
        <w:tc>
          <w:tcPr>
            <w:tcW w:w="0" w:type="auto"/>
          </w:tcPr>
          <w:p w14:paraId="15B79C6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0" w:type="auto"/>
          </w:tcPr>
          <w:p w14:paraId="3FF858D6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3574EAC6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9.38</w:t>
            </w:r>
          </w:p>
        </w:tc>
        <w:tc>
          <w:tcPr>
            <w:tcW w:w="0" w:type="auto"/>
          </w:tcPr>
          <w:p w14:paraId="615F9062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2A32F35E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0" w:type="auto"/>
          </w:tcPr>
          <w:p w14:paraId="7FAF28F9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7DC3D1C3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9.35</w:t>
            </w:r>
          </w:p>
        </w:tc>
        <w:tc>
          <w:tcPr>
            <w:tcW w:w="0" w:type="auto"/>
          </w:tcPr>
          <w:p w14:paraId="5C53290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F5665" w:rsidRPr="00F00D4B" w14:paraId="774CCDB0" w14:textId="77777777" w:rsidTr="001F1856">
        <w:trPr>
          <w:trHeight w:val="106"/>
        </w:trPr>
        <w:tc>
          <w:tcPr>
            <w:tcW w:w="0" w:type="auto"/>
          </w:tcPr>
          <w:p w14:paraId="0A6BF603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heer</w:t>
            </w:r>
          </w:p>
        </w:tc>
        <w:tc>
          <w:tcPr>
            <w:tcW w:w="0" w:type="auto"/>
          </w:tcPr>
          <w:p w14:paraId="6AC983F7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0" w:type="auto"/>
          </w:tcPr>
          <w:p w14:paraId="4FD88162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3FE860B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9.36</w:t>
            </w:r>
          </w:p>
        </w:tc>
        <w:tc>
          <w:tcPr>
            <w:tcW w:w="0" w:type="auto"/>
          </w:tcPr>
          <w:p w14:paraId="50D4588D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7D55F8E7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0" w:type="auto"/>
          </w:tcPr>
          <w:p w14:paraId="663AB465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752777E8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9.39</w:t>
            </w:r>
          </w:p>
        </w:tc>
        <w:tc>
          <w:tcPr>
            <w:tcW w:w="0" w:type="auto"/>
          </w:tcPr>
          <w:p w14:paraId="062FEABB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845E0E" w:rsidRPr="00845E0E" w14:paraId="25641DDF" w14:textId="77777777" w:rsidTr="001F1856">
        <w:trPr>
          <w:trHeight w:val="275"/>
        </w:trPr>
        <w:tc>
          <w:tcPr>
            <w:tcW w:w="0" w:type="auto"/>
          </w:tcPr>
          <w:p w14:paraId="587BDD42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8"/>
          </w:tcPr>
          <w:p w14:paraId="22E424C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oncurrent Within-Person Associations</w:t>
            </w:r>
          </w:p>
        </w:tc>
      </w:tr>
      <w:tr w:rsidR="003F5665" w:rsidRPr="00F00D4B" w14:paraId="5AAA28D6" w14:textId="77777777" w:rsidTr="001F1856">
        <w:trPr>
          <w:trHeight w:val="96"/>
        </w:trPr>
        <w:tc>
          <w:tcPr>
            <w:tcW w:w="0" w:type="auto"/>
          </w:tcPr>
          <w:p w14:paraId="0CDAA83D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ontentment</w:t>
            </w:r>
          </w:p>
        </w:tc>
        <w:tc>
          <w:tcPr>
            <w:tcW w:w="0" w:type="auto"/>
          </w:tcPr>
          <w:p w14:paraId="3B74F6C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0" w:type="auto"/>
          </w:tcPr>
          <w:p w14:paraId="112C79EE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</w:tcPr>
          <w:p w14:paraId="724E4B11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19.29</w:t>
            </w:r>
          </w:p>
        </w:tc>
        <w:tc>
          <w:tcPr>
            <w:tcW w:w="0" w:type="auto"/>
          </w:tcPr>
          <w:p w14:paraId="40A2C070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3EBD6CDE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</w:tcPr>
          <w:p w14:paraId="040654D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01F2A8C9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5.88</w:t>
            </w:r>
          </w:p>
        </w:tc>
        <w:tc>
          <w:tcPr>
            <w:tcW w:w="0" w:type="auto"/>
          </w:tcPr>
          <w:p w14:paraId="5541DC38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F5665" w:rsidRPr="00F00D4B" w14:paraId="765B28F4" w14:textId="77777777" w:rsidTr="001F1856">
        <w:trPr>
          <w:trHeight w:val="96"/>
        </w:trPr>
        <w:tc>
          <w:tcPr>
            <w:tcW w:w="0" w:type="auto"/>
          </w:tcPr>
          <w:p w14:paraId="4CED7814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ranquility</w:t>
            </w:r>
          </w:p>
        </w:tc>
        <w:tc>
          <w:tcPr>
            <w:tcW w:w="0" w:type="auto"/>
          </w:tcPr>
          <w:p w14:paraId="4D24650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0" w:type="auto"/>
          </w:tcPr>
          <w:p w14:paraId="08451F4E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</w:tcPr>
          <w:p w14:paraId="5ECEB1AD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17.47</w:t>
            </w:r>
          </w:p>
        </w:tc>
        <w:tc>
          <w:tcPr>
            <w:tcW w:w="0" w:type="auto"/>
          </w:tcPr>
          <w:p w14:paraId="3A83187C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524F1055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</w:tcPr>
          <w:p w14:paraId="3E326B10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2F422B04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6.12</w:t>
            </w:r>
          </w:p>
        </w:tc>
        <w:tc>
          <w:tcPr>
            <w:tcW w:w="0" w:type="auto"/>
          </w:tcPr>
          <w:p w14:paraId="18790901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F5665" w:rsidRPr="00F00D4B" w14:paraId="2B61DBA6" w14:textId="77777777" w:rsidTr="001F1856">
        <w:trPr>
          <w:trHeight w:val="96"/>
        </w:trPr>
        <w:tc>
          <w:tcPr>
            <w:tcW w:w="0" w:type="auto"/>
          </w:tcPr>
          <w:p w14:paraId="223EFE52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heer</w:t>
            </w:r>
          </w:p>
        </w:tc>
        <w:tc>
          <w:tcPr>
            <w:tcW w:w="0" w:type="auto"/>
          </w:tcPr>
          <w:p w14:paraId="65AF55F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0" w:type="auto"/>
          </w:tcPr>
          <w:p w14:paraId="1282F90C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</w:tcPr>
          <w:p w14:paraId="4598F9EE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18.16</w:t>
            </w:r>
          </w:p>
        </w:tc>
        <w:tc>
          <w:tcPr>
            <w:tcW w:w="0" w:type="auto"/>
          </w:tcPr>
          <w:p w14:paraId="18B8FE9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0C0CE777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0" w:type="auto"/>
          </w:tcPr>
          <w:p w14:paraId="66188191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552F8080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5.73</w:t>
            </w:r>
          </w:p>
        </w:tc>
        <w:tc>
          <w:tcPr>
            <w:tcW w:w="0" w:type="auto"/>
          </w:tcPr>
          <w:p w14:paraId="1A618CC3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845E0E" w:rsidRPr="00845E0E" w14:paraId="4D41417F" w14:textId="77777777" w:rsidTr="001F1856">
        <w:trPr>
          <w:trHeight w:val="255"/>
        </w:trPr>
        <w:tc>
          <w:tcPr>
            <w:tcW w:w="0" w:type="auto"/>
          </w:tcPr>
          <w:p w14:paraId="64343BBB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8"/>
          </w:tcPr>
          <w:p w14:paraId="42E45943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Prospective Within-Person Associations</w:t>
            </w:r>
          </w:p>
        </w:tc>
      </w:tr>
      <w:tr w:rsidR="003F5665" w:rsidRPr="00F00D4B" w14:paraId="38846A47" w14:textId="77777777" w:rsidTr="001F1856">
        <w:trPr>
          <w:trHeight w:val="275"/>
        </w:trPr>
        <w:tc>
          <w:tcPr>
            <w:tcW w:w="0" w:type="auto"/>
          </w:tcPr>
          <w:p w14:paraId="5B7A7D07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ontentment</w:t>
            </w:r>
          </w:p>
        </w:tc>
        <w:tc>
          <w:tcPr>
            <w:tcW w:w="0" w:type="auto"/>
          </w:tcPr>
          <w:p w14:paraId="051B51DC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</w:tcPr>
          <w:p w14:paraId="04201002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5D12E136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2.82</w:t>
            </w:r>
          </w:p>
        </w:tc>
        <w:tc>
          <w:tcPr>
            <w:tcW w:w="0" w:type="auto"/>
          </w:tcPr>
          <w:p w14:paraId="3856AF35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0" w:type="auto"/>
          </w:tcPr>
          <w:p w14:paraId="708C4EE1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</w:tcPr>
          <w:p w14:paraId="51BB0AA5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0F942DFE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2.68</w:t>
            </w:r>
          </w:p>
        </w:tc>
        <w:tc>
          <w:tcPr>
            <w:tcW w:w="0" w:type="auto"/>
          </w:tcPr>
          <w:p w14:paraId="42B518C7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</w:tr>
      <w:tr w:rsidR="003F5665" w:rsidRPr="00F00D4B" w14:paraId="069F254A" w14:textId="77777777" w:rsidTr="001F1856">
        <w:trPr>
          <w:trHeight w:val="255"/>
        </w:trPr>
        <w:tc>
          <w:tcPr>
            <w:tcW w:w="0" w:type="auto"/>
          </w:tcPr>
          <w:p w14:paraId="4AEDF36B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Tranquility</w:t>
            </w:r>
          </w:p>
        </w:tc>
        <w:tc>
          <w:tcPr>
            <w:tcW w:w="0" w:type="auto"/>
          </w:tcPr>
          <w:p w14:paraId="25A0309B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</w:tcPr>
          <w:p w14:paraId="0D7570E5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6D78B8B6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</w:tcPr>
          <w:p w14:paraId="4B530EC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76</w:t>
            </w:r>
          </w:p>
        </w:tc>
        <w:tc>
          <w:tcPr>
            <w:tcW w:w="0" w:type="auto"/>
          </w:tcPr>
          <w:p w14:paraId="4C6BFC3B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</w:tcPr>
          <w:p w14:paraId="65B845E3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695E093A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0" w:type="auto"/>
          </w:tcPr>
          <w:p w14:paraId="5794E843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64</w:t>
            </w:r>
          </w:p>
        </w:tc>
      </w:tr>
      <w:tr w:rsidR="003F5665" w:rsidRPr="00F00D4B" w14:paraId="31BAF703" w14:textId="77777777" w:rsidTr="001F1856">
        <w:trPr>
          <w:trHeight w:val="275"/>
        </w:trPr>
        <w:tc>
          <w:tcPr>
            <w:tcW w:w="0" w:type="auto"/>
          </w:tcPr>
          <w:p w14:paraId="22663E48" w14:textId="77777777" w:rsidR="003F5665" w:rsidRPr="00F00D4B" w:rsidRDefault="003F5665" w:rsidP="001F18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Cheer</w:t>
            </w:r>
          </w:p>
        </w:tc>
        <w:tc>
          <w:tcPr>
            <w:tcW w:w="0" w:type="auto"/>
          </w:tcPr>
          <w:p w14:paraId="4770250D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</w:tcPr>
          <w:p w14:paraId="344A35D8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1E007C4F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0" w:type="auto"/>
          </w:tcPr>
          <w:p w14:paraId="13AD9833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49</w:t>
            </w:r>
          </w:p>
        </w:tc>
        <w:tc>
          <w:tcPr>
            <w:tcW w:w="0" w:type="auto"/>
          </w:tcPr>
          <w:p w14:paraId="05B4AA88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</w:tcPr>
          <w:p w14:paraId="7EFEDA40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1207C7F5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-0.66</w:t>
            </w:r>
          </w:p>
        </w:tc>
        <w:tc>
          <w:tcPr>
            <w:tcW w:w="0" w:type="auto"/>
          </w:tcPr>
          <w:p w14:paraId="4F8EBB79" w14:textId="77777777" w:rsidR="003F5665" w:rsidRPr="00F00D4B" w:rsidRDefault="003F5665" w:rsidP="001F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D4B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</w:tr>
    </w:tbl>
    <w:p w14:paraId="6CA2F0B3" w14:textId="472B31F3" w:rsidR="003F5665" w:rsidRPr="00845E0E" w:rsidRDefault="003F5665" w:rsidP="00845E0E">
      <w:pPr>
        <w:spacing w:line="480" w:lineRule="auto"/>
        <w:rPr>
          <w:rFonts w:ascii="Times New Roman" w:hAnsi="Times New Roman" w:cs="Times New Roman"/>
        </w:rPr>
      </w:pPr>
      <w:r w:rsidRPr="00845E0E">
        <w:rPr>
          <w:rFonts w:ascii="Times New Roman" w:hAnsi="Times New Roman" w:cs="Times New Roman"/>
          <w:i/>
          <w:iCs/>
        </w:rPr>
        <w:t>Note</w:t>
      </w:r>
      <w:r w:rsidRPr="00845E0E">
        <w:rPr>
          <w:rFonts w:ascii="Times New Roman" w:hAnsi="Times New Roman" w:cs="Times New Roman"/>
        </w:rPr>
        <w:t xml:space="preserve">. MIDUS </w:t>
      </w:r>
      <w:r w:rsidR="00CA698D" w:rsidRPr="00F00D4B">
        <w:rPr>
          <w:rFonts w:ascii="Times New Roman" w:hAnsi="Times New Roman" w:cs="Times New Roman"/>
        </w:rPr>
        <w:t>Depressive Symptoms</w:t>
      </w:r>
      <w:r w:rsidRPr="00845E0E">
        <w:rPr>
          <w:rFonts w:ascii="Times New Roman" w:hAnsi="Times New Roman" w:cs="Times New Roman"/>
        </w:rPr>
        <w:t xml:space="preserve"> </w:t>
      </w:r>
      <w:r w:rsidR="00CA698D" w:rsidRPr="00F00D4B">
        <w:rPr>
          <w:rFonts w:ascii="Times New Roman" w:hAnsi="Times New Roman" w:cs="Times New Roman"/>
        </w:rPr>
        <w:t>were</w:t>
      </w:r>
      <w:r w:rsidRPr="00845E0E">
        <w:rPr>
          <w:rFonts w:ascii="Times New Roman" w:hAnsi="Times New Roman" w:cs="Times New Roman"/>
        </w:rPr>
        <w:t xml:space="preserve"> identified using the items </w:t>
      </w:r>
      <w:r w:rsidRPr="00F00D4B">
        <w:rPr>
          <w:rFonts w:ascii="Times New Roman" w:hAnsi="Times New Roman" w:cs="Times New Roman"/>
          <w:color w:val="000000" w:themeColor="text1"/>
        </w:rPr>
        <w:t xml:space="preserve">“felt worthless,” “felt so sad that nothing would cheer you up,” “felt like everything was an effort,” and “felt hopeless.” MIDUS Adjusted </w:t>
      </w:r>
      <w:r w:rsidR="004C6D8D" w:rsidRPr="00F00D4B">
        <w:rPr>
          <w:rFonts w:ascii="Times New Roman" w:hAnsi="Times New Roman" w:cs="Times New Roman"/>
          <w:color w:val="000000" w:themeColor="text1"/>
        </w:rPr>
        <w:t>Depressive Symptoms</w:t>
      </w:r>
      <w:r w:rsidRPr="00F00D4B">
        <w:rPr>
          <w:rFonts w:ascii="Times New Roman" w:hAnsi="Times New Roman" w:cs="Times New Roman"/>
          <w:color w:val="000000" w:themeColor="text1"/>
        </w:rPr>
        <w:t xml:space="preserve"> </w:t>
      </w:r>
      <w:r w:rsidR="00CA698D" w:rsidRPr="00F00D4B">
        <w:rPr>
          <w:rFonts w:ascii="Times New Roman" w:hAnsi="Times New Roman" w:cs="Times New Roman"/>
          <w:color w:val="000000" w:themeColor="text1"/>
        </w:rPr>
        <w:t>were</w:t>
      </w:r>
      <w:r w:rsidRPr="00F00D4B">
        <w:rPr>
          <w:rFonts w:ascii="Times New Roman" w:hAnsi="Times New Roman" w:cs="Times New Roman"/>
          <w:color w:val="000000" w:themeColor="text1"/>
        </w:rPr>
        <w:t xml:space="preserve"> identified using the items “felt worthless,” “felt like everything was an effort,” and “felt hopeless.”</w:t>
      </w:r>
    </w:p>
    <w:p w14:paraId="2E5B9B3B" w14:textId="77777777" w:rsidR="00B13DBB" w:rsidRPr="00F00D4B" w:rsidRDefault="00B13DBB" w:rsidP="009215F4">
      <w:pPr>
        <w:rPr>
          <w:rFonts w:ascii="Times New Roman" w:hAnsi="Times New Roman" w:cs="Times New Roman"/>
        </w:rPr>
      </w:pPr>
    </w:p>
    <w:sectPr w:rsidR="00B13DBB" w:rsidRPr="00F00D4B" w:rsidSect="00026156">
      <w:headerReference w:type="even" r:id="rId10"/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0DD44" w14:textId="77777777" w:rsidR="00660916" w:rsidRDefault="00660916" w:rsidP="002A1D7C">
      <w:r>
        <w:separator/>
      </w:r>
    </w:p>
  </w:endnote>
  <w:endnote w:type="continuationSeparator" w:id="0">
    <w:p w14:paraId="662054DE" w14:textId="77777777" w:rsidR="00660916" w:rsidRDefault="00660916" w:rsidP="002A1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86068" w14:textId="77777777" w:rsidR="00660916" w:rsidRDefault="00660916" w:rsidP="002A1D7C">
      <w:r>
        <w:separator/>
      </w:r>
    </w:p>
  </w:footnote>
  <w:footnote w:type="continuationSeparator" w:id="0">
    <w:p w14:paraId="5CDA3110" w14:textId="77777777" w:rsidR="00660916" w:rsidRDefault="00660916" w:rsidP="002A1D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5696441"/>
      <w:docPartObj>
        <w:docPartGallery w:val="Page Numbers (Top of Page)"/>
        <w:docPartUnique/>
      </w:docPartObj>
    </w:sdtPr>
    <w:sdtContent>
      <w:p w14:paraId="3DFC3C32" w14:textId="7AAD2050" w:rsidR="000D7A3B" w:rsidRDefault="000D7A3B" w:rsidP="00A957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264EB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716A20BD" w14:textId="77777777" w:rsidR="000D7A3B" w:rsidRDefault="000D7A3B" w:rsidP="00A9578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698667"/>
      <w:docPartObj>
        <w:docPartGallery w:val="Page Numbers (Top of Page)"/>
        <w:docPartUnique/>
      </w:docPartObj>
    </w:sdtPr>
    <w:sdtContent>
      <w:p w14:paraId="03DA5276" w14:textId="2E9EE671" w:rsidR="000D7A3B" w:rsidRDefault="000D7A3B" w:rsidP="00A957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E85EB0" w14:textId="77777777" w:rsidR="000D7A3B" w:rsidRDefault="000D7A3B" w:rsidP="00A9578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04136"/>
    <w:multiLevelType w:val="hybridMultilevel"/>
    <w:tmpl w:val="21B20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149CE"/>
    <w:multiLevelType w:val="hybridMultilevel"/>
    <w:tmpl w:val="18AA713E"/>
    <w:lvl w:ilvl="0" w:tplc="CCCAE6FC">
      <w:start w:val="1"/>
      <w:numFmt w:val="bullet"/>
      <w:lvlText w:val="-"/>
      <w:lvlJc w:val="left"/>
      <w:pPr>
        <w:ind w:left="144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3555989"/>
    <w:multiLevelType w:val="hybridMultilevel"/>
    <w:tmpl w:val="73D427C6"/>
    <w:lvl w:ilvl="0" w:tplc="F2C893EC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D75EF5"/>
    <w:multiLevelType w:val="hybridMultilevel"/>
    <w:tmpl w:val="89A4E2C4"/>
    <w:lvl w:ilvl="0" w:tplc="95D8E7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4B377C"/>
    <w:multiLevelType w:val="hybridMultilevel"/>
    <w:tmpl w:val="F9AE178E"/>
    <w:lvl w:ilvl="0" w:tplc="AD0890B6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1F1E15"/>
    <w:multiLevelType w:val="hybridMultilevel"/>
    <w:tmpl w:val="F944663C"/>
    <w:lvl w:ilvl="0" w:tplc="96B4E6B2">
      <w:start w:val="1"/>
      <w:numFmt w:val="bullet"/>
      <w:lvlText w:val="-"/>
      <w:lvlJc w:val="left"/>
      <w:pPr>
        <w:ind w:left="108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4733326">
    <w:abstractNumId w:val="2"/>
  </w:num>
  <w:num w:numId="2" w16cid:durableId="852261697">
    <w:abstractNumId w:val="5"/>
  </w:num>
  <w:num w:numId="3" w16cid:durableId="675301629">
    <w:abstractNumId w:val="1"/>
  </w:num>
  <w:num w:numId="4" w16cid:durableId="2145199094">
    <w:abstractNumId w:val="3"/>
  </w:num>
  <w:num w:numId="5" w16cid:durableId="1308582623">
    <w:abstractNumId w:val="4"/>
  </w:num>
  <w:num w:numId="6" w16cid:durableId="838885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9F"/>
    <w:rsid w:val="0000051A"/>
    <w:rsid w:val="00000C32"/>
    <w:rsid w:val="00001911"/>
    <w:rsid w:val="000024C8"/>
    <w:rsid w:val="000025D4"/>
    <w:rsid w:val="000034D2"/>
    <w:rsid w:val="0000384D"/>
    <w:rsid w:val="000046C6"/>
    <w:rsid w:val="000047EC"/>
    <w:rsid w:val="00011750"/>
    <w:rsid w:val="00012B01"/>
    <w:rsid w:val="00012C9E"/>
    <w:rsid w:val="000136C4"/>
    <w:rsid w:val="00014169"/>
    <w:rsid w:val="00014245"/>
    <w:rsid w:val="000152F7"/>
    <w:rsid w:val="0001733B"/>
    <w:rsid w:val="00020E4E"/>
    <w:rsid w:val="00021B6D"/>
    <w:rsid w:val="00022733"/>
    <w:rsid w:val="000229BA"/>
    <w:rsid w:val="0002328A"/>
    <w:rsid w:val="00023CF1"/>
    <w:rsid w:val="0002446E"/>
    <w:rsid w:val="00024876"/>
    <w:rsid w:val="00026156"/>
    <w:rsid w:val="00026690"/>
    <w:rsid w:val="0002795D"/>
    <w:rsid w:val="00027C4E"/>
    <w:rsid w:val="0003053F"/>
    <w:rsid w:val="00031E6C"/>
    <w:rsid w:val="00033E3D"/>
    <w:rsid w:val="000344DA"/>
    <w:rsid w:val="00040C59"/>
    <w:rsid w:val="000422D2"/>
    <w:rsid w:val="00042CA5"/>
    <w:rsid w:val="00043C31"/>
    <w:rsid w:val="00046018"/>
    <w:rsid w:val="000462BC"/>
    <w:rsid w:val="00047F9B"/>
    <w:rsid w:val="000511BC"/>
    <w:rsid w:val="000521C6"/>
    <w:rsid w:val="00054355"/>
    <w:rsid w:val="0005556A"/>
    <w:rsid w:val="00063213"/>
    <w:rsid w:val="000637ED"/>
    <w:rsid w:val="00064E58"/>
    <w:rsid w:val="000654C7"/>
    <w:rsid w:val="000663AF"/>
    <w:rsid w:val="000664D6"/>
    <w:rsid w:val="0006663A"/>
    <w:rsid w:val="00070C8B"/>
    <w:rsid w:val="00070E87"/>
    <w:rsid w:val="00073B38"/>
    <w:rsid w:val="00074EFA"/>
    <w:rsid w:val="0007688E"/>
    <w:rsid w:val="0008288E"/>
    <w:rsid w:val="000837E2"/>
    <w:rsid w:val="00084091"/>
    <w:rsid w:val="0008431F"/>
    <w:rsid w:val="00085981"/>
    <w:rsid w:val="00085F96"/>
    <w:rsid w:val="0008620C"/>
    <w:rsid w:val="00086A83"/>
    <w:rsid w:val="00094023"/>
    <w:rsid w:val="00094074"/>
    <w:rsid w:val="00095375"/>
    <w:rsid w:val="00095812"/>
    <w:rsid w:val="00097291"/>
    <w:rsid w:val="000973D3"/>
    <w:rsid w:val="000A26BE"/>
    <w:rsid w:val="000A2814"/>
    <w:rsid w:val="000A3301"/>
    <w:rsid w:val="000A347C"/>
    <w:rsid w:val="000A393D"/>
    <w:rsid w:val="000A5567"/>
    <w:rsid w:val="000A6796"/>
    <w:rsid w:val="000B08B9"/>
    <w:rsid w:val="000B094B"/>
    <w:rsid w:val="000B1360"/>
    <w:rsid w:val="000B1C60"/>
    <w:rsid w:val="000B2F80"/>
    <w:rsid w:val="000B30B3"/>
    <w:rsid w:val="000B3872"/>
    <w:rsid w:val="000B3ADA"/>
    <w:rsid w:val="000B3E7C"/>
    <w:rsid w:val="000B4BE3"/>
    <w:rsid w:val="000B6D79"/>
    <w:rsid w:val="000B6E6F"/>
    <w:rsid w:val="000B7187"/>
    <w:rsid w:val="000B7ADB"/>
    <w:rsid w:val="000C1820"/>
    <w:rsid w:val="000C1A5C"/>
    <w:rsid w:val="000C3B88"/>
    <w:rsid w:val="000C4DF9"/>
    <w:rsid w:val="000C4ECB"/>
    <w:rsid w:val="000C58E0"/>
    <w:rsid w:val="000C6E63"/>
    <w:rsid w:val="000C75F3"/>
    <w:rsid w:val="000D141A"/>
    <w:rsid w:val="000D15CA"/>
    <w:rsid w:val="000D1658"/>
    <w:rsid w:val="000D1E28"/>
    <w:rsid w:val="000D2DA7"/>
    <w:rsid w:val="000D30EE"/>
    <w:rsid w:val="000D364B"/>
    <w:rsid w:val="000D393E"/>
    <w:rsid w:val="000D3AED"/>
    <w:rsid w:val="000D4D6E"/>
    <w:rsid w:val="000D534B"/>
    <w:rsid w:val="000D75DF"/>
    <w:rsid w:val="000D7A3B"/>
    <w:rsid w:val="000D7CC7"/>
    <w:rsid w:val="000D7DA6"/>
    <w:rsid w:val="000E03BC"/>
    <w:rsid w:val="000E1665"/>
    <w:rsid w:val="000E2466"/>
    <w:rsid w:val="000E2F49"/>
    <w:rsid w:val="000E31DA"/>
    <w:rsid w:val="000E34DD"/>
    <w:rsid w:val="000E4129"/>
    <w:rsid w:val="000E44B9"/>
    <w:rsid w:val="000E4D9A"/>
    <w:rsid w:val="000E56A2"/>
    <w:rsid w:val="000E592D"/>
    <w:rsid w:val="000E6413"/>
    <w:rsid w:val="000F01EE"/>
    <w:rsid w:val="000F0E5E"/>
    <w:rsid w:val="000F12B5"/>
    <w:rsid w:val="000F1D2F"/>
    <w:rsid w:val="000F2E50"/>
    <w:rsid w:val="000F317B"/>
    <w:rsid w:val="000F3E0B"/>
    <w:rsid w:val="000F44A8"/>
    <w:rsid w:val="000F7722"/>
    <w:rsid w:val="000F7B3A"/>
    <w:rsid w:val="00100343"/>
    <w:rsid w:val="001017CA"/>
    <w:rsid w:val="00101AAB"/>
    <w:rsid w:val="00102495"/>
    <w:rsid w:val="00103474"/>
    <w:rsid w:val="0010347A"/>
    <w:rsid w:val="00104AF6"/>
    <w:rsid w:val="00106100"/>
    <w:rsid w:val="00110464"/>
    <w:rsid w:val="001104C4"/>
    <w:rsid w:val="00110EE7"/>
    <w:rsid w:val="00111874"/>
    <w:rsid w:val="00113F0E"/>
    <w:rsid w:val="0011513B"/>
    <w:rsid w:val="00115853"/>
    <w:rsid w:val="00120125"/>
    <w:rsid w:val="00120241"/>
    <w:rsid w:val="00121B92"/>
    <w:rsid w:val="0012265A"/>
    <w:rsid w:val="001227B2"/>
    <w:rsid w:val="00124269"/>
    <w:rsid w:val="00124395"/>
    <w:rsid w:val="00124AE6"/>
    <w:rsid w:val="001253AB"/>
    <w:rsid w:val="00127995"/>
    <w:rsid w:val="00127D00"/>
    <w:rsid w:val="001303B2"/>
    <w:rsid w:val="00130985"/>
    <w:rsid w:val="001318E4"/>
    <w:rsid w:val="00132DB3"/>
    <w:rsid w:val="00133D47"/>
    <w:rsid w:val="00134B5D"/>
    <w:rsid w:val="00134EF6"/>
    <w:rsid w:val="001354A3"/>
    <w:rsid w:val="0013610E"/>
    <w:rsid w:val="0013743D"/>
    <w:rsid w:val="00141485"/>
    <w:rsid w:val="00141EBC"/>
    <w:rsid w:val="00142372"/>
    <w:rsid w:val="0014389A"/>
    <w:rsid w:val="00144232"/>
    <w:rsid w:val="00144373"/>
    <w:rsid w:val="0014582B"/>
    <w:rsid w:val="0014604A"/>
    <w:rsid w:val="00146B0B"/>
    <w:rsid w:val="00152965"/>
    <w:rsid w:val="00156C43"/>
    <w:rsid w:val="00156EAB"/>
    <w:rsid w:val="001570B9"/>
    <w:rsid w:val="00157E6B"/>
    <w:rsid w:val="001606F3"/>
    <w:rsid w:val="001612FC"/>
    <w:rsid w:val="00161448"/>
    <w:rsid w:val="00161728"/>
    <w:rsid w:val="00162EAC"/>
    <w:rsid w:val="00162FC6"/>
    <w:rsid w:val="00164521"/>
    <w:rsid w:val="001667B4"/>
    <w:rsid w:val="00166E11"/>
    <w:rsid w:val="001675E6"/>
    <w:rsid w:val="001701DF"/>
    <w:rsid w:val="00170FB7"/>
    <w:rsid w:val="00172671"/>
    <w:rsid w:val="00173BFF"/>
    <w:rsid w:val="001760D1"/>
    <w:rsid w:val="001772EF"/>
    <w:rsid w:val="001778B9"/>
    <w:rsid w:val="0018036B"/>
    <w:rsid w:val="00180FF9"/>
    <w:rsid w:val="001812E5"/>
    <w:rsid w:val="001818AD"/>
    <w:rsid w:val="00182256"/>
    <w:rsid w:val="00182BA7"/>
    <w:rsid w:val="00182CE3"/>
    <w:rsid w:val="00184C93"/>
    <w:rsid w:val="00184CA0"/>
    <w:rsid w:val="00185814"/>
    <w:rsid w:val="00186B3A"/>
    <w:rsid w:val="001876AD"/>
    <w:rsid w:val="00187776"/>
    <w:rsid w:val="00187DF6"/>
    <w:rsid w:val="00187FBF"/>
    <w:rsid w:val="0019000F"/>
    <w:rsid w:val="00191D68"/>
    <w:rsid w:val="0019347E"/>
    <w:rsid w:val="0019458D"/>
    <w:rsid w:val="0019613B"/>
    <w:rsid w:val="001A1A9D"/>
    <w:rsid w:val="001A5CD2"/>
    <w:rsid w:val="001A66B3"/>
    <w:rsid w:val="001A7B3A"/>
    <w:rsid w:val="001B07ED"/>
    <w:rsid w:val="001B1586"/>
    <w:rsid w:val="001B35BB"/>
    <w:rsid w:val="001B3664"/>
    <w:rsid w:val="001B4D04"/>
    <w:rsid w:val="001B7725"/>
    <w:rsid w:val="001C0F83"/>
    <w:rsid w:val="001C1490"/>
    <w:rsid w:val="001C1540"/>
    <w:rsid w:val="001C1D66"/>
    <w:rsid w:val="001C1F1A"/>
    <w:rsid w:val="001C34EE"/>
    <w:rsid w:val="001C49E4"/>
    <w:rsid w:val="001C4EF4"/>
    <w:rsid w:val="001C6CDD"/>
    <w:rsid w:val="001C7234"/>
    <w:rsid w:val="001C7537"/>
    <w:rsid w:val="001D18B1"/>
    <w:rsid w:val="001D2D0F"/>
    <w:rsid w:val="001D3DB8"/>
    <w:rsid w:val="001D592B"/>
    <w:rsid w:val="001D6444"/>
    <w:rsid w:val="001D6D0A"/>
    <w:rsid w:val="001D7D30"/>
    <w:rsid w:val="001D7F3B"/>
    <w:rsid w:val="001E25A6"/>
    <w:rsid w:val="001E2736"/>
    <w:rsid w:val="001E2D52"/>
    <w:rsid w:val="001E55D6"/>
    <w:rsid w:val="001E7B89"/>
    <w:rsid w:val="001F1669"/>
    <w:rsid w:val="001F21BB"/>
    <w:rsid w:val="001F259E"/>
    <w:rsid w:val="001F3010"/>
    <w:rsid w:val="001F3445"/>
    <w:rsid w:val="001F3506"/>
    <w:rsid w:val="001F455F"/>
    <w:rsid w:val="001F499F"/>
    <w:rsid w:val="001F534D"/>
    <w:rsid w:val="001F53A7"/>
    <w:rsid w:val="001F6F40"/>
    <w:rsid w:val="002009BA"/>
    <w:rsid w:val="00201567"/>
    <w:rsid w:val="00203C42"/>
    <w:rsid w:val="00203F42"/>
    <w:rsid w:val="00204AE7"/>
    <w:rsid w:val="0020563F"/>
    <w:rsid w:val="00205987"/>
    <w:rsid w:val="002100D0"/>
    <w:rsid w:val="00210E91"/>
    <w:rsid w:val="00212661"/>
    <w:rsid w:val="0021299D"/>
    <w:rsid w:val="00212DAE"/>
    <w:rsid w:val="00213663"/>
    <w:rsid w:val="00213D15"/>
    <w:rsid w:val="00217083"/>
    <w:rsid w:val="002171BF"/>
    <w:rsid w:val="00217619"/>
    <w:rsid w:val="0022157E"/>
    <w:rsid w:val="00221C7F"/>
    <w:rsid w:val="00222491"/>
    <w:rsid w:val="00223468"/>
    <w:rsid w:val="002236D9"/>
    <w:rsid w:val="00223F1A"/>
    <w:rsid w:val="0022427B"/>
    <w:rsid w:val="002244D0"/>
    <w:rsid w:val="002260F2"/>
    <w:rsid w:val="002265DA"/>
    <w:rsid w:val="00226FBC"/>
    <w:rsid w:val="002316D5"/>
    <w:rsid w:val="00231A82"/>
    <w:rsid w:val="00232DF3"/>
    <w:rsid w:val="002353F4"/>
    <w:rsid w:val="00236346"/>
    <w:rsid w:val="00240A0F"/>
    <w:rsid w:val="00241448"/>
    <w:rsid w:val="002417DA"/>
    <w:rsid w:val="002434FE"/>
    <w:rsid w:val="00243DF7"/>
    <w:rsid w:val="00244C8E"/>
    <w:rsid w:val="00244F65"/>
    <w:rsid w:val="0024510E"/>
    <w:rsid w:val="002454BA"/>
    <w:rsid w:val="002472D6"/>
    <w:rsid w:val="002516B3"/>
    <w:rsid w:val="002535A1"/>
    <w:rsid w:val="002536FC"/>
    <w:rsid w:val="00253B94"/>
    <w:rsid w:val="0025434C"/>
    <w:rsid w:val="00254FDB"/>
    <w:rsid w:val="002558C6"/>
    <w:rsid w:val="002577B4"/>
    <w:rsid w:val="002621A6"/>
    <w:rsid w:val="00262433"/>
    <w:rsid w:val="00262ECE"/>
    <w:rsid w:val="002643AB"/>
    <w:rsid w:val="00264B5E"/>
    <w:rsid w:val="00264E31"/>
    <w:rsid w:val="00265275"/>
    <w:rsid w:val="00267054"/>
    <w:rsid w:val="00267FBB"/>
    <w:rsid w:val="002710CA"/>
    <w:rsid w:val="0027160D"/>
    <w:rsid w:val="0027269D"/>
    <w:rsid w:val="002736BD"/>
    <w:rsid w:val="00274D4B"/>
    <w:rsid w:val="00274ED4"/>
    <w:rsid w:val="00276A54"/>
    <w:rsid w:val="00277ED0"/>
    <w:rsid w:val="00280E0D"/>
    <w:rsid w:val="00282039"/>
    <w:rsid w:val="00283691"/>
    <w:rsid w:val="002836D9"/>
    <w:rsid w:val="00283ACF"/>
    <w:rsid w:val="00283C96"/>
    <w:rsid w:val="00284603"/>
    <w:rsid w:val="002847C3"/>
    <w:rsid w:val="0028512C"/>
    <w:rsid w:val="00285806"/>
    <w:rsid w:val="00286352"/>
    <w:rsid w:val="00286D1B"/>
    <w:rsid w:val="00287536"/>
    <w:rsid w:val="00287E3E"/>
    <w:rsid w:val="0029251E"/>
    <w:rsid w:val="0029341C"/>
    <w:rsid w:val="00293464"/>
    <w:rsid w:val="0029395D"/>
    <w:rsid w:val="00294676"/>
    <w:rsid w:val="00294A6B"/>
    <w:rsid w:val="002958F2"/>
    <w:rsid w:val="00295B07"/>
    <w:rsid w:val="00297C6C"/>
    <w:rsid w:val="002A101C"/>
    <w:rsid w:val="002A1097"/>
    <w:rsid w:val="002A1D7C"/>
    <w:rsid w:val="002A2559"/>
    <w:rsid w:val="002A267A"/>
    <w:rsid w:val="002A3EB5"/>
    <w:rsid w:val="002B041C"/>
    <w:rsid w:val="002B0638"/>
    <w:rsid w:val="002B14CD"/>
    <w:rsid w:val="002B21CA"/>
    <w:rsid w:val="002B2690"/>
    <w:rsid w:val="002B2A0F"/>
    <w:rsid w:val="002B2D97"/>
    <w:rsid w:val="002B494C"/>
    <w:rsid w:val="002B4BB4"/>
    <w:rsid w:val="002B6844"/>
    <w:rsid w:val="002B7197"/>
    <w:rsid w:val="002B7A64"/>
    <w:rsid w:val="002C42E6"/>
    <w:rsid w:val="002C4683"/>
    <w:rsid w:val="002C4702"/>
    <w:rsid w:val="002C716C"/>
    <w:rsid w:val="002C72A3"/>
    <w:rsid w:val="002D01E9"/>
    <w:rsid w:val="002D0560"/>
    <w:rsid w:val="002D0C53"/>
    <w:rsid w:val="002D0DFD"/>
    <w:rsid w:val="002D2742"/>
    <w:rsid w:val="002D5BB1"/>
    <w:rsid w:val="002D71BE"/>
    <w:rsid w:val="002D732E"/>
    <w:rsid w:val="002D7A17"/>
    <w:rsid w:val="002D7F0C"/>
    <w:rsid w:val="002E01FF"/>
    <w:rsid w:val="002E41B7"/>
    <w:rsid w:val="002E5BC8"/>
    <w:rsid w:val="002E725E"/>
    <w:rsid w:val="002E7CE2"/>
    <w:rsid w:val="002F1906"/>
    <w:rsid w:val="002F56C7"/>
    <w:rsid w:val="002F743A"/>
    <w:rsid w:val="002F7507"/>
    <w:rsid w:val="00300BE8"/>
    <w:rsid w:val="00300BFF"/>
    <w:rsid w:val="003013A2"/>
    <w:rsid w:val="003015C2"/>
    <w:rsid w:val="00301EAD"/>
    <w:rsid w:val="00304844"/>
    <w:rsid w:val="003051A1"/>
    <w:rsid w:val="003053B1"/>
    <w:rsid w:val="00306AE6"/>
    <w:rsid w:val="00310506"/>
    <w:rsid w:val="0031050D"/>
    <w:rsid w:val="00310A6A"/>
    <w:rsid w:val="0031169D"/>
    <w:rsid w:val="00311D2F"/>
    <w:rsid w:val="00312060"/>
    <w:rsid w:val="00312BD0"/>
    <w:rsid w:val="00313831"/>
    <w:rsid w:val="0031591F"/>
    <w:rsid w:val="003164BF"/>
    <w:rsid w:val="00316EF8"/>
    <w:rsid w:val="00317D8C"/>
    <w:rsid w:val="0032019C"/>
    <w:rsid w:val="00321227"/>
    <w:rsid w:val="00321672"/>
    <w:rsid w:val="00321E8C"/>
    <w:rsid w:val="00322738"/>
    <w:rsid w:val="0032358F"/>
    <w:rsid w:val="003245B4"/>
    <w:rsid w:val="003250F8"/>
    <w:rsid w:val="00325D11"/>
    <w:rsid w:val="00327FF4"/>
    <w:rsid w:val="00330989"/>
    <w:rsid w:val="0033429D"/>
    <w:rsid w:val="00334327"/>
    <w:rsid w:val="00335523"/>
    <w:rsid w:val="0033562B"/>
    <w:rsid w:val="003365FC"/>
    <w:rsid w:val="00337187"/>
    <w:rsid w:val="00337483"/>
    <w:rsid w:val="00337504"/>
    <w:rsid w:val="00340127"/>
    <w:rsid w:val="00340EEA"/>
    <w:rsid w:val="00341235"/>
    <w:rsid w:val="00341842"/>
    <w:rsid w:val="003442B5"/>
    <w:rsid w:val="00344312"/>
    <w:rsid w:val="00344A1C"/>
    <w:rsid w:val="00351B30"/>
    <w:rsid w:val="00352788"/>
    <w:rsid w:val="003545E3"/>
    <w:rsid w:val="00354D8E"/>
    <w:rsid w:val="00360BE7"/>
    <w:rsid w:val="00360D48"/>
    <w:rsid w:val="00361623"/>
    <w:rsid w:val="00362718"/>
    <w:rsid w:val="00362A96"/>
    <w:rsid w:val="003630DB"/>
    <w:rsid w:val="0036427B"/>
    <w:rsid w:val="00364B63"/>
    <w:rsid w:val="003708E5"/>
    <w:rsid w:val="00372761"/>
    <w:rsid w:val="00372A95"/>
    <w:rsid w:val="003736A4"/>
    <w:rsid w:val="00374244"/>
    <w:rsid w:val="00375357"/>
    <w:rsid w:val="00375F43"/>
    <w:rsid w:val="0038056E"/>
    <w:rsid w:val="00380689"/>
    <w:rsid w:val="00381A79"/>
    <w:rsid w:val="00382F34"/>
    <w:rsid w:val="003838E7"/>
    <w:rsid w:val="003855F8"/>
    <w:rsid w:val="003871D8"/>
    <w:rsid w:val="00392925"/>
    <w:rsid w:val="003938A2"/>
    <w:rsid w:val="0039732A"/>
    <w:rsid w:val="00397B0D"/>
    <w:rsid w:val="003A0D10"/>
    <w:rsid w:val="003A31A6"/>
    <w:rsid w:val="003A38EC"/>
    <w:rsid w:val="003A3FC3"/>
    <w:rsid w:val="003A4F9B"/>
    <w:rsid w:val="003A5477"/>
    <w:rsid w:val="003A5E36"/>
    <w:rsid w:val="003A62AD"/>
    <w:rsid w:val="003A6B45"/>
    <w:rsid w:val="003B0714"/>
    <w:rsid w:val="003B0BC1"/>
    <w:rsid w:val="003B1D91"/>
    <w:rsid w:val="003B2E0E"/>
    <w:rsid w:val="003B2EAB"/>
    <w:rsid w:val="003B3B47"/>
    <w:rsid w:val="003B5293"/>
    <w:rsid w:val="003B64E4"/>
    <w:rsid w:val="003B6D1D"/>
    <w:rsid w:val="003B7865"/>
    <w:rsid w:val="003C00A7"/>
    <w:rsid w:val="003C0CFB"/>
    <w:rsid w:val="003C254E"/>
    <w:rsid w:val="003C2908"/>
    <w:rsid w:val="003C2921"/>
    <w:rsid w:val="003C2F14"/>
    <w:rsid w:val="003C5A4F"/>
    <w:rsid w:val="003C6777"/>
    <w:rsid w:val="003C7C45"/>
    <w:rsid w:val="003D1E4A"/>
    <w:rsid w:val="003D24A8"/>
    <w:rsid w:val="003D45B1"/>
    <w:rsid w:val="003D471B"/>
    <w:rsid w:val="003D495C"/>
    <w:rsid w:val="003D53F0"/>
    <w:rsid w:val="003D5E56"/>
    <w:rsid w:val="003D67B7"/>
    <w:rsid w:val="003D70C0"/>
    <w:rsid w:val="003D7DEE"/>
    <w:rsid w:val="003E02F1"/>
    <w:rsid w:val="003E0B9D"/>
    <w:rsid w:val="003E16B7"/>
    <w:rsid w:val="003E2880"/>
    <w:rsid w:val="003E596D"/>
    <w:rsid w:val="003E6110"/>
    <w:rsid w:val="003E6ABB"/>
    <w:rsid w:val="003E7AD0"/>
    <w:rsid w:val="003F18E1"/>
    <w:rsid w:val="003F1FE0"/>
    <w:rsid w:val="003F281F"/>
    <w:rsid w:val="003F51BC"/>
    <w:rsid w:val="003F5665"/>
    <w:rsid w:val="003F5D73"/>
    <w:rsid w:val="003F639F"/>
    <w:rsid w:val="003F7C03"/>
    <w:rsid w:val="004004B4"/>
    <w:rsid w:val="00402935"/>
    <w:rsid w:val="00402A15"/>
    <w:rsid w:val="00402EFA"/>
    <w:rsid w:val="0040579E"/>
    <w:rsid w:val="00410C3F"/>
    <w:rsid w:val="0041169B"/>
    <w:rsid w:val="004120C9"/>
    <w:rsid w:val="00412369"/>
    <w:rsid w:val="00415765"/>
    <w:rsid w:val="00415AAB"/>
    <w:rsid w:val="00415C24"/>
    <w:rsid w:val="0041602A"/>
    <w:rsid w:val="0041732A"/>
    <w:rsid w:val="00417AEA"/>
    <w:rsid w:val="0042014A"/>
    <w:rsid w:val="00421602"/>
    <w:rsid w:val="0042328E"/>
    <w:rsid w:val="00425375"/>
    <w:rsid w:val="004271E4"/>
    <w:rsid w:val="00432AAD"/>
    <w:rsid w:val="00432B51"/>
    <w:rsid w:val="00432F61"/>
    <w:rsid w:val="0043671E"/>
    <w:rsid w:val="004369BE"/>
    <w:rsid w:val="004376FB"/>
    <w:rsid w:val="0043788D"/>
    <w:rsid w:val="00437F90"/>
    <w:rsid w:val="00440C5D"/>
    <w:rsid w:val="00443049"/>
    <w:rsid w:val="00445026"/>
    <w:rsid w:val="004454A5"/>
    <w:rsid w:val="004455D4"/>
    <w:rsid w:val="00445AD0"/>
    <w:rsid w:val="00447B34"/>
    <w:rsid w:val="00450908"/>
    <w:rsid w:val="00451676"/>
    <w:rsid w:val="004535C5"/>
    <w:rsid w:val="00453613"/>
    <w:rsid w:val="00454D9E"/>
    <w:rsid w:val="004556D0"/>
    <w:rsid w:val="0045683A"/>
    <w:rsid w:val="00456853"/>
    <w:rsid w:val="00456998"/>
    <w:rsid w:val="0045732D"/>
    <w:rsid w:val="0046001F"/>
    <w:rsid w:val="00461122"/>
    <w:rsid w:val="00461BB9"/>
    <w:rsid w:val="00461D5E"/>
    <w:rsid w:val="00462133"/>
    <w:rsid w:val="004624F4"/>
    <w:rsid w:val="0046299C"/>
    <w:rsid w:val="00467431"/>
    <w:rsid w:val="00470397"/>
    <w:rsid w:val="00470423"/>
    <w:rsid w:val="0047178A"/>
    <w:rsid w:val="00472EF7"/>
    <w:rsid w:val="00473230"/>
    <w:rsid w:val="00475BFF"/>
    <w:rsid w:val="004774CE"/>
    <w:rsid w:val="004804EC"/>
    <w:rsid w:val="0048143D"/>
    <w:rsid w:val="00482898"/>
    <w:rsid w:val="00482E32"/>
    <w:rsid w:val="00483A8D"/>
    <w:rsid w:val="0048597B"/>
    <w:rsid w:val="00486204"/>
    <w:rsid w:val="004863DC"/>
    <w:rsid w:val="00492140"/>
    <w:rsid w:val="00495234"/>
    <w:rsid w:val="004952D1"/>
    <w:rsid w:val="004A15F4"/>
    <w:rsid w:val="004A2566"/>
    <w:rsid w:val="004A3DF9"/>
    <w:rsid w:val="004A6076"/>
    <w:rsid w:val="004A73FC"/>
    <w:rsid w:val="004B26E7"/>
    <w:rsid w:val="004B539B"/>
    <w:rsid w:val="004B5665"/>
    <w:rsid w:val="004B5A61"/>
    <w:rsid w:val="004B7685"/>
    <w:rsid w:val="004C0079"/>
    <w:rsid w:val="004C17BC"/>
    <w:rsid w:val="004C40EA"/>
    <w:rsid w:val="004C572C"/>
    <w:rsid w:val="004C5747"/>
    <w:rsid w:val="004C5E8A"/>
    <w:rsid w:val="004C6D8D"/>
    <w:rsid w:val="004D0E74"/>
    <w:rsid w:val="004D165B"/>
    <w:rsid w:val="004D28B6"/>
    <w:rsid w:val="004D343C"/>
    <w:rsid w:val="004D4284"/>
    <w:rsid w:val="004D4450"/>
    <w:rsid w:val="004D50D1"/>
    <w:rsid w:val="004D5292"/>
    <w:rsid w:val="004D58BD"/>
    <w:rsid w:val="004D5985"/>
    <w:rsid w:val="004D62FB"/>
    <w:rsid w:val="004E3EDF"/>
    <w:rsid w:val="004E4179"/>
    <w:rsid w:val="004E4573"/>
    <w:rsid w:val="004E7620"/>
    <w:rsid w:val="004E7F65"/>
    <w:rsid w:val="004E7F72"/>
    <w:rsid w:val="004F0526"/>
    <w:rsid w:val="004F0C0A"/>
    <w:rsid w:val="004F1026"/>
    <w:rsid w:val="004F1CFC"/>
    <w:rsid w:val="004F6176"/>
    <w:rsid w:val="004F6FFD"/>
    <w:rsid w:val="004F79CC"/>
    <w:rsid w:val="00501C96"/>
    <w:rsid w:val="0050347E"/>
    <w:rsid w:val="005073FF"/>
    <w:rsid w:val="00507CE7"/>
    <w:rsid w:val="0051044B"/>
    <w:rsid w:val="00510943"/>
    <w:rsid w:val="005139A2"/>
    <w:rsid w:val="00515E9F"/>
    <w:rsid w:val="00515EEF"/>
    <w:rsid w:val="0051604F"/>
    <w:rsid w:val="00517A8E"/>
    <w:rsid w:val="005209A5"/>
    <w:rsid w:val="00520B77"/>
    <w:rsid w:val="0052141A"/>
    <w:rsid w:val="00521B5B"/>
    <w:rsid w:val="00523A45"/>
    <w:rsid w:val="00523DB2"/>
    <w:rsid w:val="0052438F"/>
    <w:rsid w:val="0052707D"/>
    <w:rsid w:val="00527512"/>
    <w:rsid w:val="00527DB6"/>
    <w:rsid w:val="00532F9A"/>
    <w:rsid w:val="00535D7B"/>
    <w:rsid w:val="00535F06"/>
    <w:rsid w:val="005374EE"/>
    <w:rsid w:val="00537EC1"/>
    <w:rsid w:val="0054022B"/>
    <w:rsid w:val="00542144"/>
    <w:rsid w:val="00543438"/>
    <w:rsid w:val="00546837"/>
    <w:rsid w:val="005469A0"/>
    <w:rsid w:val="005505AD"/>
    <w:rsid w:val="00550646"/>
    <w:rsid w:val="00551425"/>
    <w:rsid w:val="00551808"/>
    <w:rsid w:val="005564CE"/>
    <w:rsid w:val="00556794"/>
    <w:rsid w:val="00561541"/>
    <w:rsid w:val="0056246B"/>
    <w:rsid w:val="00564DD2"/>
    <w:rsid w:val="005658CD"/>
    <w:rsid w:val="00566C9D"/>
    <w:rsid w:val="0056723D"/>
    <w:rsid w:val="0056797E"/>
    <w:rsid w:val="0057074C"/>
    <w:rsid w:val="005716D2"/>
    <w:rsid w:val="00571C4A"/>
    <w:rsid w:val="00572ED2"/>
    <w:rsid w:val="005731FA"/>
    <w:rsid w:val="00574EB6"/>
    <w:rsid w:val="0057572C"/>
    <w:rsid w:val="00575833"/>
    <w:rsid w:val="005766F0"/>
    <w:rsid w:val="00576F50"/>
    <w:rsid w:val="005779C1"/>
    <w:rsid w:val="00580338"/>
    <w:rsid w:val="00580F9F"/>
    <w:rsid w:val="00584193"/>
    <w:rsid w:val="0058452C"/>
    <w:rsid w:val="0058548B"/>
    <w:rsid w:val="00590999"/>
    <w:rsid w:val="00592BFD"/>
    <w:rsid w:val="00593506"/>
    <w:rsid w:val="005938BC"/>
    <w:rsid w:val="0059405A"/>
    <w:rsid w:val="00594735"/>
    <w:rsid w:val="00595D8B"/>
    <w:rsid w:val="005975D8"/>
    <w:rsid w:val="005A0BF0"/>
    <w:rsid w:val="005A1CF1"/>
    <w:rsid w:val="005A1EE0"/>
    <w:rsid w:val="005A201A"/>
    <w:rsid w:val="005A2053"/>
    <w:rsid w:val="005A2684"/>
    <w:rsid w:val="005A2E4B"/>
    <w:rsid w:val="005A3E05"/>
    <w:rsid w:val="005A6E90"/>
    <w:rsid w:val="005B166B"/>
    <w:rsid w:val="005B2F67"/>
    <w:rsid w:val="005B3C4C"/>
    <w:rsid w:val="005B7024"/>
    <w:rsid w:val="005C0094"/>
    <w:rsid w:val="005C1886"/>
    <w:rsid w:val="005C51DF"/>
    <w:rsid w:val="005C5907"/>
    <w:rsid w:val="005D137C"/>
    <w:rsid w:val="005D1A41"/>
    <w:rsid w:val="005D2853"/>
    <w:rsid w:val="005D2F62"/>
    <w:rsid w:val="005D33B7"/>
    <w:rsid w:val="005D3A45"/>
    <w:rsid w:val="005D591E"/>
    <w:rsid w:val="005D5AB2"/>
    <w:rsid w:val="005D5E61"/>
    <w:rsid w:val="005D6DA2"/>
    <w:rsid w:val="005D78BC"/>
    <w:rsid w:val="005E1335"/>
    <w:rsid w:val="005E1EA5"/>
    <w:rsid w:val="005E1F6D"/>
    <w:rsid w:val="005E2335"/>
    <w:rsid w:val="005E2926"/>
    <w:rsid w:val="005E344A"/>
    <w:rsid w:val="005E38E9"/>
    <w:rsid w:val="005E3C4A"/>
    <w:rsid w:val="005E46EA"/>
    <w:rsid w:val="005E5485"/>
    <w:rsid w:val="005E62BA"/>
    <w:rsid w:val="005E764F"/>
    <w:rsid w:val="005F2317"/>
    <w:rsid w:val="005F2CB2"/>
    <w:rsid w:val="005F2E0D"/>
    <w:rsid w:val="005F2FF4"/>
    <w:rsid w:val="005F7502"/>
    <w:rsid w:val="006018D6"/>
    <w:rsid w:val="00602D3B"/>
    <w:rsid w:val="00603B09"/>
    <w:rsid w:val="00603E88"/>
    <w:rsid w:val="00610099"/>
    <w:rsid w:val="0061157F"/>
    <w:rsid w:val="00611AE0"/>
    <w:rsid w:val="006120E4"/>
    <w:rsid w:val="006128ED"/>
    <w:rsid w:val="00613421"/>
    <w:rsid w:val="00613889"/>
    <w:rsid w:val="00615330"/>
    <w:rsid w:val="006159AA"/>
    <w:rsid w:val="00615E40"/>
    <w:rsid w:val="006177BB"/>
    <w:rsid w:val="00617B3B"/>
    <w:rsid w:val="006220DE"/>
    <w:rsid w:val="00622132"/>
    <w:rsid w:val="00622BF5"/>
    <w:rsid w:val="00622D85"/>
    <w:rsid w:val="00623754"/>
    <w:rsid w:val="006256EF"/>
    <w:rsid w:val="00626FD4"/>
    <w:rsid w:val="006278C9"/>
    <w:rsid w:val="00630327"/>
    <w:rsid w:val="0063044C"/>
    <w:rsid w:val="0063098B"/>
    <w:rsid w:val="00636764"/>
    <w:rsid w:val="00636DE9"/>
    <w:rsid w:val="00637A2E"/>
    <w:rsid w:val="00640581"/>
    <w:rsid w:val="0064062A"/>
    <w:rsid w:val="00640CC8"/>
    <w:rsid w:val="00642293"/>
    <w:rsid w:val="00642538"/>
    <w:rsid w:val="00642700"/>
    <w:rsid w:val="00643162"/>
    <w:rsid w:val="00643843"/>
    <w:rsid w:val="00643B01"/>
    <w:rsid w:val="0064581B"/>
    <w:rsid w:val="006458B2"/>
    <w:rsid w:val="00646096"/>
    <w:rsid w:val="00646099"/>
    <w:rsid w:val="00647D2A"/>
    <w:rsid w:val="00650126"/>
    <w:rsid w:val="006511F9"/>
    <w:rsid w:val="00651248"/>
    <w:rsid w:val="006513C2"/>
    <w:rsid w:val="0065165E"/>
    <w:rsid w:val="00652A8F"/>
    <w:rsid w:val="00652FF4"/>
    <w:rsid w:val="006538F2"/>
    <w:rsid w:val="00654F9F"/>
    <w:rsid w:val="00655045"/>
    <w:rsid w:val="00655C26"/>
    <w:rsid w:val="0065609E"/>
    <w:rsid w:val="00656615"/>
    <w:rsid w:val="00660916"/>
    <w:rsid w:val="00660F02"/>
    <w:rsid w:val="00661C88"/>
    <w:rsid w:val="006637EB"/>
    <w:rsid w:val="006650B6"/>
    <w:rsid w:val="006669CC"/>
    <w:rsid w:val="00667ACC"/>
    <w:rsid w:val="006717C3"/>
    <w:rsid w:val="00673910"/>
    <w:rsid w:val="006740B7"/>
    <w:rsid w:val="0067477E"/>
    <w:rsid w:val="00677D81"/>
    <w:rsid w:val="006815A3"/>
    <w:rsid w:val="00682693"/>
    <w:rsid w:val="00682E66"/>
    <w:rsid w:val="0068326F"/>
    <w:rsid w:val="006832E2"/>
    <w:rsid w:val="006839DE"/>
    <w:rsid w:val="00684C81"/>
    <w:rsid w:val="00684F04"/>
    <w:rsid w:val="006875A4"/>
    <w:rsid w:val="00687A79"/>
    <w:rsid w:val="00690881"/>
    <w:rsid w:val="00690EEF"/>
    <w:rsid w:val="00691CD4"/>
    <w:rsid w:val="00692B49"/>
    <w:rsid w:val="00692D6E"/>
    <w:rsid w:val="00692D8B"/>
    <w:rsid w:val="006933A1"/>
    <w:rsid w:val="00693BE8"/>
    <w:rsid w:val="00694542"/>
    <w:rsid w:val="00697D8A"/>
    <w:rsid w:val="006A11AC"/>
    <w:rsid w:val="006A1826"/>
    <w:rsid w:val="006A23B9"/>
    <w:rsid w:val="006A3416"/>
    <w:rsid w:val="006A53B2"/>
    <w:rsid w:val="006B47AE"/>
    <w:rsid w:val="006B51C0"/>
    <w:rsid w:val="006B5335"/>
    <w:rsid w:val="006B694C"/>
    <w:rsid w:val="006C1898"/>
    <w:rsid w:val="006C31BA"/>
    <w:rsid w:val="006C3CC1"/>
    <w:rsid w:val="006C48B6"/>
    <w:rsid w:val="006C4A84"/>
    <w:rsid w:val="006C5F8A"/>
    <w:rsid w:val="006C6C90"/>
    <w:rsid w:val="006D14AB"/>
    <w:rsid w:val="006D14D6"/>
    <w:rsid w:val="006D29CC"/>
    <w:rsid w:val="006D3A9F"/>
    <w:rsid w:val="006D3C3B"/>
    <w:rsid w:val="006D3C50"/>
    <w:rsid w:val="006D3E60"/>
    <w:rsid w:val="006D6622"/>
    <w:rsid w:val="006D6E73"/>
    <w:rsid w:val="006D70C4"/>
    <w:rsid w:val="006E1217"/>
    <w:rsid w:val="006E39F4"/>
    <w:rsid w:val="006E544A"/>
    <w:rsid w:val="006E68A9"/>
    <w:rsid w:val="006E6F59"/>
    <w:rsid w:val="006F257E"/>
    <w:rsid w:val="006F333F"/>
    <w:rsid w:val="006F3908"/>
    <w:rsid w:val="006F3C2F"/>
    <w:rsid w:val="006F4964"/>
    <w:rsid w:val="006F4DF7"/>
    <w:rsid w:val="006F6067"/>
    <w:rsid w:val="006F6ECA"/>
    <w:rsid w:val="006F7EA5"/>
    <w:rsid w:val="0070102A"/>
    <w:rsid w:val="00702067"/>
    <w:rsid w:val="0070445B"/>
    <w:rsid w:val="00705048"/>
    <w:rsid w:val="007051AC"/>
    <w:rsid w:val="0071075E"/>
    <w:rsid w:val="00710BE0"/>
    <w:rsid w:val="00711A00"/>
    <w:rsid w:val="00711F62"/>
    <w:rsid w:val="00713EBE"/>
    <w:rsid w:val="00714602"/>
    <w:rsid w:val="007166CC"/>
    <w:rsid w:val="007168AE"/>
    <w:rsid w:val="00716EB6"/>
    <w:rsid w:val="00717417"/>
    <w:rsid w:val="0071757F"/>
    <w:rsid w:val="00717FF0"/>
    <w:rsid w:val="007202BC"/>
    <w:rsid w:val="00721297"/>
    <w:rsid w:val="007234ED"/>
    <w:rsid w:val="0072649A"/>
    <w:rsid w:val="00726573"/>
    <w:rsid w:val="00727B1E"/>
    <w:rsid w:val="00727E35"/>
    <w:rsid w:val="00730CF7"/>
    <w:rsid w:val="00730EAC"/>
    <w:rsid w:val="0073102C"/>
    <w:rsid w:val="00733E7E"/>
    <w:rsid w:val="007341B5"/>
    <w:rsid w:val="00734B18"/>
    <w:rsid w:val="0073712A"/>
    <w:rsid w:val="00737630"/>
    <w:rsid w:val="00741B52"/>
    <w:rsid w:val="007420CD"/>
    <w:rsid w:val="007430CA"/>
    <w:rsid w:val="00751594"/>
    <w:rsid w:val="007524D6"/>
    <w:rsid w:val="00754652"/>
    <w:rsid w:val="00755F6C"/>
    <w:rsid w:val="00756FD8"/>
    <w:rsid w:val="007571D3"/>
    <w:rsid w:val="007601C9"/>
    <w:rsid w:val="0076052E"/>
    <w:rsid w:val="00760744"/>
    <w:rsid w:val="00761D51"/>
    <w:rsid w:val="007634B2"/>
    <w:rsid w:val="007634C6"/>
    <w:rsid w:val="007638B9"/>
    <w:rsid w:val="00765111"/>
    <w:rsid w:val="00765570"/>
    <w:rsid w:val="00765FDB"/>
    <w:rsid w:val="007708F5"/>
    <w:rsid w:val="0077146E"/>
    <w:rsid w:val="007726FE"/>
    <w:rsid w:val="00772CDB"/>
    <w:rsid w:val="00774583"/>
    <w:rsid w:val="00775F0B"/>
    <w:rsid w:val="0077618F"/>
    <w:rsid w:val="007800F9"/>
    <w:rsid w:val="0078079E"/>
    <w:rsid w:val="007807C9"/>
    <w:rsid w:val="007811F2"/>
    <w:rsid w:val="00781745"/>
    <w:rsid w:val="00781755"/>
    <w:rsid w:val="00781862"/>
    <w:rsid w:val="007819B7"/>
    <w:rsid w:val="007828EA"/>
    <w:rsid w:val="00782B33"/>
    <w:rsid w:val="0078472A"/>
    <w:rsid w:val="00785E6A"/>
    <w:rsid w:val="00786A1E"/>
    <w:rsid w:val="00790FD8"/>
    <w:rsid w:val="0079112F"/>
    <w:rsid w:val="0079285F"/>
    <w:rsid w:val="007963C4"/>
    <w:rsid w:val="0079649E"/>
    <w:rsid w:val="0079678E"/>
    <w:rsid w:val="00796CF6"/>
    <w:rsid w:val="007974F6"/>
    <w:rsid w:val="00797BB7"/>
    <w:rsid w:val="007A2021"/>
    <w:rsid w:val="007A352D"/>
    <w:rsid w:val="007A35C1"/>
    <w:rsid w:val="007A3B50"/>
    <w:rsid w:val="007A6136"/>
    <w:rsid w:val="007B0EC7"/>
    <w:rsid w:val="007B0FB0"/>
    <w:rsid w:val="007B1200"/>
    <w:rsid w:val="007B165D"/>
    <w:rsid w:val="007B19A0"/>
    <w:rsid w:val="007B1D77"/>
    <w:rsid w:val="007B3AE1"/>
    <w:rsid w:val="007B3FD2"/>
    <w:rsid w:val="007B4965"/>
    <w:rsid w:val="007B5B69"/>
    <w:rsid w:val="007B761B"/>
    <w:rsid w:val="007C2D2B"/>
    <w:rsid w:val="007C4EC0"/>
    <w:rsid w:val="007C6146"/>
    <w:rsid w:val="007C659B"/>
    <w:rsid w:val="007C6616"/>
    <w:rsid w:val="007C661C"/>
    <w:rsid w:val="007C673E"/>
    <w:rsid w:val="007C6FC5"/>
    <w:rsid w:val="007C75E2"/>
    <w:rsid w:val="007D0068"/>
    <w:rsid w:val="007D02CE"/>
    <w:rsid w:val="007D3AE0"/>
    <w:rsid w:val="007D3D66"/>
    <w:rsid w:val="007D4E4B"/>
    <w:rsid w:val="007D6116"/>
    <w:rsid w:val="007D614B"/>
    <w:rsid w:val="007D6940"/>
    <w:rsid w:val="007D78D3"/>
    <w:rsid w:val="007D7DF4"/>
    <w:rsid w:val="007E02D5"/>
    <w:rsid w:val="007E0591"/>
    <w:rsid w:val="007E067E"/>
    <w:rsid w:val="007E08BB"/>
    <w:rsid w:val="007E13F8"/>
    <w:rsid w:val="007E4478"/>
    <w:rsid w:val="007E5DF2"/>
    <w:rsid w:val="007F1289"/>
    <w:rsid w:val="007F2226"/>
    <w:rsid w:val="007F26AD"/>
    <w:rsid w:val="007F42B2"/>
    <w:rsid w:val="007F71AE"/>
    <w:rsid w:val="00801A15"/>
    <w:rsid w:val="00801A41"/>
    <w:rsid w:val="00801E4F"/>
    <w:rsid w:val="0080314A"/>
    <w:rsid w:val="008053A0"/>
    <w:rsid w:val="00805AF4"/>
    <w:rsid w:val="00805DAC"/>
    <w:rsid w:val="008062CD"/>
    <w:rsid w:val="00807735"/>
    <w:rsid w:val="0080796B"/>
    <w:rsid w:val="00810C4B"/>
    <w:rsid w:val="00811D62"/>
    <w:rsid w:val="008129E5"/>
    <w:rsid w:val="00813C7A"/>
    <w:rsid w:val="00813E4B"/>
    <w:rsid w:val="0081532A"/>
    <w:rsid w:val="0081740A"/>
    <w:rsid w:val="00817929"/>
    <w:rsid w:val="00820555"/>
    <w:rsid w:val="00820DDE"/>
    <w:rsid w:val="008217B7"/>
    <w:rsid w:val="008218AA"/>
    <w:rsid w:val="00821B84"/>
    <w:rsid w:val="00822771"/>
    <w:rsid w:val="00822F1F"/>
    <w:rsid w:val="00824A2A"/>
    <w:rsid w:val="008257C8"/>
    <w:rsid w:val="008259C9"/>
    <w:rsid w:val="008264EB"/>
    <w:rsid w:val="00827B09"/>
    <w:rsid w:val="00827D30"/>
    <w:rsid w:val="0083085D"/>
    <w:rsid w:val="0083242F"/>
    <w:rsid w:val="008329D9"/>
    <w:rsid w:val="00834086"/>
    <w:rsid w:val="00834795"/>
    <w:rsid w:val="00836643"/>
    <w:rsid w:val="00837378"/>
    <w:rsid w:val="00840D86"/>
    <w:rsid w:val="00844FDA"/>
    <w:rsid w:val="00845E0E"/>
    <w:rsid w:val="00846C48"/>
    <w:rsid w:val="00847237"/>
    <w:rsid w:val="00847274"/>
    <w:rsid w:val="00847554"/>
    <w:rsid w:val="0085159E"/>
    <w:rsid w:val="00851F9C"/>
    <w:rsid w:val="00851FC8"/>
    <w:rsid w:val="00852D7E"/>
    <w:rsid w:val="008531B5"/>
    <w:rsid w:val="00855055"/>
    <w:rsid w:val="00857A4B"/>
    <w:rsid w:val="00857AA2"/>
    <w:rsid w:val="0086303B"/>
    <w:rsid w:val="008641D7"/>
    <w:rsid w:val="0086539E"/>
    <w:rsid w:val="008663EC"/>
    <w:rsid w:val="008665FB"/>
    <w:rsid w:val="00866F3F"/>
    <w:rsid w:val="008677FA"/>
    <w:rsid w:val="00867B16"/>
    <w:rsid w:val="008729AA"/>
    <w:rsid w:val="0087442F"/>
    <w:rsid w:val="008751B9"/>
    <w:rsid w:val="0087634E"/>
    <w:rsid w:val="008810D6"/>
    <w:rsid w:val="00882016"/>
    <w:rsid w:val="00883AA7"/>
    <w:rsid w:val="00887590"/>
    <w:rsid w:val="008901E8"/>
    <w:rsid w:val="00890B66"/>
    <w:rsid w:val="00891642"/>
    <w:rsid w:val="0089184D"/>
    <w:rsid w:val="00891CFB"/>
    <w:rsid w:val="00893CA0"/>
    <w:rsid w:val="00895143"/>
    <w:rsid w:val="00895A8B"/>
    <w:rsid w:val="00896919"/>
    <w:rsid w:val="00897A52"/>
    <w:rsid w:val="00897D40"/>
    <w:rsid w:val="008A1F63"/>
    <w:rsid w:val="008A27A5"/>
    <w:rsid w:val="008A296E"/>
    <w:rsid w:val="008A3A4F"/>
    <w:rsid w:val="008A6E6E"/>
    <w:rsid w:val="008B07E7"/>
    <w:rsid w:val="008B3CB6"/>
    <w:rsid w:val="008B5A91"/>
    <w:rsid w:val="008B6D7F"/>
    <w:rsid w:val="008C0577"/>
    <w:rsid w:val="008C197F"/>
    <w:rsid w:val="008C25F2"/>
    <w:rsid w:val="008C37A6"/>
    <w:rsid w:val="008C3AED"/>
    <w:rsid w:val="008C3DFF"/>
    <w:rsid w:val="008C424D"/>
    <w:rsid w:val="008D11B5"/>
    <w:rsid w:val="008D1D59"/>
    <w:rsid w:val="008D21A3"/>
    <w:rsid w:val="008D3C27"/>
    <w:rsid w:val="008D5127"/>
    <w:rsid w:val="008E0669"/>
    <w:rsid w:val="008E0A96"/>
    <w:rsid w:val="008E29DF"/>
    <w:rsid w:val="008E351D"/>
    <w:rsid w:val="008E3557"/>
    <w:rsid w:val="008E42EB"/>
    <w:rsid w:val="008E62D0"/>
    <w:rsid w:val="008E6557"/>
    <w:rsid w:val="008E7F31"/>
    <w:rsid w:val="008F15CD"/>
    <w:rsid w:val="008F1A1C"/>
    <w:rsid w:val="008F3597"/>
    <w:rsid w:val="008F35ED"/>
    <w:rsid w:val="008F3626"/>
    <w:rsid w:val="008F4805"/>
    <w:rsid w:val="008F4CD0"/>
    <w:rsid w:val="008F5FC0"/>
    <w:rsid w:val="009000D1"/>
    <w:rsid w:val="00900993"/>
    <w:rsid w:val="00901775"/>
    <w:rsid w:val="00901908"/>
    <w:rsid w:val="009019A7"/>
    <w:rsid w:val="00904810"/>
    <w:rsid w:val="00904B53"/>
    <w:rsid w:val="0091162E"/>
    <w:rsid w:val="009132B3"/>
    <w:rsid w:val="00913A29"/>
    <w:rsid w:val="009148C6"/>
    <w:rsid w:val="009170C5"/>
    <w:rsid w:val="0091798C"/>
    <w:rsid w:val="009215F4"/>
    <w:rsid w:val="00921B98"/>
    <w:rsid w:val="00921D46"/>
    <w:rsid w:val="00922832"/>
    <w:rsid w:val="00924F28"/>
    <w:rsid w:val="00927B7F"/>
    <w:rsid w:val="00930AF9"/>
    <w:rsid w:val="00932538"/>
    <w:rsid w:val="009330AC"/>
    <w:rsid w:val="009341D7"/>
    <w:rsid w:val="00934E05"/>
    <w:rsid w:val="00935408"/>
    <w:rsid w:val="00935FF3"/>
    <w:rsid w:val="00936145"/>
    <w:rsid w:val="009405A0"/>
    <w:rsid w:val="0094116E"/>
    <w:rsid w:val="00943520"/>
    <w:rsid w:val="00943D8B"/>
    <w:rsid w:val="00943F52"/>
    <w:rsid w:val="00944854"/>
    <w:rsid w:val="009449A9"/>
    <w:rsid w:val="00945313"/>
    <w:rsid w:val="00946255"/>
    <w:rsid w:val="00950EB2"/>
    <w:rsid w:val="009543E2"/>
    <w:rsid w:val="009568C7"/>
    <w:rsid w:val="009572CD"/>
    <w:rsid w:val="009578CC"/>
    <w:rsid w:val="00957908"/>
    <w:rsid w:val="00960C44"/>
    <w:rsid w:val="009620A9"/>
    <w:rsid w:val="009622B2"/>
    <w:rsid w:val="009637C9"/>
    <w:rsid w:val="00965822"/>
    <w:rsid w:val="00966AC6"/>
    <w:rsid w:val="00970381"/>
    <w:rsid w:val="00970C62"/>
    <w:rsid w:val="0097124C"/>
    <w:rsid w:val="00973266"/>
    <w:rsid w:val="00974B53"/>
    <w:rsid w:val="0097736F"/>
    <w:rsid w:val="00977467"/>
    <w:rsid w:val="00981B07"/>
    <w:rsid w:val="00982635"/>
    <w:rsid w:val="009826B9"/>
    <w:rsid w:val="00982B39"/>
    <w:rsid w:val="00983265"/>
    <w:rsid w:val="00983E66"/>
    <w:rsid w:val="00984372"/>
    <w:rsid w:val="00985254"/>
    <w:rsid w:val="009860F1"/>
    <w:rsid w:val="009879AB"/>
    <w:rsid w:val="00992377"/>
    <w:rsid w:val="009929E8"/>
    <w:rsid w:val="00992F21"/>
    <w:rsid w:val="009931F6"/>
    <w:rsid w:val="009944B9"/>
    <w:rsid w:val="0099680C"/>
    <w:rsid w:val="00997B11"/>
    <w:rsid w:val="009A0163"/>
    <w:rsid w:val="009A1AB3"/>
    <w:rsid w:val="009A1DD4"/>
    <w:rsid w:val="009A5622"/>
    <w:rsid w:val="009A589C"/>
    <w:rsid w:val="009A6F63"/>
    <w:rsid w:val="009A72AC"/>
    <w:rsid w:val="009B05DB"/>
    <w:rsid w:val="009B1A23"/>
    <w:rsid w:val="009B4783"/>
    <w:rsid w:val="009B615C"/>
    <w:rsid w:val="009B6FD4"/>
    <w:rsid w:val="009C1850"/>
    <w:rsid w:val="009C1B3C"/>
    <w:rsid w:val="009C5F98"/>
    <w:rsid w:val="009C6221"/>
    <w:rsid w:val="009C65A7"/>
    <w:rsid w:val="009C6AB5"/>
    <w:rsid w:val="009D0427"/>
    <w:rsid w:val="009D049A"/>
    <w:rsid w:val="009D09E6"/>
    <w:rsid w:val="009D1D52"/>
    <w:rsid w:val="009D39C5"/>
    <w:rsid w:val="009D3BA8"/>
    <w:rsid w:val="009D4F3A"/>
    <w:rsid w:val="009D5EA6"/>
    <w:rsid w:val="009D609D"/>
    <w:rsid w:val="009D657D"/>
    <w:rsid w:val="009E0B18"/>
    <w:rsid w:val="009E1025"/>
    <w:rsid w:val="009E1511"/>
    <w:rsid w:val="009E1AFA"/>
    <w:rsid w:val="009E401E"/>
    <w:rsid w:val="009E4DA4"/>
    <w:rsid w:val="009E4F9A"/>
    <w:rsid w:val="009E5249"/>
    <w:rsid w:val="009E78B0"/>
    <w:rsid w:val="009F1D86"/>
    <w:rsid w:val="009F45BC"/>
    <w:rsid w:val="009F5071"/>
    <w:rsid w:val="009F54DE"/>
    <w:rsid w:val="009F5617"/>
    <w:rsid w:val="009F62BE"/>
    <w:rsid w:val="009F675B"/>
    <w:rsid w:val="009F689B"/>
    <w:rsid w:val="009F6EEF"/>
    <w:rsid w:val="009F7119"/>
    <w:rsid w:val="009F74E5"/>
    <w:rsid w:val="00A01CB8"/>
    <w:rsid w:val="00A01DB1"/>
    <w:rsid w:val="00A0472E"/>
    <w:rsid w:val="00A04825"/>
    <w:rsid w:val="00A04F87"/>
    <w:rsid w:val="00A052BE"/>
    <w:rsid w:val="00A05E23"/>
    <w:rsid w:val="00A07AF7"/>
    <w:rsid w:val="00A11848"/>
    <w:rsid w:val="00A11A37"/>
    <w:rsid w:val="00A11EB4"/>
    <w:rsid w:val="00A13817"/>
    <w:rsid w:val="00A14924"/>
    <w:rsid w:val="00A161F2"/>
    <w:rsid w:val="00A20714"/>
    <w:rsid w:val="00A21EE0"/>
    <w:rsid w:val="00A23000"/>
    <w:rsid w:val="00A24712"/>
    <w:rsid w:val="00A24A8A"/>
    <w:rsid w:val="00A256E9"/>
    <w:rsid w:val="00A2700A"/>
    <w:rsid w:val="00A27BBE"/>
    <w:rsid w:val="00A3069E"/>
    <w:rsid w:val="00A309A5"/>
    <w:rsid w:val="00A32066"/>
    <w:rsid w:val="00A3688A"/>
    <w:rsid w:val="00A36CD6"/>
    <w:rsid w:val="00A407F5"/>
    <w:rsid w:val="00A42C63"/>
    <w:rsid w:val="00A43B0D"/>
    <w:rsid w:val="00A43C18"/>
    <w:rsid w:val="00A43F27"/>
    <w:rsid w:val="00A4482D"/>
    <w:rsid w:val="00A44EA6"/>
    <w:rsid w:val="00A4511B"/>
    <w:rsid w:val="00A45F3C"/>
    <w:rsid w:val="00A464BB"/>
    <w:rsid w:val="00A46625"/>
    <w:rsid w:val="00A46691"/>
    <w:rsid w:val="00A47267"/>
    <w:rsid w:val="00A50E12"/>
    <w:rsid w:val="00A525EE"/>
    <w:rsid w:val="00A5266C"/>
    <w:rsid w:val="00A53D9E"/>
    <w:rsid w:val="00A53F2A"/>
    <w:rsid w:val="00A554E2"/>
    <w:rsid w:val="00A56731"/>
    <w:rsid w:val="00A570F4"/>
    <w:rsid w:val="00A57DBF"/>
    <w:rsid w:val="00A6218C"/>
    <w:rsid w:val="00A63948"/>
    <w:rsid w:val="00A6498A"/>
    <w:rsid w:val="00A64B58"/>
    <w:rsid w:val="00A64D97"/>
    <w:rsid w:val="00A711AF"/>
    <w:rsid w:val="00A713DB"/>
    <w:rsid w:val="00A7340F"/>
    <w:rsid w:val="00A75869"/>
    <w:rsid w:val="00A777A3"/>
    <w:rsid w:val="00A80AA7"/>
    <w:rsid w:val="00A8280C"/>
    <w:rsid w:val="00A84F49"/>
    <w:rsid w:val="00A8555B"/>
    <w:rsid w:val="00A9161C"/>
    <w:rsid w:val="00A91F7F"/>
    <w:rsid w:val="00A9395F"/>
    <w:rsid w:val="00A93B71"/>
    <w:rsid w:val="00A95784"/>
    <w:rsid w:val="00A96114"/>
    <w:rsid w:val="00AA044A"/>
    <w:rsid w:val="00AA079F"/>
    <w:rsid w:val="00AA16AF"/>
    <w:rsid w:val="00AA4276"/>
    <w:rsid w:val="00AA4688"/>
    <w:rsid w:val="00AA46F3"/>
    <w:rsid w:val="00AA53EA"/>
    <w:rsid w:val="00AA63AB"/>
    <w:rsid w:val="00AA69BF"/>
    <w:rsid w:val="00AA7C59"/>
    <w:rsid w:val="00AB4527"/>
    <w:rsid w:val="00AB491E"/>
    <w:rsid w:val="00AB53BA"/>
    <w:rsid w:val="00AC252B"/>
    <w:rsid w:val="00AC2617"/>
    <w:rsid w:val="00AC4947"/>
    <w:rsid w:val="00AC5B29"/>
    <w:rsid w:val="00AC5BD6"/>
    <w:rsid w:val="00AC64CB"/>
    <w:rsid w:val="00AC7E58"/>
    <w:rsid w:val="00AD40C0"/>
    <w:rsid w:val="00AD46D3"/>
    <w:rsid w:val="00AD5051"/>
    <w:rsid w:val="00AD534F"/>
    <w:rsid w:val="00AD5CF5"/>
    <w:rsid w:val="00AD5E7F"/>
    <w:rsid w:val="00AD7E74"/>
    <w:rsid w:val="00AE0DC8"/>
    <w:rsid w:val="00AE20EC"/>
    <w:rsid w:val="00AE2B66"/>
    <w:rsid w:val="00AE431D"/>
    <w:rsid w:val="00AE44B7"/>
    <w:rsid w:val="00AE4D50"/>
    <w:rsid w:val="00AE69AB"/>
    <w:rsid w:val="00AE7DD4"/>
    <w:rsid w:val="00AF1F9C"/>
    <w:rsid w:val="00AF2BA7"/>
    <w:rsid w:val="00AF44F9"/>
    <w:rsid w:val="00AF51E0"/>
    <w:rsid w:val="00AF543E"/>
    <w:rsid w:val="00AF5FA0"/>
    <w:rsid w:val="00B0083A"/>
    <w:rsid w:val="00B013B8"/>
    <w:rsid w:val="00B02885"/>
    <w:rsid w:val="00B02E07"/>
    <w:rsid w:val="00B03D69"/>
    <w:rsid w:val="00B0749D"/>
    <w:rsid w:val="00B1019C"/>
    <w:rsid w:val="00B13542"/>
    <w:rsid w:val="00B13DBB"/>
    <w:rsid w:val="00B13E01"/>
    <w:rsid w:val="00B14DC2"/>
    <w:rsid w:val="00B15DBB"/>
    <w:rsid w:val="00B161D2"/>
    <w:rsid w:val="00B16C72"/>
    <w:rsid w:val="00B202E1"/>
    <w:rsid w:val="00B20F34"/>
    <w:rsid w:val="00B230C6"/>
    <w:rsid w:val="00B23867"/>
    <w:rsid w:val="00B23891"/>
    <w:rsid w:val="00B24736"/>
    <w:rsid w:val="00B24C76"/>
    <w:rsid w:val="00B2541B"/>
    <w:rsid w:val="00B26DCE"/>
    <w:rsid w:val="00B26EF8"/>
    <w:rsid w:val="00B30CA9"/>
    <w:rsid w:val="00B32248"/>
    <w:rsid w:val="00B33737"/>
    <w:rsid w:val="00B33797"/>
    <w:rsid w:val="00B34026"/>
    <w:rsid w:val="00B34A59"/>
    <w:rsid w:val="00B36234"/>
    <w:rsid w:val="00B37EBE"/>
    <w:rsid w:val="00B407F0"/>
    <w:rsid w:val="00B41A38"/>
    <w:rsid w:val="00B41AC8"/>
    <w:rsid w:val="00B425CE"/>
    <w:rsid w:val="00B42AB7"/>
    <w:rsid w:val="00B43B30"/>
    <w:rsid w:val="00B440FC"/>
    <w:rsid w:val="00B4482A"/>
    <w:rsid w:val="00B45777"/>
    <w:rsid w:val="00B45898"/>
    <w:rsid w:val="00B464A7"/>
    <w:rsid w:val="00B53060"/>
    <w:rsid w:val="00B5372B"/>
    <w:rsid w:val="00B53F55"/>
    <w:rsid w:val="00B5415F"/>
    <w:rsid w:val="00B54B01"/>
    <w:rsid w:val="00B54B1F"/>
    <w:rsid w:val="00B54EBF"/>
    <w:rsid w:val="00B55AB4"/>
    <w:rsid w:val="00B564DC"/>
    <w:rsid w:val="00B565D8"/>
    <w:rsid w:val="00B56EE0"/>
    <w:rsid w:val="00B57916"/>
    <w:rsid w:val="00B6089A"/>
    <w:rsid w:val="00B6193E"/>
    <w:rsid w:val="00B623D6"/>
    <w:rsid w:val="00B63151"/>
    <w:rsid w:val="00B63673"/>
    <w:rsid w:val="00B64119"/>
    <w:rsid w:val="00B64317"/>
    <w:rsid w:val="00B65FFB"/>
    <w:rsid w:val="00B67A4D"/>
    <w:rsid w:val="00B70449"/>
    <w:rsid w:val="00B72578"/>
    <w:rsid w:val="00B7289E"/>
    <w:rsid w:val="00B743B2"/>
    <w:rsid w:val="00B75DD3"/>
    <w:rsid w:val="00B76AC1"/>
    <w:rsid w:val="00B775B9"/>
    <w:rsid w:val="00B77E47"/>
    <w:rsid w:val="00B8215E"/>
    <w:rsid w:val="00B82D07"/>
    <w:rsid w:val="00B83A72"/>
    <w:rsid w:val="00B8443B"/>
    <w:rsid w:val="00B85FA4"/>
    <w:rsid w:val="00B87140"/>
    <w:rsid w:val="00B91B53"/>
    <w:rsid w:val="00B9219E"/>
    <w:rsid w:val="00B9242D"/>
    <w:rsid w:val="00B930FD"/>
    <w:rsid w:val="00B94402"/>
    <w:rsid w:val="00B9454B"/>
    <w:rsid w:val="00B96C30"/>
    <w:rsid w:val="00B9704E"/>
    <w:rsid w:val="00B97B17"/>
    <w:rsid w:val="00BA06DB"/>
    <w:rsid w:val="00BA1190"/>
    <w:rsid w:val="00BA2056"/>
    <w:rsid w:val="00BA2CD6"/>
    <w:rsid w:val="00BA2D39"/>
    <w:rsid w:val="00BA3189"/>
    <w:rsid w:val="00BA35D7"/>
    <w:rsid w:val="00BA3733"/>
    <w:rsid w:val="00BA3EB7"/>
    <w:rsid w:val="00BA61BC"/>
    <w:rsid w:val="00BA6FDB"/>
    <w:rsid w:val="00BA7E0A"/>
    <w:rsid w:val="00BB0C4E"/>
    <w:rsid w:val="00BB0DBB"/>
    <w:rsid w:val="00BB1935"/>
    <w:rsid w:val="00BB2EBC"/>
    <w:rsid w:val="00BB3597"/>
    <w:rsid w:val="00BB3767"/>
    <w:rsid w:val="00BB3B8D"/>
    <w:rsid w:val="00BB3ED7"/>
    <w:rsid w:val="00BB45DD"/>
    <w:rsid w:val="00BB4D4F"/>
    <w:rsid w:val="00BB626B"/>
    <w:rsid w:val="00BC13B1"/>
    <w:rsid w:val="00BC2494"/>
    <w:rsid w:val="00BC43E4"/>
    <w:rsid w:val="00BC4EAA"/>
    <w:rsid w:val="00BD0088"/>
    <w:rsid w:val="00BD01B3"/>
    <w:rsid w:val="00BD0933"/>
    <w:rsid w:val="00BD0A37"/>
    <w:rsid w:val="00BD1405"/>
    <w:rsid w:val="00BD1736"/>
    <w:rsid w:val="00BD20F1"/>
    <w:rsid w:val="00BD2178"/>
    <w:rsid w:val="00BD258E"/>
    <w:rsid w:val="00BD35F9"/>
    <w:rsid w:val="00BD3B10"/>
    <w:rsid w:val="00BD4632"/>
    <w:rsid w:val="00BD4F53"/>
    <w:rsid w:val="00BD6AE4"/>
    <w:rsid w:val="00BE1183"/>
    <w:rsid w:val="00BE1334"/>
    <w:rsid w:val="00BE1BBE"/>
    <w:rsid w:val="00BE240C"/>
    <w:rsid w:val="00BE299A"/>
    <w:rsid w:val="00BE37F2"/>
    <w:rsid w:val="00BE4192"/>
    <w:rsid w:val="00BE4FBE"/>
    <w:rsid w:val="00BE55A2"/>
    <w:rsid w:val="00BF183E"/>
    <w:rsid w:val="00BF2298"/>
    <w:rsid w:val="00BF3031"/>
    <w:rsid w:val="00BF416A"/>
    <w:rsid w:val="00BF4455"/>
    <w:rsid w:val="00BF539E"/>
    <w:rsid w:val="00BF6A37"/>
    <w:rsid w:val="00C00F6F"/>
    <w:rsid w:val="00C02321"/>
    <w:rsid w:val="00C025A5"/>
    <w:rsid w:val="00C0311A"/>
    <w:rsid w:val="00C0311C"/>
    <w:rsid w:val="00C034A9"/>
    <w:rsid w:val="00C04702"/>
    <w:rsid w:val="00C07574"/>
    <w:rsid w:val="00C10255"/>
    <w:rsid w:val="00C10382"/>
    <w:rsid w:val="00C10EE6"/>
    <w:rsid w:val="00C11F5A"/>
    <w:rsid w:val="00C123E3"/>
    <w:rsid w:val="00C12944"/>
    <w:rsid w:val="00C12A52"/>
    <w:rsid w:val="00C145FE"/>
    <w:rsid w:val="00C14993"/>
    <w:rsid w:val="00C14A45"/>
    <w:rsid w:val="00C15895"/>
    <w:rsid w:val="00C16D5E"/>
    <w:rsid w:val="00C172C1"/>
    <w:rsid w:val="00C2004B"/>
    <w:rsid w:val="00C23B56"/>
    <w:rsid w:val="00C25CDA"/>
    <w:rsid w:val="00C30328"/>
    <w:rsid w:val="00C3060E"/>
    <w:rsid w:val="00C30830"/>
    <w:rsid w:val="00C30D29"/>
    <w:rsid w:val="00C318E8"/>
    <w:rsid w:val="00C363A9"/>
    <w:rsid w:val="00C36564"/>
    <w:rsid w:val="00C40681"/>
    <w:rsid w:val="00C407FD"/>
    <w:rsid w:val="00C41097"/>
    <w:rsid w:val="00C41501"/>
    <w:rsid w:val="00C42D05"/>
    <w:rsid w:val="00C44BEC"/>
    <w:rsid w:val="00C459ED"/>
    <w:rsid w:val="00C4658F"/>
    <w:rsid w:val="00C47834"/>
    <w:rsid w:val="00C51650"/>
    <w:rsid w:val="00C51D07"/>
    <w:rsid w:val="00C52707"/>
    <w:rsid w:val="00C527EC"/>
    <w:rsid w:val="00C5314A"/>
    <w:rsid w:val="00C53687"/>
    <w:rsid w:val="00C55081"/>
    <w:rsid w:val="00C561DE"/>
    <w:rsid w:val="00C5635F"/>
    <w:rsid w:val="00C56D4F"/>
    <w:rsid w:val="00C60E4D"/>
    <w:rsid w:val="00C61CE9"/>
    <w:rsid w:val="00C64FD9"/>
    <w:rsid w:val="00C6564E"/>
    <w:rsid w:val="00C72ACB"/>
    <w:rsid w:val="00C746C2"/>
    <w:rsid w:val="00C7562E"/>
    <w:rsid w:val="00C75C72"/>
    <w:rsid w:val="00C7740B"/>
    <w:rsid w:val="00C809D5"/>
    <w:rsid w:val="00C83DFC"/>
    <w:rsid w:val="00C846C3"/>
    <w:rsid w:val="00C8557C"/>
    <w:rsid w:val="00C86DDC"/>
    <w:rsid w:val="00C90EDB"/>
    <w:rsid w:val="00C914D3"/>
    <w:rsid w:val="00C91995"/>
    <w:rsid w:val="00C9353A"/>
    <w:rsid w:val="00C93C29"/>
    <w:rsid w:val="00C93E12"/>
    <w:rsid w:val="00C9455E"/>
    <w:rsid w:val="00C94EDE"/>
    <w:rsid w:val="00C95B33"/>
    <w:rsid w:val="00C967F7"/>
    <w:rsid w:val="00C96CAB"/>
    <w:rsid w:val="00CA032A"/>
    <w:rsid w:val="00CA04FA"/>
    <w:rsid w:val="00CA1ECE"/>
    <w:rsid w:val="00CA2EBD"/>
    <w:rsid w:val="00CA370D"/>
    <w:rsid w:val="00CA4F93"/>
    <w:rsid w:val="00CA5ACE"/>
    <w:rsid w:val="00CA6507"/>
    <w:rsid w:val="00CA6840"/>
    <w:rsid w:val="00CA698D"/>
    <w:rsid w:val="00CB0AC2"/>
    <w:rsid w:val="00CB33F0"/>
    <w:rsid w:val="00CB3DCF"/>
    <w:rsid w:val="00CB67D4"/>
    <w:rsid w:val="00CB693F"/>
    <w:rsid w:val="00CC02A1"/>
    <w:rsid w:val="00CC0F7A"/>
    <w:rsid w:val="00CC233B"/>
    <w:rsid w:val="00CC23CC"/>
    <w:rsid w:val="00CC294D"/>
    <w:rsid w:val="00CC4073"/>
    <w:rsid w:val="00CC408D"/>
    <w:rsid w:val="00CC46B8"/>
    <w:rsid w:val="00CC66BA"/>
    <w:rsid w:val="00CC74BB"/>
    <w:rsid w:val="00CD126C"/>
    <w:rsid w:val="00CD12A7"/>
    <w:rsid w:val="00CD2885"/>
    <w:rsid w:val="00CD28BB"/>
    <w:rsid w:val="00CD3613"/>
    <w:rsid w:val="00CD50FD"/>
    <w:rsid w:val="00CD5833"/>
    <w:rsid w:val="00CD5AA8"/>
    <w:rsid w:val="00CD5AC3"/>
    <w:rsid w:val="00CD7B78"/>
    <w:rsid w:val="00CE0FE7"/>
    <w:rsid w:val="00CE2331"/>
    <w:rsid w:val="00CE28CF"/>
    <w:rsid w:val="00CE32F2"/>
    <w:rsid w:val="00CE505C"/>
    <w:rsid w:val="00CE5667"/>
    <w:rsid w:val="00CE666D"/>
    <w:rsid w:val="00CE673C"/>
    <w:rsid w:val="00CE7F6C"/>
    <w:rsid w:val="00CF04AC"/>
    <w:rsid w:val="00CF1ED0"/>
    <w:rsid w:val="00CF28D6"/>
    <w:rsid w:val="00CF2E84"/>
    <w:rsid w:val="00D00018"/>
    <w:rsid w:val="00D00BF7"/>
    <w:rsid w:val="00D0128E"/>
    <w:rsid w:val="00D01515"/>
    <w:rsid w:val="00D015E6"/>
    <w:rsid w:val="00D01E6E"/>
    <w:rsid w:val="00D023CE"/>
    <w:rsid w:val="00D05540"/>
    <w:rsid w:val="00D05AE9"/>
    <w:rsid w:val="00D079DE"/>
    <w:rsid w:val="00D101AC"/>
    <w:rsid w:val="00D10EA0"/>
    <w:rsid w:val="00D14A9B"/>
    <w:rsid w:val="00D151C7"/>
    <w:rsid w:val="00D20F23"/>
    <w:rsid w:val="00D21802"/>
    <w:rsid w:val="00D2200D"/>
    <w:rsid w:val="00D22228"/>
    <w:rsid w:val="00D22C8C"/>
    <w:rsid w:val="00D234AE"/>
    <w:rsid w:val="00D2485F"/>
    <w:rsid w:val="00D2678C"/>
    <w:rsid w:val="00D269B5"/>
    <w:rsid w:val="00D26D67"/>
    <w:rsid w:val="00D27917"/>
    <w:rsid w:val="00D33419"/>
    <w:rsid w:val="00D33630"/>
    <w:rsid w:val="00D33CED"/>
    <w:rsid w:val="00D34CEF"/>
    <w:rsid w:val="00D35228"/>
    <w:rsid w:val="00D35884"/>
    <w:rsid w:val="00D375CA"/>
    <w:rsid w:val="00D37B7E"/>
    <w:rsid w:val="00D40CD2"/>
    <w:rsid w:val="00D4222B"/>
    <w:rsid w:val="00D422B2"/>
    <w:rsid w:val="00D4286D"/>
    <w:rsid w:val="00D42B5F"/>
    <w:rsid w:val="00D444AF"/>
    <w:rsid w:val="00D44BF2"/>
    <w:rsid w:val="00D45CBA"/>
    <w:rsid w:val="00D467AF"/>
    <w:rsid w:val="00D478D0"/>
    <w:rsid w:val="00D513E5"/>
    <w:rsid w:val="00D51CA6"/>
    <w:rsid w:val="00D52C73"/>
    <w:rsid w:val="00D53BD5"/>
    <w:rsid w:val="00D5665A"/>
    <w:rsid w:val="00D609F1"/>
    <w:rsid w:val="00D6169D"/>
    <w:rsid w:val="00D628AA"/>
    <w:rsid w:val="00D63628"/>
    <w:rsid w:val="00D64836"/>
    <w:rsid w:val="00D669F0"/>
    <w:rsid w:val="00D67A00"/>
    <w:rsid w:val="00D71021"/>
    <w:rsid w:val="00D72F2E"/>
    <w:rsid w:val="00D72FF6"/>
    <w:rsid w:val="00D75362"/>
    <w:rsid w:val="00D767B0"/>
    <w:rsid w:val="00D769ED"/>
    <w:rsid w:val="00D8083E"/>
    <w:rsid w:val="00D81FDA"/>
    <w:rsid w:val="00D824E1"/>
    <w:rsid w:val="00D82607"/>
    <w:rsid w:val="00D831FA"/>
    <w:rsid w:val="00D83F3D"/>
    <w:rsid w:val="00D84680"/>
    <w:rsid w:val="00D851F6"/>
    <w:rsid w:val="00D86699"/>
    <w:rsid w:val="00D910A2"/>
    <w:rsid w:val="00D9125A"/>
    <w:rsid w:val="00D913B0"/>
    <w:rsid w:val="00D92091"/>
    <w:rsid w:val="00DA0C6C"/>
    <w:rsid w:val="00DA0D1F"/>
    <w:rsid w:val="00DA1BC2"/>
    <w:rsid w:val="00DA2855"/>
    <w:rsid w:val="00DA4632"/>
    <w:rsid w:val="00DA4850"/>
    <w:rsid w:val="00DB13D3"/>
    <w:rsid w:val="00DB5518"/>
    <w:rsid w:val="00DB5962"/>
    <w:rsid w:val="00DB78F5"/>
    <w:rsid w:val="00DB7FE1"/>
    <w:rsid w:val="00DC0766"/>
    <w:rsid w:val="00DC1B45"/>
    <w:rsid w:val="00DC48C9"/>
    <w:rsid w:val="00DC4BD7"/>
    <w:rsid w:val="00DC5F35"/>
    <w:rsid w:val="00DC6420"/>
    <w:rsid w:val="00DC674D"/>
    <w:rsid w:val="00DD01F0"/>
    <w:rsid w:val="00DD0492"/>
    <w:rsid w:val="00DD2237"/>
    <w:rsid w:val="00DD229D"/>
    <w:rsid w:val="00DD22BF"/>
    <w:rsid w:val="00DD2C30"/>
    <w:rsid w:val="00DD3F3A"/>
    <w:rsid w:val="00DD52EC"/>
    <w:rsid w:val="00DD5449"/>
    <w:rsid w:val="00DD7B5E"/>
    <w:rsid w:val="00DD7CEE"/>
    <w:rsid w:val="00DE0A3A"/>
    <w:rsid w:val="00DE17B2"/>
    <w:rsid w:val="00DE3140"/>
    <w:rsid w:val="00DE35E9"/>
    <w:rsid w:val="00DE371F"/>
    <w:rsid w:val="00DE4019"/>
    <w:rsid w:val="00DE40BB"/>
    <w:rsid w:val="00DE4EE4"/>
    <w:rsid w:val="00DE60E7"/>
    <w:rsid w:val="00DF027D"/>
    <w:rsid w:val="00DF19D0"/>
    <w:rsid w:val="00DF28E6"/>
    <w:rsid w:val="00DF46F7"/>
    <w:rsid w:val="00DF4A79"/>
    <w:rsid w:val="00DF4F3E"/>
    <w:rsid w:val="00DF5378"/>
    <w:rsid w:val="00DF700D"/>
    <w:rsid w:val="00E0642E"/>
    <w:rsid w:val="00E075A5"/>
    <w:rsid w:val="00E07A71"/>
    <w:rsid w:val="00E10053"/>
    <w:rsid w:val="00E12AFE"/>
    <w:rsid w:val="00E14DB6"/>
    <w:rsid w:val="00E158AE"/>
    <w:rsid w:val="00E17B90"/>
    <w:rsid w:val="00E22966"/>
    <w:rsid w:val="00E23B84"/>
    <w:rsid w:val="00E251B6"/>
    <w:rsid w:val="00E262B4"/>
    <w:rsid w:val="00E30553"/>
    <w:rsid w:val="00E30D49"/>
    <w:rsid w:val="00E3133C"/>
    <w:rsid w:val="00E36296"/>
    <w:rsid w:val="00E40F89"/>
    <w:rsid w:val="00E4193E"/>
    <w:rsid w:val="00E42200"/>
    <w:rsid w:val="00E43C7B"/>
    <w:rsid w:val="00E43E3F"/>
    <w:rsid w:val="00E443DD"/>
    <w:rsid w:val="00E44B5B"/>
    <w:rsid w:val="00E44FB7"/>
    <w:rsid w:val="00E45376"/>
    <w:rsid w:val="00E46107"/>
    <w:rsid w:val="00E46110"/>
    <w:rsid w:val="00E4697D"/>
    <w:rsid w:val="00E47538"/>
    <w:rsid w:val="00E504A2"/>
    <w:rsid w:val="00E51DA6"/>
    <w:rsid w:val="00E52E74"/>
    <w:rsid w:val="00E53CF5"/>
    <w:rsid w:val="00E544A5"/>
    <w:rsid w:val="00E54669"/>
    <w:rsid w:val="00E5663E"/>
    <w:rsid w:val="00E573B0"/>
    <w:rsid w:val="00E5784B"/>
    <w:rsid w:val="00E61309"/>
    <w:rsid w:val="00E61882"/>
    <w:rsid w:val="00E61BFF"/>
    <w:rsid w:val="00E631FA"/>
    <w:rsid w:val="00E64D07"/>
    <w:rsid w:val="00E65E9F"/>
    <w:rsid w:val="00E66AD3"/>
    <w:rsid w:val="00E6714C"/>
    <w:rsid w:val="00E67899"/>
    <w:rsid w:val="00E67DE4"/>
    <w:rsid w:val="00E7010D"/>
    <w:rsid w:val="00E70DD6"/>
    <w:rsid w:val="00E71A51"/>
    <w:rsid w:val="00E724DB"/>
    <w:rsid w:val="00E72E15"/>
    <w:rsid w:val="00E733F2"/>
    <w:rsid w:val="00E7483F"/>
    <w:rsid w:val="00E74B7A"/>
    <w:rsid w:val="00E74C43"/>
    <w:rsid w:val="00E75473"/>
    <w:rsid w:val="00E76F16"/>
    <w:rsid w:val="00E77343"/>
    <w:rsid w:val="00E77EEC"/>
    <w:rsid w:val="00E8018E"/>
    <w:rsid w:val="00E80640"/>
    <w:rsid w:val="00E81E11"/>
    <w:rsid w:val="00E848EF"/>
    <w:rsid w:val="00E84E61"/>
    <w:rsid w:val="00E850B8"/>
    <w:rsid w:val="00E8724A"/>
    <w:rsid w:val="00E87F38"/>
    <w:rsid w:val="00E921E5"/>
    <w:rsid w:val="00E92A5C"/>
    <w:rsid w:val="00E933F8"/>
    <w:rsid w:val="00E93D69"/>
    <w:rsid w:val="00E97EB3"/>
    <w:rsid w:val="00EA0522"/>
    <w:rsid w:val="00EA058D"/>
    <w:rsid w:val="00EA0958"/>
    <w:rsid w:val="00EA09C0"/>
    <w:rsid w:val="00EA1DA8"/>
    <w:rsid w:val="00EA308A"/>
    <w:rsid w:val="00EA3877"/>
    <w:rsid w:val="00EA484D"/>
    <w:rsid w:val="00EA4A11"/>
    <w:rsid w:val="00EA6CA0"/>
    <w:rsid w:val="00EA7C2F"/>
    <w:rsid w:val="00EB1E19"/>
    <w:rsid w:val="00EB3B6B"/>
    <w:rsid w:val="00EB3CF5"/>
    <w:rsid w:val="00EB5004"/>
    <w:rsid w:val="00EB557D"/>
    <w:rsid w:val="00EB5CC8"/>
    <w:rsid w:val="00EB6415"/>
    <w:rsid w:val="00EB6DA0"/>
    <w:rsid w:val="00EB6DB3"/>
    <w:rsid w:val="00EB7D62"/>
    <w:rsid w:val="00EC090B"/>
    <w:rsid w:val="00EC2AAC"/>
    <w:rsid w:val="00EC41BF"/>
    <w:rsid w:val="00EC50D4"/>
    <w:rsid w:val="00EC5C6F"/>
    <w:rsid w:val="00EC68FD"/>
    <w:rsid w:val="00ED0AAE"/>
    <w:rsid w:val="00ED23B6"/>
    <w:rsid w:val="00ED304F"/>
    <w:rsid w:val="00ED335E"/>
    <w:rsid w:val="00ED3BA0"/>
    <w:rsid w:val="00ED47C1"/>
    <w:rsid w:val="00ED6D2C"/>
    <w:rsid w:val="00EE08E4"/>
    <w:rsid w:val="00EE0C92"/>
    <w:rsid w:val="00EE0EAB"/>
    <w:rsid w:val="00EE12DA"/>
    <w:rsid w:val="00EE2587"/>
    <w:rsid w:val="00EE46AC"/>
    <w:rsid w:val="00EE47C5"/>
    <w:rsid w:val="00EE750E"/>
    <w:rsid w:val="00EF0B34"/>
    <w:rsid w:val="00EF1EBA"/>
    <w:rsid w:val="00EF2DD1"/>
    <w:rsid w:val="00EF3FE6"/>
    <w:rsid w:val="00EF445D"/>
    <w:rsid w:val="00EF4EF8"/>
    <w:rsid w:val="00EF6D0A"/>
    <w:rsid w:val="00F00D4B"/>
    <w:rsid w:val="00F01438"/>
    <w:rsid w:val="00F01DE0"/>
    <w:rsid w:val="00F024A7"/>
    <w:rsid w:val="00F04A0A"/>
    <w:rsid w:val="00F04BCE"/>
    <w:rsid w:val="00F05C87"/>
    <w:rsid w:val="00F05F0A"/>
    <w:rsid w:val="00F05FE0"/>
    <w:rsid w:val="00F06F8F"/>
    <w:rsid w:val="00F10799"/>
    <w:rsid w:val="00F10B54"/>
    <w:rsid w:val="00F14E93"/>
    <w:rsid w:val="00F1589B"/>
    <w:rsid w:val="00F17871"/>
    <w:rsid w:val="00F2099A"/>
    <w:rsid w:val="00F21F60"/>
    <w:rsid w:val="00F2459C"/>
    <w:rsid w:val="00F24F3B"/>
    <w:rsid w:val="00F2707F"/>
    <w:rsid w:val="00F30861"/>
    <w:rsid w:val="00F31F26"/>
    <w:rsid w:val="00F3205F"/>
    <w:rsid w:val="00F331A0"/>
    <w:rsid w:val="00F33534"/>
    <w:rsid w:val="00F349AC"/>
    <w:rsid w:val="00F35525"/>
    <w:rsid w:val="00F409D7"/>
    <w:rsid w:val="00F42CAB"/>
    <w:rsid w:val="00F44012"/>
    <w:rsid w:val="00F44548"/>
    <w:rsid w:val="00F45071"/>
    <w:rsid w:val="00F45B8E"/>
    <w:rsid w:val="00F475E8"/>
    <w:rsid w:val="00F5002C"/>
    <w:rsid w:val="00F50CD6"/>
    <w:rsid w:val="00F50E6F"/>
    <w:rsid w:val="00F5111F"/>
    <w:rsid w:val="00F516D8"/>
    <w:rsid w:val="00F52BB7"/>
    <w:rsid w:val="00F52E57"/>
    <w:rsid w:val="00F54597"/>
    <w:rsid w:val="00F57D12"/>
    <w:rsid w:val="00F57FA2"/>
    <w:rsid w:val="00F60202"/>
    <w:rsid w:val="00F604BF"/>
    <w:rsid w:val="00F61221"/>
    <w:rsid w:val="00F61D7B"/>
    <w:rsid w:val="00F62849"/>
    <w:rsid w:val="00F63A54"/>
    <w:rsid w:val="00F647EA"/>
    <w:rsid w:val="00F64AE0"/>
    <w:rsid w:val="00F65BAA"/>
    <w:rsid w:val="00F660D4"/>
    <w:rsid w:val="00F672C7"/>
    <w:rsid w:val="00F67328"/>
    <w:rsid w:val="00F67981"/>
    <w:rsid w:val="00F70946"/>
    <w:rsid w:val="00F70CB8"/>
    <w:rsid w:val="00F71EE0"/>
    <w:rsid w:val="00F72563"/>
    <w:rsid w:val="00F734DC"/>
    <w:rsid w:val="00F74525"/>
    <w:rsid w:val="00F752EF"/>
    <w:rsid w:val="00F77B16"/>
    <w:rsid w:val="00F81EB1"/>
    <w:rsid w:val="00F8219B"/>
    <w:rsid w:val="00F824D5"/>
    <w:rsid w:val="00F825A5"/>
    <w:rsid w:val="00F84071"/>
    <w:rsid w:val="00F842E1"/>
    <w:rsid w:val="00F866B0"/>
    <w:rsid w:val="00F86BB0"/>
    <w:rsid w:val="00F86D86"/>
    <w:rsid w:val="00F870E2"/>
    <w:rsid w:val="00F878F7"/>
    <w:rsid w:val="00F87970"/>
    <w:rsid w:val="00F904B9"/>
    <w:rsid w:val="00F90B62"/>
    <w:rsid w:val="00F9147B"/>
    <w:rsid w:val="00F92E43"/>
    <w:rsid w:val="00F939FA"/>
    <w:rsid w:val="00F97568"/>
    <w:rsid w:val="00F979CB"/>
    <w:rsid w:val="00FA1B40"/>
    <w:rsid w:val="00FA24B6"/>
    <w:rsid w:val="00FA34DE"/>
    <w:rsid w:val="00FA35F0"/>
    <w:rsid w:val="00FA3F99"/>
    <w:rsid w:val="00FA50CB"/>
    <w:rsid w:val="00FA54D3"/>
    <w:rsid w:val="00FB4B6B"/>
    <w:rsid w:val="00FB6207"/>
    <w:rsid w:val="00FB7518"/>
    <w:rsid w:val="00FB77D5"/>
    <w:rsid w:val="00FB7F74"/>
    <w:rsid w:val="00FC1575"/>
    <w:rsid w:val="00FC166D"/>
    <w:rsid w:val="00FC1FB4"/>
    <w:rsid w:val="00FC5783"/>
    <w:rsid w:val="00FC7579"/>
    <w:rsid w:val="00FC778F"/>
    <w:rsid w:val="00FC7B96"/>
    <w:rsid w:val="00FD0683"/>
    <w:rsid w:val="00FD1F23"/>
    <w:rsid w:val="00FD6189"/>
    <w:rsid w:val="00FE29C3"/>
    <w:rsid w:val="00FE3051"/>
    <w:rsid w:val="00FE37FE"/>
    <w:rsid w:val="00FE5483"/>
    <w:rsid w:val="00FE577E"/>
    <w:rsid w:val="00FE5C05"/>
    <w:rsid w:val="00FE6117"/>
    <w:rsid w:val="00FE618D"/>
    <w:rsid w:val="00FF15AC"/>
    <w:rsid w:val="00FF2CD2"/>
    <w:rsid w:val="00FF2E58"/>
    <w:rsid w:val="00FF3EDD"/>
    <w:rsid w:val="00FF42A3"/>
    <w:rsid w:val="00FF62AE"/>
    <w:rsid w:val="00FF78AE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396F"/>
  <w15:chartTrackingRefBased/>
  <w15:docId w15:val="{ABFD5C10-F1CF-3E4A-B208-C504CDFFD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8280C"/>
    <w:rPr>
      <w:b/>
      <w:bCs/>
    </w:rPr>
  </w:style>
  <w:style w:type="character" w:customStyle="1" w:styleId="apple-converted-space">
    <w:name w:val="apple-converted-space"/>
    <w:basedOn w:val="DefaultParagraphFont"/>
    <w:rsid w:val="00A8280C"/>
  </w:style>
  <w:style w:type="character" w:styleId="CommentReference">
    <w:name w:val="annotation reference"/>
    <w:basedOn w:val="DefaultParagraphFont"/>
    <w:uiPriority w:val="99"/>
    <w:semiHidden/>
    <w:unhideWhenUsed/>
    <w:rsid w:val="000C1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A1D7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1D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1D7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177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973266"/>
    <w:rPr>
      <w:color w:val="808080"/>
    </w:rPr>
  </w:style>
  <w:style w:type="table" w:styleId="TableGrid">
    <w:name w:val="Table Grid"/>
    <w:basedOn w:val="TableNormal"/>
    <w:uiPriority w:val="39"/>
    <w:rsid w:val="006E39F4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579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790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C424D"/>
    <w:pPr>
      <w:ind w:left="720"/>
      <w:contextualSpacing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B23891"/>
  </w:style>
  <w:style w:type="character" w:styleId="Emphasis">
    <w:name w:val="Emphasis"/>
    <w:basedOn w:val="DefaultParagraphFont"/>
    <w:uiPriority w:val="20"/>
    <w:qFormat/>
    <w:rsid w:val="00594735"/>
    <w:rPr>
      <w:i/>
      <w:iCs/>
    </w:rPr>
  </w:style>
  <w:style w:type="character" w:styleId="Hyperlink">
    <w:name w:val="Hyperlink"/>
    <w:basedOn w:val="DefaultParagraphFont"/>
    <w:uiPriority w:val="99"/>
    <w:unhideWhenUsed/>
    <w:rsid w:val="00D40CD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0C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0CD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D7A3B"/>
  </w:style>
  <w:style w:type="paragraph" w:styleId="Header">
    <w:name w:val="header"/>
    <w:basedOn w:val="Normal"/>
    <w:link w:val="HeaderChar"/>
    <w:uiPriority w:val="99"/>
    <w:unhideWhenUsed/>
    <w:rsid w:val="000D7A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A3B"/>
  </w:style>
  <w:style w:type="paragraph" w:styleId="Footer">
    <w:name w:val="footer"/>
    <w:basedOn w:val="Normal"/>
    <w:link w:val="FooterChar"/>
    <w:uiPriority w:val="99"/>
    <w:unhideWhenUsed/>
    <w:rsid w:val="000D7A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A3B"/>
  </w:style>
  <w:style w:type="paragraph" w:styleId="Bibliography">
    <w:name w:val="Bibliography"/>
    <w:basedOn w:val="Normal"/>
    <w:next w:val="Normal"/>
    <w:uiPriority w:val="37"/>
    <w:unhideWhenUsed/>
    <w:rsid w:val="0036427B"/>
    <w:pPr>
      <w:spacing w:line="480" w:lineRule="auto"/>
      <w:ind w:left="720" w:hanging="720"/>
    </w:pPr>
  </w:style>
  <w:style w:type="character" w:styleId="EndnoteReference">
    <w:name w:val="endnote reference"/>
    <w:basedOn w:val="DefaultParagraphFont"/>
    <w:uiPriority w:val="99"/>
    <w:semiHidden/>
    <w:unhideWhenUsed/>
    <w:rsid w:val="00CA684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1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5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0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0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sycnet.apa.org/doi/10.1080/10705519909540118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037/a00372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C01953-43DE-FA49-BE34-3E8D7ED6E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9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Iris</dc:creator>
  <cp:keywords/>
  <dc:description/>
  <cp:lastModifiedBy>Yan, Iris (MU-Student)</cp:lastModifiedBy>
  <cp:revision>51</cp:revision>
  <cp:lastPrinted>2025-08-18T16:05:00Z</cp:lastPrinted>
  <dcterms:created xsi:type="dcterms:W3CDTF">2025-08-21T13:08:00Z</dcterms:created>
  <dcterms:modified xsi:type="dcterms:W3CDTF">2025-12-1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3xv6G4Y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